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3F713" w14:textId="3AC0D888" w:rsidR="008F18C2" w:rsidRPr="007D090A" w:rsidRDefault="008F18C2" w:rsidP="008F18C2">
      <w:pPr>
        <w:pStyle w:val="TableTitle"/>
      </w:pPr>
      <w:r w:rsidRPr="007D090A">
        <w:t xml:space="preserve">Supplementary Table 1. Study 1: Single-Dose </w:t>
      </w:r>
      <w:r w:rsidR="00973769" w:rsidRPr="007D090A">
        <w:t>Cyclobenzaprine</w:t>
      </w:r>
      <w:r w:rsidRPr="007D090A">
        <w:t xml:space="preserve"> Exposure in Plasma</w:t>
      </w:r>
    </w:p>
    <w:tbl>
      <w:tblPr>
        <w:tblW w:w="13690" w:type="dxa"/>
        <w:tblLayout w:type="fixed"/>
        <w:tblLook w:val="0000" w:firstRow="0" w:lastRow="0" w:firstColumn="0" w:lastColumn="0" w:noHBand="0" w:noVBand="0"/>
      </w:tblPr>
      <w:tblGrid>
        <w:gridCol w:w="2430"/>
        <w:gridCol w:w="2520"/>
        <w:gridCol w:w="2340"/>
        <w:gridCol w:w="2430"/>
        <w:gridCol w:w="1710"/>
        <w:gridCol w:w="2260"/>
      </w:tblGrid>
      <w:tr w:rsidR="007278A6" w:rsidRPr="007D090A" w14:paraId="2CD4FF2C" w14:textId="5D9BD179" w:rsidTr="00EC48AF">
        <w:trPr>
          <w:cantSplit/>
          <w:trHeight w:val="701"/>
          <w:tblHeader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0" w:type="dxa"/>
            </w:tcMar>
            <w:vAlign w:val="bottom"/>
          </w:tcPr>
          <w:p w14:paraId="3B7A3878" w14:textId="539D8C20" w:rsidR="00205D7A" w:rsidRPr="007D090A" w:rsidRDefault="00205D7A" w:rsidP="008F18C2">
            <w:pPr>
              <w:pStyle w:val="TableColumnHead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Mean (SD</w:t>
            </w:r>
            <w:r w:rsidR="00D25E36" w:rsidRPr="007D090A">
              <w:rPr>
                <w:sz w:val="20"/>
                <w:szCs w:val="20"/>
              </w:rPr>
              <w:t>)</w:t>
            </w:r>
            <w:r w:rsidR="007278A6" w:rsidRPr="007D090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AD51FA5" w14:textId="2DA0785E" w:rsidR="00205D7A" w:rsidRPr="007D090A" w:rsidRDefault="00417727" w:rsidP="008F18C2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 xml:space="preserve">Formulation </w:t>
            </w:r>
            <w:r w:rsidR="00205D7A" w:rsidRPr="007D090A">
              <w:rPr>
                <w:color w:val="000000"/>
                <w:sz w:val="20"/>
                <w:szCs w:val="20"/>
              </w:rPr>
              <w:t>A:</w:t>
            </w:r>
          </w:p>
          <w:p w14:paraId="3D2BE4CB" w14:textId="5F4C983E" w:rsidR="00205D7A" w:rsidRPr="007D090A" w:rsidRDefault="00205D7A" w:rsidP="008F18C2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sublingual cyclobenzaprine HCl 2.8 mg (potassium phosphate dibasic)</w:t>
            </w:r>
          </w:p>
          <w:p w14:paraId="57F51025" w14:textId="77777777" w:rsidR="00205D7A" w:rsidRPr="007D090A" w:rsidRDefault="00205D7A" w:rsidP="008F18C2">
            <w:pPr>
              <w:pStyle w:val="TableColumnHead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F793175" w14:textId="2690DF58" w:rsidR="00205D7A" w:rsidRPr="007D090A" w:rsidRDefault="00417727" w:rsidP="008F18C2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 xml:space="preserve">Formulation </w:t>
            </w:r>
            <w:r w:rsidR="00205D7A" w:rsidRPr="007D090A">
              <w:rPr>
                <w:color w:val="000000"/>
                <w:sz w:val="20"/>
                <w:szCs w:val="20"/>
              </w:rPr>
              <w:t>B:</w:t>
            </w:r>
          </w:p>
          <w:p w14:paraId="176B436D" w14:textId="05F5CCCD" w:rsidR="00205D7A" w:rsidRPr="007D090A" w:rsidRDefault="00205D7A" w:rsidP="008F18C2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sublingual cyclobenzaprine HCl 2.8 mg (sodium phosphate</w:t>
            </w:r>
            <w:r w:rsidR="00071E8C">
              <w:rPr>
                <w:color w:val="000000"/>
                <w:sz w:val="20"/>
                <w:szCs w:val="20"/>
              </w:rPr>
              <w:t xml:space="preserve"> dibasic</w:t>
            </w:r>
            <w:r w:rsidRPr="007D090A">
              <w:rPr>
                <w:color w:val="000000"/>
                <w:sz w:val="20"/>
                <w:szCs w:val="20"/>
              </w:rPr>
              <w:t>)</w:t>
            </w:r>
          </w:p>
          <w:p w14:paraId="0906720F" w14:textId="77777777" w:rsidR="00205D7A" w:rsidRPr="007D090A" w:rsidRDefault="00205D7A" w:rsidP="008F18C2">
            <w:pPr>
              <w:pStyle w:val="TableColumnHead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7526B89" w14:textId="033BC418" w:rsidR="00205D7A" w:rsidRPr="007D090A" w:rsidRDefault="00417727" w:rsidP="008F18C2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 xml:space="preserve">Formulation </w:t>
            </w:r>
            <w:r w:rsidR="00205D7A" w:rsidRPr="007D090A">
              <w:rPr>
                <w:color w:val="000000"/>
                <w:sz w:val="20"/>
                <w:szCs w:val="20"/>
              </w:rPr>
              <w:t>C:</w:t>
            </w:r>
          </w:p>
          <w:p w14:paraId="0FF4488E" w14:textId="688ADF82" w:rsidR="00205D7A" w:rsidRPr="007D090A" w:rsidRDefault="00205D7A" w:rsidP="008F18C2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sublingual cyclobenzaprine HCl 2.8 mg (trisodium citrate)</w:t>
            </w:r>
          </w:p>
          <w:p w14:paraId="299024A3" w14:textId="77777777" w:rsidR="00205D7A" w:rsidRPr="007D090A" w:rsidRDefault="00205D7A" w:rsidP="008F18C2">
            <w:pPr>
              <w:pStyle w:val="TableColumnHead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DA4BC5" w14:textId="1FA18D5B" w:rsidR="00205D7A" w:rsidRPr="007D090A" w:rsidRDefault="00C24876" w:rsidP="00EC48AF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O</w:t>
            </w:r>
            <w:r w:rsidR="00205D7A" w:rsidRPr="007D090A">
              <w:rPr>
                <w:color w:val="000000"/>
                <w:sz w:val="20"/>
                <w:szCs w:val="20"/>
              </w:rPr>
              <w:t xml:space="preserve">ral </w:t>
            </w:r>
            <w:r w:rsidR="00205D7A" w:rsidRPr="007D090A">
              <w:rPr>
                <w:sz w:val="20"/>
                <w:szCs w:val="20"/>
              </w:rPr>
              <w:t xml:space="preserve">cyclobenzaprine HCl </w:t>
            </w:r>
            <w:r w:rsidR="00205D7A" w:rsidRPr="007D090A">
              <w:rPr>
                <w:color w:val="000000"/>
                <w:sz w:val="20"/>
                <w:szCs w:val="20"/>
              </w:rPr>
              <w:t>5 mg IR</w:t>
            </w:r>
          </w:p>
          <w:p w14:paraId="66999423" w14:textId="77777777" w:rsidR="00205D7A" w:rsidRPr="007D090A" w:rsidRDefault="00205D7A" w:rsidP="00EC48AF">
            <w:pPr>
              <w:pStyle w:val="TableColumnHead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DBFF60F" w14:textId="1437DB5A" w:rsidR="00205D7A" w:rsidRPr="007D090A" w:rsidRDefault="007E69CE" w:rsidP="00EC48AF">
            <w:pPr>
              <w:pStyle w:val="TableColumnHead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 xml:space="preserve">Ratio </w:t>
            </w:r>
            <w:r w:rsidR="00C15A3C" w:rsidRPr="007D090A">
              <w:rPr>
                <w:color w:val="000000"/>
                <w:sz w:val="20"/>
                <w:szCs w:val="20"/>
              </w:rPr>
              <w:br/>
            </w:r>
            <w:r w:rsidRPr="007D090A">
              <w:rPr>
                <w:color w:val="000000"/>
                <w:sz w:val="20"/>
                <w:szCs w:val="20"/>
              </w:rPr>
              <w:t>(Formulation A/</w:t>
            </w:r>
            <w:r w:rsidR="00EC48AF">
              <w:rPr>
                <w:color w:val="000000"/>
                <w:sz w:val="20"/>
                <w:szCs w:val="20"/>
              </w:rPr>
              <w:br/>
            </w:r>
            <w:r w:rsidR="009B3E38" w:rsidRPr="007D090A">
              <w:rPr>
                <w:color w:val="000000"/>
                <w:sz w:val="20"/>
                <w:szCs w:val="20"/>
              </w:rPr>
              <w:t>Oral IR c</w:t>
            </w:r>
            <w:r w:rsidR="001F3DF6" w:rsidRPr="007D090A">
              <w:rPr>
                <w:sz w:val="20"/>
                <w:szCs w:val="20"/>
              </w:rPr>
              <w:t>yclobenzaprine HCl</w:t>
            </w:r>
            <w:r w:rsidRPr="007D090A">
              <w:rPr>
                <w:color w:val="000000"/>
                <w:sz w:val="20"/>
                <w:szCs w:val="20"/>
              </w:rPr>
              <w:t>)</w:t>
            </w:r>
          </w:p>
        </w:tc>
      </w:tr>
      <w:tr w:rsidR="00685B6A" w:rsidRPr="007D090A" w14:paraId="631FA7EF" w14:textId="77777777" w:rsidTr="00EC48AF">
        <w:trPr>
          <w:cantSplit/>
          <w:trHeight w:val="337"/>
        </w:trPr>
        <w:tc>
          <w:tcPr>
            <w:tcW w:w="2430" w:type="dxa"/>
            <w:tcBorders>
              <w:top w:val="single" w:sz="4" w:space="0" w:color="auto"/>
            </w:tcBorders>
          </w:tcPr>
          <w:p w14:paraId="4DD9CA33" w14:textId="7E7DC1D1" w:rsidR="00685B6A" w:rsidRPr="007D090A" w:rsidRDefault="00685B6A" w:rsidP="00A561A2">
            <w:pPr>
              <w:pStyle w:val="TableRowHead1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 xml:space="preserve">Cyclobenzaprine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72EED41" w14:textId="77777777" w:rsidR="00685B6A" w:rsidRPr="007D090A" w:rsidRDefault="00685B6A" w:rsidP="00A561A2">
            <w:pPr>
              <w:pStyle w:val="TableRowHead1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E50B194" w14:textId="77777777" w:rsidR="00685B6A" w:rsidRPr="007D090A" w:rsidRDefault="00685B6A" w:rsidP="00A561A2">
            <w:pPr>
              <w:pStyle w:val="TableRowHead1"/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8B941E0" w14:textId="77777777" w:rsidR="00685B6A" w:rsidRPr="007D090A" w:rsidRDefault="00685B6A" w:rsidP="00A561A2">
            <w:pPr>
              <w:pStyle w:val="TableRowHead1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620F051" w14:textId="77777777" w:rsidR="00685B6A" w:rsidRPr="007D090A" w:rsidRDefault="00685B6A" w:rsidP="00A561A2">
            <w:pPr>
              <w:pStyle w:val="TableRowHead1"/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8B000E9" w14:textId="77777777" w:rsidR="00685B6A" w:rsidRPr="007D090A" w:rsidRDefault="00685B6A" w:rsidP="00A561A2">
            <w:pPr>
              <w:pStyle w:val="TableRowHead1"/>
              <w:jc w:val="center"/>
              <w:rPr>
                <w:sz w:val="20"/>
                <w:szCs w:val="20"/>
              </w:rPr>
            </w:pPr>
          </w:p>
        </w:tc>
      </w:tr>
      <w:tr w:rsidR="007E69CE" w:rsidRPr="007D090A" w14:paraId="49F12BA5" w14:textId="77777777" w:rsidTr="00EC48AF">
        <w:trPr>
          <w:cantSplit/>
          <w:trHeight w:val="352"/>
        </w:trPr>
        <w:tc>
          <w:tcPr>
            <w:tcW w:w="2430" w:type="dxa"/>
            <w:tcBorders>
              <w:top w:val="single" w:sz="4" w:space="0" w:color="auto"/>
            </w:tcBorders>
          </w:tcPr>
          <w:p w14:paraId="0C480E4E" w14:textId="5B4A3C9D" w:rsidR="00A561A2" w:rsidRPr="007D090A" w:rsidRDefault="00A561A2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0-t</w:t>
            </w:r>
            <w:r w:rsidR="00A95432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="00930138"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3597BC3" w14:textId="6CDF7903" w:rsidR="00A561A2" w:rsidRPr="007D090A" w:rsidRDefault="00A561A2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57.4 (10.7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AEDAEDF" w14:textId="54325B41" w:rsidR="00A561A2" w:rsidRPr="007D090A" w:rsidRDefault="00A561A2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49.0 (10.4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B5A8257" w14:textId="2AE3AD7F" w:rsidR="00A561A2" w:rsidRPr="007D090A" w:rsidRDefault="00A561A2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46.8 (9.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A4741F0" w14:textId="7B83B5A7" w:rsidR="00A561A2" w:rsidRPr="007D090A" w:rsidRDefault="00A561A2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69.5 (18.8)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6AB95140" w14:textId="6E149D3E" w:rsidR="00A561A2" w:rsidRPr="007D090A" w:rsidRDefault="00F63737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A46F1C" w:rsidRPr="007D090A" w14:paraId="3872FDE3" w14:textId="77777777" w:rsidTr="00EC48AF">
        <w:trPr>
          <w:cantSplit/>
          <w:trHeight w:val="287"/>
        </w:trPr>
        <w:tc>
          <w:tcPr>
            <w:tcW w:w="2430" w:type="dxa"/>
          </w:tcPr>
          <w:p w14:paraId="5841455B" w14:textId="045AF0F4" w:rsidR="00C1792B" w:rsidRPr="007D090A" w:rsidRDefault="00C1792B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5B0E8BE0" w14:textId="6185EA34" w:rsidR="00C1792B" w:rsidRPr="007D090A" w:rsidRDefault="00C1792B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340" w:type="dxa"/>
          </w:tcPr>
          <w:p w14:paraId="5818E5B8" w14:textId="3F69E662" w:rsidR="00C1792B" w:rsidRPr="007D090A" w:rsidRDefault="00C1792B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430" w:type="dxa"/>
          </w:tcPr>
          <w:p w14:paraId="4E319969" w14:textId="5F97E840" w:rsidR="00C1792B" w:rsidRPr="007D090A" w:rsidRDefault="00C1792B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710" w:type="dxa"/>
          </w:tcPr>
          <w:p w14:paraId="5FD73B9E" w14:textId="0FF5D444" w:rsidR="00C1792B" w:rsidRPr="007D090A" w:rsidRDefault="00C1792B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3</w:t>
            </w:r>
            <w:r w:rsidR="0003348A" w:rsidRPr="007D090A">
              <w:rPr>
                <w:color w:val="000000"/>
                <w:sz w:val="20"/>
                <w:szCs w:val="20"/>
              </w:rPr>
              <w:t>.9</w:t>
            </w:r>
          </w:p>
        </w:tc>
        <w:tc>
          <w:tcPr>
            <w:tcW w:w="2260" w:type="dxa"/>
          </w:tcPr>
          <w:p w14:paraId="5F16FA82" w14:textId="69BD0823" w:rsidR="00C1792B" w:rsidRPr="007D090A" w:rsidRDefault="0003348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7E69CE" w:rsidRPr="007D090A" w14:paraId="4DC7521B" w14:textId="77777777" w:rsidTr="00EC48AF">
        <w:trPr>
          <w:cantSplit/>
          <w:trHeight w:val="352"/>
        </w:trPr>
        <w:tc>
          <w:tcPr>
            <w:tcW w:w="2430" w:type="dxa"/>
          </w:tcPr>
          <w:p w14:paraId="68D77F89" w14:textId="1C76E22E" w:rsidR="0036659A" w:rsidRPr="007D090A" w:rsidRDefault="0036659A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0-∞</w:t>
            </w:r>
            <w:r w:rsidR="00A95432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</w:tcPr>
          <w:p w14:paraId="2E448E5A" w14:textId="4F74C8EC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78.8 (15.9)</w:t>
            </w:r>
          </w:p>
        </w:tc>
        <w:tc>
          <w:tcPr>
            <w:tcW w:w="2340" w:type="dxa"/>
          </w:tcPr>
          <w:p w14:paraId="1715D589" w14:textId="4E4CEBDC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64.4 (15.6)</w:t>
            </w:r>
          </w:p>
        </w:tc>
        <w:tc>
          <w:tcPr>
            <w:tcW w:w="2430" w:type="dxa"/>
          </w:tcPr>
          <w:p w14:paraId="3BAD9D25" w14:textId="780146DD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64.</w:t>
            </w:r>
            <w:r w:rsidRPr="007D090A" w:rsidDel="00373E5C">
              <w:rPr>
                <w:sz w:val="20"/>
                <w:szCs w:val="20"/>
              </w:rPr>
              <w:t>1</w:t>
            </w:r>
            <w:r w:rsidRPr="007D090A">
              <w:rPr>
                <w:sz w:val="20"/>
                <w:szCs w:val="20"/>
              </w:rPr>
              <w:t xml:space="preserve"> (14.5)</w:t>
            </w:r>
          </w:p>
        </w:tc>
        <w:tc>
          <w:tcPr>
            <w:tcW w:w="1710" w:type="dxa"/>
          </w:tcPr>
          <w:p w14:paraId="0E726D03" w14:textId="6408745C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91.4 (24.2)</w:t>
            </w:r>
          </w:p>
        </w:tc>
        <w:tc>
          <w:tcPr>
            <w:tcW w:w="2260" w:type="dxa"/>
          </w:tcPr>
          <w:p w14:paraId="56CCB407" w14:textId="086A4490" w:rsidR="0036659A" w:rsidRPr="007D090A" w:rsidRDefault="00F63737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7E69CE" w:rsidRPr="007D090A" w14:paraId="46F859C0" w14:textId="77777777" w:rsidTr="00EC48AF">
        <w:trPr>
          <w:cantSplit/>
          <w:trHeight w:val="352"/>
        </w:trPr>
        <w:tc>
          <w:tcPr>
            <w:tcW w:w="2430" w:type="dxa"/>
          </w:tcPr>
          <w:p w14:paraId="11D84F90" w14:textId="0F25F045" w:rsidR="0036659A" w:rsidRPr="007D090A" w:rsidRDefault="0036659A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32710235" w14:textId="3364D2CD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340" w:type="dxa"/>
          </w:tcPr>
          <w:p w14:paraId="346E7C41" w14:textId="3DF7D319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430" w:type="dxa"/>
          </w:tcPr>
          <w:p w14:paraId="0DA18AA8" w14:textId="676A2AA4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710" w:type="dxa"/>
          </w:tcPr>
          <w:p w14:paraId="0950F59F" w14:textId="6EF2B722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260" w:type="dxa"/>
          </w:tcPr>
          <w:p w14:paraId="01EB9D26" w14:textId="70688038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7278A6" w:rsidRPr="007D090A" w14:paraId="0DAFD4CC" w14:textId="30B39B7A" w:rsidTr="00EC48AF">
        <w:trPr>
          <w:cantSplit/>
          <w:trHeight w:val="352"/>
        </w:trPr>
        <w:tc>
          <w:tcPr>
            <w:tcW w:w="2430" w:type="dxa"/>
          </w:tcPr>
          <w:p w14:paraId="024E0983" w14:textId="63B1A340" w:rsidR="0036659A" w:rsidRPr="007D090A" w:rsidRDefault="0036659A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0-1</w:t>
            </w:r>
            <w:r w:rsidR="00A95432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</w:tcPr>
          <w:p w14:paraId="06CFA7DB" w14:textId="0D130F6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0.88 (0.53)</w:t>
            </w:r>
            <w:r w:rsidRPr="007D09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6767380D" w14:textId="7A36D5EA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0.61 (0.56)</w:t>
            </w:r>
            <w:r w:rsidRPr="007D090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</w:tcPr>
          <w:p w14:paraId="7DDE4418" w14:textId="643FBAB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0.68 (0.16)</w:t>
            </w:r>
            <w:r w:rsidRPr="007D09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2E74787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0.20 (0.24)</w:t>
            </w:r>
          </w:p>
        </w:tc>
        <w:tc>
          <w:tcPr>
            <w:tcW w:w="2260" w:type="dxa"/>
          </w:tcPr>
          <w:p w14:paraId="756059A1" w14:textId="7DFE3A83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7278A6" w:rsidRPr="007D090A" w14:paraId="66F6430F" w14:textId="1EA819BC" w:rsidTr="00EC48AF">
        <w:trPr>
          <w:cantSplit/>
          <w:trHeight w:val="389"/>
        </w:trPr>
        <w:tc>
          <w:tcPr>
            <w:tcW w:w="2430" w:type="dxa"/>
          </w:tcPr>
          <w:p w14:paraId="69C3350F" w14:textId="71458702" w:rsidR="0036659A" w:rsidRPr="007D090A" w:rsidRDefault="0036659A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00D76EBF" w14:textId="45303B1A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0.31</w:t>
            </w:r>
          </w:p>
        </w:tc>
        <w:tc>
          <w:tcPr>
            <w:tcW w:w="2340" w:type="dxa"/>
          </w:tcPr>
          <w:p w14:paraId="63C0573F" w14:textId="6B3F04CD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430" w:type="dxa"/>
          </w:tcPr>
          <w:p w14:paraId="64DFFF20" w14:textId="776E3E11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10" w:type="dxa"/>
          </w:tcPr>
          <w:p w14:paraId="004B61DE" w14:textId="44A88FA6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60" w:type="dxa"/>
          </w:tcPr>
          <w:p w14:paraId="31F0064F" w14:textId="201FED9A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7.8</w:t>
            </w:r>
          </w:p>
        </w:tc>
      </w:tr>
      <w:tr w:rsidR="007278A6" w:rsidRPr="007D090A" w14:paraId="28526E75" w14:textId="520B02EA" w:rsidTr="00EC48AF">
        <w:trPr>
          <w:cantSplit/>
          <w:trHeight w:val="352"/>
        </w:trPr>
        <w:tc>
          <w:tcPr>
            <w:tcW w:w="2430" w:type="dxa"/>
          </w:tcPr>
          <w:p w14:paraId="2D8345EA" w14:textId="5D6125E9" w:rsidR="0036659A" w:rsidRPr="007D090A" w:rsidRDefault="0036659A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0-2</w:t>
            </w:r>
            <w:r w:rsidR="00A95432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</w:tcPr>
          <w:p w14:paraId="201DF781" w14:textId="1632410B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2.8 (1.4)</w:t>
            </w:r>
            <w:r w:rsidRPr="007D090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38ACCD01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.1 (1.2)</w:t>
            </w:r>
          </w:p>
        </w:tc>
        <w:tc>
          <w:tcPr>
            <w:tcW w:w="2430" w:type="dxa"/>
          </w:tcPr>
          <w:p w14:paraId="58418198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.1 (0.4)</w:t>
            </w:r>
          </w:p>
        </w:tc>
        <w:tc>
          <w:tcPr>
            <w:tcW w:w="1710" w:type="dxa"/>
          </w:tcPr>
          <w:p w14:paraId="64158313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1.</w:t>
            </w:r>
            <w:r w:rsidRPr="007D090A" w:rsidDel="008D5353">
              <w:rPr>
                <w:sz w:val="20"/>
                <w:szCs w:val="20"/>
              </w:rPr>
              <w:t>5</w:t>
            </w:r>
            <w:r w:rsidRPr="007D090A">
              <w:rPr>
                <w:sz w:val="20"/>
                <w:szCs w:val="20"/>
              </w:rPr>
              <w:t xml:space="preserve"> (1.</w:t>
            </w:r>
            <w:r w:rsidRPr="007D090A" w:rsidDel="008D5353">
              <w:rPr>
                <w:sz w:val="20"/>
                <w:szCs w:val="20"/>
              </w:rPr>
              <w:t>2</w:t>
            </w:r>
            <w:r w:rsidRPr="007D090A">
              <w:rPr>
                <w:sz w:val="20"/>
                <w:szCs w:val="20"/>
              </w:rPr>
              <w:t>)</w:t>
            </w:r>
          </w:p>
        </w:tc>
        <w:tc>
          <w:tcPr>
            <w:tcW w:w="2260" w:type="dxa"/>
          </w:tcPr>
          <w:p w14:paraId="0B7BAAD8" w14:textId="10222780" w:rsidR="0036659A" w:rsidRPr="007D090A" w:rsidRDefault="00F92F69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7278A6" w:rsidRPr="007D090A" w14:paraId="5C3C408E" w14:textId="3B150C0F" w:rsidTr="00EC48AF">
        <w:trPr>
          <w:cantSplit/>
          <w:trHeight w:val="352"/>
        </w:trPr>
        <w:tc>
          <w:tcPr>
            <w:tcW w:w="2430" w:type="dxa"/>
          </w:tcPr>
          <w:p w14:paraId="05D1777E" w14:textId="62FF836B" w:rsidR="0036659A" w:rsidRPr="007D090A" w:rsidRDefault="0036659A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4FE1E1A2" w14:textId="7E839998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40" w:type="dxa"/>
          </w:tcPr>
          <w:p w14:paraId="2799DAEC" w14:textId="6E28D324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30" w:type="dxa"/>
          </w:tcPr>
          <w:p w14:paraId="547045C2" w14:textId="0958E87B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10" w:type="dxa"/>
          </w:tcPr>
          <w:p w14:paraId="7230FBE4" w14:textId="111E95BF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60" w:type="dxa"/>
          </w:tcPr>
          <w:p w14:paraId="317C8061" w14:textId="4E20849F" w:rsidR="0036659A" w:rsidRPr="007D090A" w:rsidRDefault="0036659A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7278A6" w:rsidRPr="007D090A" w14:paraId="4880B7B0" w14:textId="1559B40F" w:rsidTr="00EC48AF">
        <w:trPr>
          <w:cantSplit/>
          <w:trHeight w:val="352"/>
        </w:trPr>
        <w:tc>
          <w:tcPr>
            <w:tcW w:w="2430" w:type="dxa"/>
          </w:tcPr>
          <w:p w14:paraId="7D645052" w14:textId="5803F0C6" w:rsidR="0036659A" w:rsidRPr="007D090A" w:rsidRDefault="0036659A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0-8</w:t>
            </w:r>
            <w:r w:rsidR="00A46F1C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</w:tcPr>
          <w:p w14:paraId="0C6A677B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19.</w:t>
            </w:r>
            <w:r w:rsidRPr="007D090A" w:rsidDel="00D0367B">
              <w:rPr>
                <w:sz w:val="20"/>
                <w:szCs w:val="20"/>
              </w:rPr>
              <w:t>3</w:t>
            </w:r>
            <w:r w:rsidRPr="007D090A">
              <w:rPr>
                <w:sz w:val="20"/>
                <w:szCs w:val="20"/>
              </w:rPr>
              <w:t xml:space="preserve"> (5.6)</w:t>
            </w:r>
          </w:p>
        </w:tc>
        <w:tc>
          <w:tcPr>
            <w:tcW w:w="2340" w:type="dxa"/>
          </w:tcPr>
          <w:p w14:paraId="69109FBD" w14:textId="57B46D1D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15.3 (3.2)</w:t>
            </w:r>
            <w:r w:rsidRPr="007D090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</w:tcPr>
          <w:p w14:paraId="3DCD0F7E" w14:textId="5DF44A34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14.8 (2.9)</w:t>
            </w:r>
            <w:r w:rsidRPr="007D090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7ED83BF2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1.3 (5.7)</w:t>
            </w:r>
          </w:p>
        </w:tc>
        <w:tc>
          <w:tcPr>
            <w:tcW w:w="2260" w:type="dxa"/>
          </w:tcPr>
          <w:p w14:paraId="2D5D58BA" w14:textId="26978896" w:rsidR="0036659A" w:rsidRPr="007D090A" w:rsidRDefault="00D74216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7278A6" w:rsidRPr="007D090A" w14:paraId="1DC4372E" w14:textId="35679B2C" w:rsidTr="00EC48AF">
        <w:trPr>
          <w:cantSplit/>
          <w:trHeight w:val="352"/>
        </w:trPr>
        <w:tc>
          <w:tcPr>
            <w:tcW w:w="2430" w:type="dxa"/>
          </w:tcPr>
          <w:p w14:paraId="1C9BB7BF" w14:textId="7AB9AA75" w:rsidR="0036659A" w:rsidRPr="007D090A" w:rsidRDefault="0036659A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1CE4D4FC" w14:textId="0BF0C4C0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2340" w:type="dxa"/>
          </w:tcPr>
          <w:p w14:paraId="11CB7CAD" w14:textId="3F2FBD6D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2430" w:type="dxa"/>
          </w:tcPr>
          <w:p w14:paraId="467AA402" w14:textId="64E38EF8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5.</w:t>
            </w:r>
            <w:r w:rsidR="00092324" w:rsidRPr="007D09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69F2AC2D" w14:textId="59FC871C" w:rsidR="0036659A" w:rsidRPr="007D090A" w:rsidRDefault="00D53EC7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4</w:t>
            </w:r>
            <w:r w:rsidR="0036659A" w:rsidRPr="007D090A">
              <w:rPr>
                <w:color w:val="000000"/>
                <w:sz w:val="20"/>
                <w:szCs w:val="20"/>
              </w:rPr>
              <w:t>.</w:t>
            </w:r>
            <w:r w:rsidRPr="007D090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0" w:type="dxa"/>
          </w:tcPr>
          <w:p w14:paraId="62B8B1E9" w14:textId="562C7440" w:rsidR="0036659A" w:rsidRPr="007D090A" w:rsidRDefault="00D53EC7" w:rsidP="007501F5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7278A6" w:rsidRPr="007D090A" w14:paraId="1C74AFAD" w14:textId="5C047F5F" w:rsidTr="00EC48AF">
        <w:trPr>
          <w:cantSplit/>
          <w:trHeight w:val="352"/>
        </w:trPr>
        <w:tc>
          <w:tcPr>
            <w:tcW w:w="2430" w:type="dxa"/>
          </w:tcPr>
          <w:p w14:paraId="0D13AFAF" w14:textId="305C1B47" w:rsidR="0036659A" w:rsidRPr="007D090A" w:rsidRDefault="0036659A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8-24</w:t>
            </w:r>
            <w:r w:rsidRPr="007D090A">
              <w:rPr>
                <w:sz w:val="20"/>
                <w:szCs w:val="20"/>
              </w:rPr>
              <w:t>,</w:t>
            </w:r>
            <w:r w:rsidR="007278A6" w:rsidRPr="007D090A">
              <w:rPr>
                <w:sz w:val="20"/>
                <w:szCs w:val="20"/>
              </w:rPr>
              <w:t xml:space="preserve"> </w:t>
            </w:r>
            <w:r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</w:tcPr>
          <w:p w14:paraId="474790C2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1.5 (4.3)</w:t>
            </w:r>
          </w:p>
        </w:tc>
        <w:tc>
          <w:tcPr>
            <w:tcW w:w="2340" w:type="dxa"/>
          </w:tcPr>
          <w:p w14:paraId="1F89478F" w14:textId="3F371E0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19.2 (4.4)</w:t>
            </w:r>
            <w:r w:rsidRPr="007D090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</w:tcPr>
          <w:p w14:paraId="708AEDB2" w14:textId="082851E2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17.6 (3.</w:t>
            </w:r>
            <w:r w:rsidRPr="007D090A" w:rsidDel="000A5414">
              <w:rPr>
                <w:sz w:val="20"/>
                <w:szCs w:val="20"/>
              </w:rPr>
              <w:t>2</w:t>
            </w:r>
            <w:r w:rsidRPr="007D090A">
              <w:rPr>
                <w:sz w:val="20"/>
                <w:szCs w:val="20"/>
              </w:rPr>
              <w:t>)</w:t>
            </w:r>
            <w:r w:rsidRPr="007D09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CCDC113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7.7 (8.6)</w:t>
            </w:r>
          </w:p>
        </w:tc>
        <w:tc>
          <w:tcPr>
            <w:tcW w:w="2260" w:type="dxa"/>
          </w:tcPr>
          <w:p w14:paraId="33973588" w14:textId="09521AEB" w:rsidR="0036659A" w:rsidRPr="007D090A" w:rsidRDefault="00F92F69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7278A6" w:rsidRPr="007D090A" w14:paraId="02203B66" w14:textId="105AAC74" w:rsidTr="00EC48AF">
        <w:trPr>
          <w:cantSplit/>
          <w:trHeight w:val="352"/>
        </w:trPr>
        <w:tc>
          <w:tcPr>
            <w:tcW w:w="2430" w:type="dxa"/>
          </w:tcPr>
          <w:p w14:paraId="292F682A" w14:textId="0D8497E1" w:rsidR="0036659A" w:rsidRPr="007D090A" w:rsidRDefault="0036659A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1ABBDB7E" w14:textId="3A3A475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2340" w:type="dxa"/>
          </w:tcPr>
          <w:p w14:paraId="33E02826" w14:textId="28319B32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6</w:t>
            </w:r>
            <w:r w:rsidR="003801BF" w:rsidRPr="007D090A">
              <w:rPr>
                <w:color w:val="000000"/>
                <w:sz w:val="20"/>
                <w:szCs w:val="20"/>
              </w:rPr>
              <w:t>.9</w:t>
            </w:r>
          </w:p>
        </w:tc>
        <w:tc>
          <w:tcPr>
            <w:tcW w:w="2430" w:type="dxa"/>
          </w:tcPr>
          <w:p w14:paraId="3970F633" w14:textId="15080155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6</w:t>
            </w:r>
            <w:r w:rsidR="003801BF" w:rsidRPr="007D090A">
              <w:rPr>
                <w:color w:val="000000"/>
                <w:sz w:val="20"/>
                <w:szCs w:val="20"/>
              </w:rPr>
              <w:t>.3</w:t>
            </w:r>
          </w:p>
        </w:tc>
        <w:tc>
          <w:tcPr>
            <w:tcW w:w="1710" w:type="dxa"/>
          </w:tcPr>
          <w:p w14:paraId="3DA1C570" w14:textId="33F5247F" w:rsidR="0036659A" w:rsidRPr="007D090A" w:rsidRDefault="003C695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60" w:type="dxa"/>
          </w:tcPr>
          <w:p w14:paraId="01969D9C" w14:textId="28D24ED6" w:rsidR="0036659A" w:rsidRPr="007D090A" w:rsidRDefault="003C695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7278A6" w:rsidRPr="007D090A" w14:paraId="6B0A6FD7" w14:textId="7CCDAFA0" w:rsidTr="00EC48AF">
        <w:trPr>
          <w:cantSplit/>
          <w:trHeight w:val="352"/>
        </w:trPr>
        <w:tc>
          <w:tcPr>
            <w:tcW w:w="2430" w:type="dxa"/>
          </w:tcPr>
          <w:p w14:paraId="4384350C" w14:textId="1B8F16F5" w:rsidR="0036659A" w:rsidRPr="007D090A" w:rsidRDefault="0036659A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AUC</w:t>
            </w:r>
            <w:r w:rsidRPr="007D090A">
              <w:rPr>
                <w:sz w:val="20"/>
                <w:szCs w:val="20"/>
                <w:vertAlign w:val="subscript"/>
              </w:rPr>
              <w:t>0-24</w:t>
            </w:r>
            <w:r w:rsidR="007278A6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Pr="007D090A">
              <w:rPr>
                <w:sz w:val="20"/>
                <w:szCs w:val="20"/>
              </w:rPr>
              <w:t>ng*h/mL</w:t>
            </w:r>
          </w:p>
        </w:tc>
        <w:tc>
          <w:tcPr>
            <w:tcW w:w="2520" w:type="dxa"/>
          </w:tcPr>
          <w:p w14:paraId="41F3E5DA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40.7 (8.3)</w:t>
            </w:r>
          </w:p>
        </w:tc>
        <w:tc>
          <w:tcPr>
            <w:tcW w:w="2340" w:type="dxa"/>
          </w:tcPr>
          <w:p w14:paraId="44C5A387" w14:textId="10D37994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34.6 (6.6)</w:t>
            </w:r>
            <w:r w:rsidRPr="007D090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</w:tcPr>
          <w:p w14:paraId="6D1F48E2" w14:textId="59509AF4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  <w:vertAlign w:val="superscript"/>
              </w:rPr>
            </w:pPr>
            <w:r w:rsidRPr="007D090A">
              <w:rPr>
                <w:sz w:val="20"/>
                <w:szCs w:val="20"/>
              </w:rPr>
              <w:t>32.4 (5.5)</w:t>
            </w:r>
            <w:r w:rsidRPr="007D09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43BF3F2" w14:textId="77777777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49.1 (13.8)</w:t>
            </w:r>
          </w:p>
        </w:tc>
        <w:tc>
          <w:tcPr>
            <w:tcW w:w="2260" w:type="dxa"/>
          </w:tcPr>
          <w:p w14:paraId="79D799D6" w14:textId="7333D5A1" w:rsidR="0036659A" w:rsidRPr="007D090A" w:rsidRDefault="00D74216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36659A" w:rsidRPr="007D090A" w14:paraId="68F44935" w14:textId="0D60A3C2" w:rsidTr="00EC48AF">
        <w:trPr>
          <w:cantSplit/>
          <w:trHeight w:val="352"/>
        </w:trPr>
        <w:tc>
          <w:tcPr>
            <w:tcW w:w="2430" w:type="dxa"/>
          </w:tcPr>
          <w:p w14:paraId="22F199AB" w14:textId="5BDF4B0D" w:rsidR="0036659A" w:rsidRPr="007D090A" w:rsidRDefault="0036659A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</w:tcPr>
          <w:p w14:paraId="29A0F244" w14:textId="6696ED50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340" w:type="dxa"/>
          </w:tcPr>
          <w:p w14:paraId="1E7AD693" w14:textId="6DD41A82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430" w:type="dxa"/>
          </w:tcPr>
          <w:p w14:paraId="69867DE5" w14:textId="28FE3E92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710" w:type="dxa"/>
          </w:tcPr>
          <w:p w14:paraId="6798B8BE" w14:textId="06CC6E2D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60" w:type="dxa"/>
          </w:tcPr>
          <w:p w14:paraId="4F770532" w14:textId="448E8623" w:rsidR="0036659A" w:rsidRPr="007D090A" w:rsidRDefault="0036659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A46F1C" w:rsidRPr="007D090A" w14:paraId="20F16727" w14:textId="77777777" w:rsidTr="00EC48AF">
        <w:trPr>
          <w:cantSplit/>
          <w:trHeight w:val="352"/>
        </w:trPr>
        <w:tc>
          <w:tcPr>
            <w:tcW w:w="2430" w:type="dxa"/>
          </w:tcPr>
          <w:p w14:paraId="48CD0A39" w14:textId="10404643" w:rsidR="00823DF8" w:rsidRPr="007D090A" w:rsidRDefault="00823DF8" w:rsidP="007501F5">
            <w:pPr>
              <w:pStyle w:val="TableRowHead2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C</w:t>
            </w:r>
            <w:r w:rsidRPr="007D090A">
              <w:rPr>
                <w:sz w:val="20"/>
                <w:szCs w:val="20"/>
                <w:vertAlign w:val="subscript"/>
              </w:rPr>
              <w:t>max</w:t>
            </w:r>
            <w:r w:rsidR="007278A6" w:rsidRPr="007D090A">
              <w:rPr>
                <w:sz w:val="20"/>
                <w:szCs w:val="20"/>
                <w:vertAlign w:val="subscript"/>
              </w:rPr>
              <w:t xml:space="preserve"> </w:t>
            </w:r>
            <w:r w:rsidRPr="007D090A">
              <w:rPr>
                <w:sz w:val="20"/>
                <w:szCs w:val="20"/>
              </w:rPr>
              <w:t>ng/mL</w:t>
            </w:r>
          </w:p>
        </w:tc>
        <w:tc>
          <w:tcPr>
            <w:tcW w:w="2520" w:type="dxa"/>
          </w:tcPr>
          <w:p w14:paraId="7D0E0771" w14:textId="2D30A6B5" w:rsidR="00823DF8" w:rsidRPr="007D090A" w:rsidRDefault="00823DF8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3.4 (1.0)</w:t>
            </w:r>
          </w:p>
        </w:tc>
        <w:tc>
          <w:tcPr>
            <w:tcW w:w="2340" w:type="dxa"/>
          </w:tcPr>
          <w:p w14:paraId="1E4078FB" w14:textId="27E39DF2" w:rsidR="00823DF8" w:rsidRPr="007D090A" w:rsidRDefault="00823DF8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.7 (0.5)</w:t>
            </w:r>
          </w:p>
        </w:tc>
        <w:tc>
          <w:tcPr>
            <w:tcW w:w="2430" w:type="dxa"/>
          </w:tcPr>
          <w:p w14:paraId="2A6E03A3" w14:textId="4073CAE5" w:rsidR="00823DF8" w:rsidRPr="007D090A" w:rsidRDefault="00823DF8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2.9 (0.9)</w:t>
            </w:r>
          </w:p>
        </w:tc>
        <w:tc>
          <w:tcPr>
            <w:tcW w:w="1710" w:type="dxa"/>
          </w:tcPr>
          <w:p w14:paraId="598E3E82" w14:textId="4AF9E26B" w:rsidR="00823DF8" w:rsidRPr="007D090A" w:rsidRDefault="00823DF8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4.3 (1.4)</w:t>
            </w:r>
          </w:p>
        </w:tc>
        <w:tc>
          <w:tcPr>
            <w:tcW w:w="2260" w:type="dxa"/>
          </w:tcPr>
          <w:p w14:paraId="4100E734" w14:textId="0A03CC89" w:rsidR="00823DF8" w:rsidRPr="007D090A" w:rsidRDefault="00F63737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-</w:t>
            </w:r>
          </w:p>
        </w:tc>
      </w:tr>
      <w:tr w:rsidR="007501F5" w:rsidRPr="007D090A" w14:paraId="2B9F6F6D" w14:textId="77777777" w:rsidTr="00EC48AF">
        <w:trPr>
          <w:cantSplit/>
          <w:trHeight w:val="334"/>
        </w:trPr>
        <w:tc>
          <w:tcPr>
            <w:tcW w:w="2430" w:type="dxa"/>
            <w:tcBorders>
              <w:bottom w:val="single" w:sz="4" w:space="0" w:color="000000"/>
            </w:tcBorders>
          </w:tcPr>
          <w:p w14:paraId="7201EDDD" w14:textId="3E202FCE" w:rsidR="00B51461" w:rsidRPr="007D090A" w:rsidRDefault="00B51461" w:rsidP="007501F5">
            <w:pPr>
              <w:pStyle w:val="TableRowHead3"/>
              <w:spacing w:line="360" w:lineRule="auto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Dose normaliz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4F0F3337" w14:textId="02521F44" w:rsidR="00B51461" w:rsidRPr="007D090A" w:rsidRDefault="00B51461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52CAF9B" w14:textId="08B0CE90" w:rsidR="00B51461" w:rsidRPr="007D090A" w:rsidRDefault="00685B6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0.</w:t>
            </w:r>
            <w:r w:rsidR="00B51461" w:rsidRPr="007D090A">
              <w:rPr>
                <w:sz w:val="20"/>
                <w:szCs w:val="20"/>
              </w:rPr>
              <w:t>98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14:paraId="6E5992FD" w14:textId="3C0E6C54" w:rsidR="00B51461" w:rsidRPr="007D090A" w:rsidRDefault="00B51461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1</w:t>
            </w:r>
            <w:r w:rsidR="00685B6A" w:rsidRPr="007D090A">
              <w:rPr>
                <w:sz w:val="20"/>
                <w:szCs w:val="20"/>
              </w:rPr>
              <w:t>.</w:t>
            </w:r>
            <w:r w:rsidRPr="007D090A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7D68F143" w14:textId="6D10B1D8" w:rsidR="00B51461" w:rsidRPr="007D090A" w:rsidRDefault="00685B6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0.</w:t>
            </w:r>
            <w:r w:rsidR="00B51461" w:rsidRPr="007D090A">
              <w:rPr>
                <w:sz w:val="20"/>
                <w:szCs w:val="20"/>
              </w:rPr>
              <w:t>8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 w14:paraId="3DFC9332" w14:textId="36F2C7FB" w:rsidR="00B51461" w:rsidRPr="007D090A" w:rsidRDefault="00685B6A" w:rsidP="007501F5">
            <w:pPr>
              <w:pStyle w:val="TableRowHead1"/>
              <w:jc w:val="center"/>
              <w:rPr>
                <w:sz w:val="20"/>
                <w:szCs w:val="20"/>
              </w:rPr>
            </w:pPr>
            <w:r w:rsidRPr="007D090A">
              <w:rPr>
                <w:sz w:val="20"/>
                <w:szCs w:val="20"/>
              </w:rPr>
              <w:t>1.4</w:t>
            </w:r>
          </w:p>
        </w:tc>
      </w:tr>
    </w:tbl>
    <w:p w14:paraId="204DBD84" w14:textId="125C1377" w:rsidR="00711DAF" w:rsidRPr="007D090A" w:rsidRDefault="008F18C2" w:rsidP="008F18C2">
      <w:pPr>
        <w:pStyle w:val="TableFootnoteText"/>
      </w:pPr>
      <w:r w:rsidRPr="007D090A">
        <w:t>AUC, area under the plasma concentration-versus-time curve; AUC</w:t>
      </w:r>
      <w:r w:rsidRPr="007D090A">
        <w:rPr>
          <w:vertAlign w:val="subscript"/>
        </w:rPr>
        <w:t>0-1</w:t>
      </w:r>
      <w:r w:rsidRPr="007D090A">
        <w:t>, AUC from time 0 to 1 hour post</w:t>
      </w:r>
      <w:r w:rsidR="006121B5" w:rsidRPr="007D090A">
        <w:t>-</w:t>
      </w:r>
      <w:r w:rsidRPr="007D090A">
        <w:t>dose; AUC</w:t>
      </w:r>
      <w:r w:rsidRPr="007D090A">
        <w:rPr>
          <w:vertAlign w:val="subscript"/>
        </w:rPr>
        <w:t>0</w:t>
      </w:r>
      <w:r w:rsidR="00E237E5" w:rsidRPr="007D090A">
        <w:rPr>
          <w:vertAlign w:val="subscript"/>
        </w:rPr>
        <w:noBreakHyphen/>
      </w:r>
      <w:r w:rsidRPr="007D090A">
        <w:rPr>
          <w:vertAlign w:val="subscript"/>
        </w:rPr>
        <w:t>2</w:t>
      </w:r>
      <w:r w:rsidRPr="007D090A">
        <w:t>, AUC from time 0 to 2 hours post</w:t>
      </w:r>
      <w:r w:rsidR="006121B5" w:rsidRPr="007D090A">
        <w:t>-</w:t>
      </w:r>
      <w:r w:rsidRPr="007D090A">
        <w:t>dose; AUC</w:t>
      </w:r>
      <w:r w:rsidRPr="007D090A">
        <w:rPr>
          <w:vertAlign w:val="subscript"/>
        </w:rPr>
        <w:t>0-8</w:t>
      </w:r>
      <w:r w:rsidRPr="007D090A">
        <w:t>, AUC from time 0 to 8 hours post</w:t>
      </w:r>
      <w:r w:rsidR="006121B5" w:rsidRPr="007D090A">
        <w:t>-</w:t>
      </w:r>
      <w:r w:rsidRPr="007D090A">
        <w:t>dose; AUC</w:t>
      </w:r>
      <w:r w:rsidRPr="007D090A">
        <w:rPr>
          <w:vertAlign w:val="subscript"/>
        </w:rPr>
        <w:t>8-24</w:t>
      </w:r>
      <w:r w:rsidRPr="007D090A">
        <w:t>, AUC from time 8 to 24 hours post</w:t>
      </w:r>
      <w:r w:rsidR="006121B5" w:rsidRPr="007D090A">
        <w:t>-</w:t>
      </w:r>
      <w:r w:rsidRPr="007D090A">
        <w:t>dose; AUC</w:t>
      </w:r>
      <w:r w:rsidRPr="007D090A">
        <w:rPr>
          <w:vertAlign w:val="subscript"/>
        </w:rPr>
        <w:t>0</w:t>
      </w:r>
      <w:r w:rsidRPr="007D090A">
        <w:rPr>
          <w:vertAlign w:val="subscript"/>
        </w:rPr>
        <w:noBreakHyphen/>
        <w:t>48</w:t>
      </w:r>
      <w:r w:rsidRPr="007D090A">
        <w:t>, AUC from time 0 to 48 hours post</w:t>
      </w:r>
      <w:r w:rsidR="006121B5" w:rsidRPr="007D090A">
        <w:t>-</w:t>
      </w:r>
      <w:r w:rsidRPr="007D090A">
        <w:t>dose; IR, immediate release.</w:t>
      </w:r>
      <w:r w:rsidR="00A918B1">
        <w:t xml:space="preserve"> </w:t>
      </w:r>
      <w:r w:rsidR="00CF685B" w:rsidRPr="007D090A">
        <w:rPr>
          <w:vertAlign w:val="superscript"/>
        </w:rPr>
        <w:t>a</w:t>
      </w:r>
      <w:r w:rsidRPr="007D090A">
        <w:t xml:space="preserve">Nominal </w:t>
      </w:r>
      <w:r w:rsidRPr="007D090A">
        <w:rPr>
          <w:i/>
          <w:iCs/>
        </w:rPr>
        <w:t>P</w:t>
      </w:r>
      <w:r w:rsidRPr="007D090A">
        <w:t xml:space="preserve">&lt;0.01 vs </w:t>
      </w:r>
      <w:r w:rsidR="009B3E38" w:rsidRPr="007D090A">
        <w:rPr>
          <w:color w:val="000000"/>
          <w:szCs w:val="20"/>
        </w:rPr>
        <w:t xml:space="preserve">Oral IR </w:t>
      </w:r>
      <w:r w:rsidR="009B3E38" w:rsidRPr="007D090A">
        <w:rPr>
          <w:szCs w:val="20"/>
        </w:rPr>
        <w:t>cyclobenzaprine HCl</w:t>
      </w:r>
      <w:r w:rsidRPr="007D090A">
        <w:t>.</w:t>
      </w:r>
      <w:r w:rsidR="00A918B1">
        <w:t xml:space="preserve"> </w:t>
      </w:r>
      <w:r w:rsidR="00CF685B" w:rsidRPr="007D090A">
        <w:rPr>
          <w:vertAlign w:val="superscript"/>
        </w:rPr>
        <w:t>b</w:t>
      </w:r>
      <w:r w:rsidRPr="007D090A">
        <w:t xml:space="preserve">Nominal </w:t>
      </w:r>
      <w:r w:rsidRPr="007D090A">
        <w:rPr>
          <w:i/>
          <w:iCs/>
        </w:rPr>
        <w:t>P</w:t>
      </w:r>
      <w:r w:rsidRPr="007D090A">
        <w:t xml:space="preserve">&lt;0.05 vs </w:t>
      </w:r>
      <w:r w:rsidR="009B3E38" w:rsidRPr="007D090A">
        <w:rPr>
          <w:color w:val="000000"/>
          <w:szCs w:val="20"/>
        </w:rPr>
        <w:t>Oral IR c</w:t>
      </w:r>
      <w:r w:rsidR="009B3E38" w:rsidRPr="007D090A">
        <w:rPr>
          <w:szCs w:val="20"/>
        </w:rPr>
        <w:t>yclobenzaprine HCl</w:t>
      </w:r>
      <w:r w:rsidRPr="007D090A">
        <w:t>.</w:t>
      </w:r>
    </w:p>
    <w:p w14:paraId="5FCFBF50" w14:textId="77777777" w:rsidR="008F18C2" w:rsidRPr="007D090A" w:rsidRDefault="008F18C2" w:rsidP="00183C7E">
      <w:pPr>
        <w:sectPr w:rsidR="008F18C2" w:rsidRPr="007D090A" w:rsidSect="00205D7A">
          <w:footerReference w:type="default" r:id="rId11"/>
          <w:pgSz w:w="15840" w:h="12240" w:orient="landscape"/>
          <w:pgMar w:top="1440" w:right="1440" w:bottom="1440" w:left="1440" w:header="578" w:footer="720" w:gutter="0"/>
          <w:cols w:space="720"/>
          <w:docGrid w:linePitch="360"/>
        </w:sectPr>
      </w:pPr>
    </w:p>
    <w:p w14:paraId="5B1269CD" w14:textId="3A88DF22" w:rsidR="00032EA0" w:rsidRPr="007D090A" w:rsidRDefault="00032EA0" w:rsidP="00032EA0">
      <w:pPr>
        <w:pStyle w:val="TableTitle"/>
      </w:pPr>
      <w:r w:rsidRPr="007D090A">
        <w:lastRenderedPageBreak/>
        <w:t xml:space="preserve">Supplementary Table 2. Study 2: Statistical Analysis of </w:t>
      </w:r>
      <w:r w:rsidR="00973769" w:rsidRPr="007D090A">
        <w:t>Cyclobenzaprine</w:t>
      </w:r>
      <w:r w:rsidRPr="007D090A">
        <w:t xml:space="preserve"> and </w:t>
      </w:r>
      <w:r w:rsidR="00AB5411" w:rsidRPr="007D090A">
        <w:t>N</w:t>
      </w:r>
      <w:r w:rsidR="00AF172C" w:rsidRPr="007D090A">
        <w:t>orcyclobenzaprine</w:t>
      </w:r>
      <w:r w:rsidRPr="007D090A">
        <w:t xml:space="preserve"> Pharmacokinetic Parameters for the Comparison of TNX-102 SL 2.8 and 5.6 mg (Dose Normalized</w:t>
      </w:r>
      <w:r w:rsidR="001115BF" w:rsidRPr="007D090A">
        <w:t>*</w:t>
      </w:r>
      <w:r w:rsidRPr="007D090A">
        <w:t>)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148"/>
        <w:gridCol w:w="1846"/>
        <w:gridCol w:w="1846"/>
        <w:gridCol w:w="1169"/>
        <w:gridCol w:w="1436"/>
        <w:gridCol w:w="1169"/>
        <w:gridCol w:w="1172"/>
        <w:gridCol w:w="1174"/>
      </w:tblGrid>
      <w:tr w:rsidR="00032EA0" w:rsidRPr="007D090A" w14:paraId="2EC1745B" w14:textId="77777777" w:rsidTr="00306503">
        <w:trPr>
          <w:cantSplit/>
          <w:tblHeader/>
        </w:trPr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1D488" w14:textId="77777777" w:rsidR="00032EA0" w:rsidRPr="007D090A" w:rsidRDefault="00032EA0" w:rsidP="00032EA0">
            <w:pPr>
              <w:pStyle w:val="TableColumnHead"/>
              <w:rPr>
                <w:sz w:val="22"/>
              </w:rPr>
            </w:pPr>
            <w:r w:rsidRPr="007D090A">
              <w:rPr>
                <w:sz w:val="22"/>
              </w:rPr>
              <w:t xml:space="preserve">Parameter, geometric LS mean 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5F3574C" w14:textId="2373140F" w:rsidR="00032EA0" w:rsidRPr="007D090A" w:rsidRDefault="004632D6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TNX-102 SL</w:t>
            </w:r>
            <w:r w:rsidR="002C71ED"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32EA0" w:rsidRPr="007D090A">
              <w:rPr>
                <w:rFonts w:cs="Arial"/>
                <w:color w:val="000000"/>
                <w:sz w:val="22"/>
              </w:rPr>
              <w:t>2.8 mg (fasting)</w:t>
            </w:r>
          </w:p>
          <w:p w14:paraId="4368DC0C" w14:textId="77777777" w:rsidR="00032EA0" w:rsidRPr="007D090A" w:rsidRDefault="00032EA0" w:rsidP="00032EA0">
            <w:pPr>
              <w:pStyle w:val="TableColumnHead"/>
              <w:jc w:val="center"/>
              <w:rPr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(n=15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8CE7F3E" w14:textId="708E0B27" w:rsidR="00032EA0" w:rsidRPr="007D090A" w:rsidRDefault="004632D6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TNX-102 SL</w:t>
            </w:r>
            <w:r w:rsidR="002C71ED"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32EA0" w:rsidRPr="007D090A">
              <w:rPr>
                <w:rFonts w:cs="Arial"/>
                <w:color w:val="000000"/>
                <w:sz w:val="22"/>
              </w:rPr>
              <w:t>5.6 mg</w:t>
            </w:r>
            <w:r w:rsidR="007F1FAE" w:rsidRPr="007D090A">
              <w:rPr>
                <w:sz w:val="22"/>
                <w:vertAlign w:val="superscript"/>
              </w:rPr>
              <w:t>a</w:t>
            </w:r>
            <w:r w:rsidR="00032EA0" w:rsidRPr="007D090A">
              <w:rPr>
                <w:rFonts w:cs="Arial"/>
                <w:color w:val="000000"/>
                <w:sz w:val="22"/>
              </w:rPr>
              <w:t xml:space="preserve"> (fasting)</w:t>
            </w:r>
          </w:p>
          <w:p w14:paraId="14F440EC" w14:textId="7DB8BBA0" w:rsidR="00032EA0" w:rsidRPr="007D090A" w:rsidRDefault="00032EA0" w:rsidP="00032EA0">
            <w:pPr>
              <w:pStyle w:val="TableColumnHead"/>
              <w:jc w:val="center"/>
              <w:rPr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(n=</w:t>
            </w:r>
            <w:r w:rsidR="009D4B51" w:rsidRPr="007D090A">
              <w:rPr>
                <w:rFonts w:cs="Arial"/>
                <w:color w:val="000000"/>
                <w:sz w:val="22"/>
              </w:rPr>
              <w:t>1</w:t>
            </w:r>
            <w:r w:rsidRPr="007D090A">
              <w:rPr>
                <w:rFonts w:cs="Arial"/>
                <w:color w:val="000000"/>
                <w:sz w:val="22"/>
              </w:rPr>
              <w:t>6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96B5793" w14:textId="77777777" w:rsidR="00032EA0" w:rsidRPr="007D090A" w:rsidRDefault="00032EA0" w:rsidP="00032EA0">
            <w:pPr>
              <w:pStyle w:val="TableColumnHead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Ratio (%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BAB4C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90% Geometric CI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8B7570E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Sequence</w:t>
            </w:r>
          </w:p>
          <w:p w14:paraId="1C9382C3" w14:textId="4BDCB699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i/>
                <w:iCs/>
                <w:color w:val="000000"/>
                <w:sz w:val="22"/>
              </w:rPr>
              <w:t>P</w:t>
            </w:r>
            <w:r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D35945" w:rsidRPr="007D090A">
              <w:rPr>
                <w:rFonts w:cs="Arial"/>
                <w:color w:val="000000"/>
                <w:sz w:val="22"/>
              </w:rPr>
              <w:t>valu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20C420A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Period</w:t>
            </w:r>
          </w:p>
          <w:p w14:paraId="0B4E5340" w14:textId="3F7EBE6B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i/>
                <w:iCs/>
                <w:color w:val="000000"/>
                <w:sz w:val="22"/>
              </w:rPr>
              <w:t>P</w:t>
            </w:r>
            <w:r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D35945" w:rsidRPr="007D090A">
              <w:rPr>
                <w:rFonts w:cs="Arial"/>
                <w:color w:val="000000"/>
                <w:sz w:val="22"/>
              </w:rPr>
              <w:t>valu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6DC7B04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Treatment</w:t>
            </w:r>
          </w:p>
          <w:p w14:paraId="63682E34" w14:textId="070C8BD2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i/>
                <w:iCs/>
                <w:color w:val="000000"/>
                <w:sz w:val="22"/>
              </w:rPr>
              <w:t>P</w:t>
            </w:r>
            <w:r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D35945" w:rsidRPr="007D090A">
              <w:rPr>
                <w:rFonts w:cs="Arial"/>
                <w:color w:val="000000"/>
                <w:sz w:val="22"/>
              </w:rPr>
              <w:t>value</w:t>
            </w:r>
          </w:p>
        </w:tc>
      </w:tr>
      <w:tr w:rsidR="00032EA0" w:rsidRPr="007D090A" w14:paraId="76374F4D" w14:textId="77777777" w:rsidTr="00306503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bottom"/>
          </w:tcPr>
          <w:p w14:paraId="4E999D60" w14:textId="6B0A6BF3" w:rsidR="00032EA0" w:rsidRPr="007D090A" w:rsidRDefault="00AB5411" w:rsidP="00032EA0">
            <w:pPr>
              <w:pStyle w:val="TableRowHead1"/>
              <w:rPr>
                <w:sz w:val="22"/>
              </w:rPr>
            </w:pPr>
            <w:r w:rsidRPr="007D090A">
              <w:rPr>
                <w:sz w:val="22"/>
              </w:rPr>
              <w:t>Cyclobenzaprine</w:t>
            </w:r>
          </w:p>
        </w:tc>
      </w:tr>
      <w:tr w:rsidR="00032EA0" w:rsidRPr="007D090A" w14:paraId="31E9079F" w14:textId="77777777" w:rsidTr="00306503">
        <w:trPr>
          <w:cantSplit/>
        </w:trPr>
        <w:tc>
          <w:tcPr>
            <w:tcW w:w="1215" w:type="pct"/>
          </w:tcPr>
          <w:p w14:paraId="42EA3E99" w14:textId="77777777" w:rsidR="00032EA0" w:rsidRPr="007D090A" w:rsidRDefault="00032EA0" w:rsidP="00032EA0">
            <w:pPr>
              <w:pStyle w:val="TableRowHead2"/>
            </w:pPr>
            <w:r w:rsidRPr="007D090A">
              <w:t>AUC</w:t>
            </w:r>
            <w:r w:rsidRPr="007D090A">
              <w:rPr>
                <w:vertAlign w:val="subscript"/>
              </w:rPr>
              <w:t>0-t</w:t>
            </w:r>
            <w:r w:rsidRPr="007D090A">
              <w:t>, ng*h/mL</w:t>
            </w:r>
          </w:p>
        </w:tc>
        <w:tc>
          <w:tcPr>
            <w:tcW w:w="712" w:type="pct"/>
          </w:tcPr>
          <w:p w14:paraId="2F7056B7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63.864</w:t>
            </w:r>
          </w:p>
        </w:tc>
        <w:tc>
          <w:tcPr>
            <w:tcW w:w="712" w:type="pct"/>
          </w:tcPr>
          <w:p w14:paraId="03BB69E0" w14:textId="1BFC40C8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63.73</w:t>
            </w:r>
            <w:r w:rsidR="00024949" w:rsidRPr="007D090A">
              <w:rPr>
                <w:sz w:val="22"/>
              </w:rPr>
              <w:t>9</w:t>
            </w:r>
          </w:p>
        </w:tc>
        <w:tc>
          <w:tcPr>
            <w:tcW w:w="451" w:type="pct"/>
          </w:tcPr>
          <w:p w14:paraId="47D95D1D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00.2</w:t>
            </w:r>
          </w:p>
        </w:tc>
        <w:tc>
          <w:tcPr>
            <w:tcW w:w="554" w:type="pct"/>
          </w:tcPr>
          <w:p w14:paraId="78D5F7D9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4.5, 106.2</w:t>
            </w:r>
          </w:p>
        </w:tc>
        <w:tc>
          <w:tcPr>
            <w:tcW w:w="451" w:type="pct"/>
          </w:tcPr>
          <w:p w14:paraId="439249A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826</w:t>
            </w:r>
          </w:p>
        </w:tc>
        <w:tc>
          <w:tcPr>
            <w:tcW w:w="452" w:type="pct"/>
          </w:tcPr>
          <w:p w14:paraId="5E1F5A76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524</w:t>
            </w:r>
          </w:p>
        </w:tc>
        <w:tc>
          <w:tcPr>
            <w:tcW w:w="453" w:type="pct"/>
          </w:tcPr>
          <w:p w14:paraId="73DE4AD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9528</w:t>
            </w:r>
          </w:p>
        </w:tc>
      </w:tr>
      <w:tr w:rsidR="00032EA0" w:rsidRPr="007D090A" w14:paraId="55E8D0A0" w14:textId="77777777" w:rsidTr="00306503">
        <w:trPr>
          <w:cantSplit/>
        </w:trPr>
        <w:tc>
          <w:tcPr>
            <w:tcW w:w="1215" w:type="pct"/>
          </w:tcPr>
          <w:p w14:paraId="53D6348E" w14:textId="77777777" w:rsidR="00032EA0" w:rsidRPr="007D090A" w:rsidRDefault="00032EA0" w:rsidP="00032EA0">
            <w:pPr>
              <w:pStyle w:val="TableRowHead2"/>
            </w:pPr>
            <w:r w:rsidRPr="007D090A">
              <w:t>AUC</w:t>
            </w:r>
            <w:r w:rsidRPr="007D090A">
              <w:rPr>
                <w:vertAlign w:val="subscript"/>
              </w:rPr>
              <w:t>0-∞</w:t>
            </w:r>
            <w:r w:rsidRPr="007D090A">
              <w:t>, ng*h/mL</w:t>
            </w:r>
          </w:p>
        </w:tc>
        <w:tc>
          <w:tcPr>
            <w:tcW w:w="712" w:type="pct"/>
          </w:tcPr>
          <w:p w14:paraId="5BAB0499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67.328</w:t>
            </w:r>
          </w:p>
        </w:tc>
        <w:tc>
          <w:tcPr>
            <w:tcW w:w="712" w:type="pct"/>
          </w:tcPr>
          <w:p w14:paraId="4ADC59B1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65.834</w:t>
            </w:r>
          </w:p>
        </w:tc>
        <w:tc>
          <w:tcPr>
            <w:tcW w:w="451" w:type="pct"/>
          </w:tcPr>
          <w:p w14:paraId="0269BBAA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02.3</w:t>
            </w:r>
          </w:p>
        </w:tc>
        <w:tc>
          <w:tcPr>
            <w:tcW w:w="554" w:type="pct"/>
          </w:tcPr>
          <w:p w14:paraId="2D510C8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6.8, 108.0</w:t>
            </w:r>
          </w:p>
        </w:tc>
        <w:tc>
          <w:tcPr>
            <w:tcW w:w="451" w:type="pct"/>
          </w:tcPr>
          <w:p w14:paraId="195956A2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674</w:t>
            </w:r>
          </w:p>
        </w:tc>
        <w:tc>
          <w:tcPr>
            <w:tcW w:w="452" w:type="pct"/>
          </w:tcPr>
          <w:p w14:paraId="135D3DF3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693</w:t>
            </w:r>
          </w:p>
        </w:tc>
        <w:tc>
          <w:tcPr>
            <w:tcW w:w="453" w:type="pct"/>
          </w:tcPr>
          <w:p w14:paraId="7B1E567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4774</w:t>
            </w:r>
          </w:p>
        </w:tc>
      </w:tr>
      <w:tr w:rsidR="00032EA0" w:rsidRPr="007D090A" w14:paraId="0354C932" w14:textId="77777777" w:rsidTr="00306503">
        <w:trPr>
          <w:cantSplit/>
        </w:trPr>
        <w:tc>
          <w:tcPr>
            <w:tcW w:w="1215" w:type="pct"/>
          </w:tcPr>
          <w:p w14:paraId="5F987472" w14:textId="77777777" w:rsidR="00032EA0" w:rsidRPr="007D090A" w:rsidRDefault="00032EA0" w:rsidP="00032EA0">
            <w:pPr>
              <w:pStyle w:val="TableRowHead2"/>
            </w:pPr>
            <w:r w:rsidRPr="007D090A">
              <w:t>C</w:t>
            </w:r>
            <w:r w:rsidRPr="007D090A">
              <w:rPr>
                <w:vertAlign w:val="subscript"/>
              </w:rPr>
              <w:t>max</w:t>
            </w:r>
            <w:r w:rsidRPr="007D090A">
              <w:t>, ng/mL</w:t>
            </w:r>
          </w:p>
        </w:tc>
        <w:tc>
          <w:tcPr>
            <w:tcW w:w="712" w:type="pct"/>
          </w:tcPr>
          <w:p w14:paraId="76B82FF3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2.474</w:t>
            </w:r>
          </w:p>
        </w:tc>
        <w:tc>
          <w:tcPr>
            <w:tcW w:w="712" w:type="pct"/>
          </w:tcPr>
          <w:p w14:paraId="131464C2" w14:textId="1E824A96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2.52</w:t>
            </w:r>
            <w:r w:rsidR="00024949" w:rsidRPr="007D090A">
              <w:rPr>
                <w:sz w:val="22"/>
              </w:rPr>
              <w:t>8</w:t>
            </w:r>
          </w:p>
        </w:tc>
        <w:tc>
          <w:tcPr>
            <w:tcW w:w="451" w:type="pct"/>
          </w:tcPr>
          <w:p w14:paraId="106A141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7.9</w:t>
            </w:r>
          </w:p>
        </w:tc>
        <w:tc>
          <w:tcPr>
            <w:tcW w:w="554" w:type="pct"/>
          </w:tcPr>
          <w:p w14:paraId="50924166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2.1, 104.1</w:t>
            </w:r>
          </w:p>
        </w:tc>
        <w:tc>
          <w:tcPr>
            <w:tcW w:w="451" w:type="pct"/>
          </w:tcPr>
          <w:p w14:paraId="15E3CDF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843</w:t>
            </w:r>
          </w:p>
        </w:tc>
        <w:tc>
          <w:tcPr>
            <w:tcW w:w="452" w:type="pct"/>
          </w:tcPr>
          <w:p w14:paraId="5F61ED8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7102</w:t>
            </w:r>
          </w:p>
        </w:tc>
        <w:tc>
          <w:tcPr>
            <w:tcW w:w="453" w:type="pct"/>
          </w:tcPr>
          <w:p w14:paraId="4AE30C1E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5462</w:t>
            </w:r>
          </w:p>
        </w:tc>
      </w:tr>
      <w:tr w:rsidR="00032EA0" w:rsidRPr="007D090A" w14:paraId="1FDFEA6D" w14:textId="77777777" w:rsidTr="00306503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bottom"/>
          </w:tcPr>
          <w:p w14:paraId="66B74506" w14:textId="6DC6A1AF" w:rsidR="00032EA0" w:rsidRPr="007D090A" w:rsidRDefault="00973769" w:rsidP="00032EA0">
            <w:pPr>
              <w:pStyle w:val="TableRowHead1"/>
              <w:rPr>
                <w:sz w:val="22"/>
              </w:rPr>
            </w:pPr>
            <w:r w:rsidRPr="007D090A">
              <w:rPr>
                <w:sz w:val="22"/>
              </w:rPr>
              <w:t>Norcyclobenzaprine</w:t>
            </w:r>
          </w:p>
        </w:tc>
      </w:tr>
      <w:tr w:rsidR="00032EA0" w:rsidRPr="007D090A" w14:paraId="3A47241C" w14:textId="77777777" w:rsidTr="00306503">
        <w:trPr>
          <w:cantSplit/>
        </w:trPr>
        <w:tc>
          <w:tcPr>
            <w:tcW w:w="1215" w:type="pct"/>
          </w:tcPr>
          <w:p w14:paraId="6C3109A6" w14:textId="77777777" w:rsidR="00032EA0" w:rsidRPr="007D090A" w:rsidRDefault="00032EA0" w:rsidP="00032EA0">
            <w:pPr>
              <w:pStyle w:val="TableRowHead2"/>
            </w:pPr>
            <w:r w:rsidRPr="007D090A">
              <w:t>AUC</w:t>
            </w:r>
            <w:r w:rsidRPr="007D090A">
              <w:rPr>
                <w:vertAlign w:val="subscript"/>
              </w:rPr>
              <w:t>0-t</w:t>
            </w:r>
            <w:r w:rsidRPr="007D090A">
              <w:t>, ng*h/mL</w:t>
            </w:r>
          </w:p>
        </w:tc>
        <w:tc>
          <w:tcPr>
            <w:tcW w:w="712" w:type="pct"/>
          </w:tcPr>
          <w:p w14:paraId="304C0C08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75.007</w:t>
            </w:r>
          </w:p>
        </w:tc>
        <w:tc>
          <w:tcPr>
            <w:tcW w:w="712" w:type="pct"/>
          </w:tcPr>
          <w:p w14:paraId="707669F1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75.666</w:t>
            </w:r>
          </w:p>
        </w:tc>
        <w:tc>
          <w:tcPr>
            <w:tcW w:w="451" w:type="pct"/>
          </w:tcPr>
          <w:p w14:paraId="09CB36FE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9.1</w:t>
            </w:r>
          </w:p>
        </w:tc>
        <w:tc>
          <w:tcPr>
            <w:tcW w:w="554" w:type="pct"/>
          </w:tcPr>
          <w:p w14:paraId="54096C3D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2.2, 106.6</w:t>
            </w:r>
          </w:p>
        </w:tc>
        <w:tc>
          <w:tcPr>
            <w:tcW w:w="451" w:type="pct"/>
          </w:tcPr>
          <w:p w14:paraId="088A4252" w14:textId="40323AE3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864</w:t>
            </w:r>
          </w:p>
        </w:tc>
        <w:tc>
          <w:tcPr>
            <w:tcW w:w="452" w:type="pct"/>
          </w:tcPr>
          <w:p w14:paraId="3B1EF551" w14:textId="6209F074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9032</w:t>
            </w:r>
          </w:p>
        </w:tc>
        <w:tc>
          <w:tcPr>
            <w:tcW w:w="453" w:type="pct"/>
          </w:tcPr>
          <w:p w14:paraId="2DB600BD" w14:textId="325A71C0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8329</w:t>
            </w:r>
          </w:p>
        </w:tc>
      </w:tr>
      <w:tr w:rsidR="00032EA0" w:rsidRPr="007D090A" w14:paraId="7EA199ED" w14:textId="77777777" w:rsidTr="00306503">
        <w:trPr>
          <w:cantSplit/>
        </w:trPr>
        <w:tc>
          <w:tcPr>
            <w:tcW w:w="1215" w:type="pct"/>
          </w:tcPr>
          <w:p w14:paraId="56410AA8" w14:textId="77777777" w:rsidR="00032EA0" w:rsidRPr="007D090A" w:rsidRDefault="00032EA0" w:rsidP="00032EA0">
            <w:pPr>
              <w:pStyle w:val="TableRowHead2"/>
            </w:pPr>
            <w:r w:rsidRPr="007D090A">
              <w:t>AUC</w:t>
            </w:r>
            <w:r w:rsidRPr="007D090A">
              <w:rPr>
                <w:vertAlign w:val="subscript"/>
              </w:rPr>
              <w:t>0-∞</w:t>
            </w:r>
            <w:r w:rsidRPr="007D090A">
              <w:t>, ng*h/mL</w:t>
            </w:r>
          </w:p>
        </w:tc>
        <w:tc>
          <w:tcPr>
            <w:tcW w:w="712" w:type="pct"/>
          </w:tcPr>
          <w:p w14:paraId="1842A99F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77.315</w:t>
            </w:r>
          </w:p>
        </w:tc>
        <w:tc>
          <w:tcPr>
            <w:tcW w:w="712" w:type="pct"/>
          </w:tcPr>
          <w:p w14:paraId="50720364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78.101</w:t>
            </w:r>
          </w:p>
        </w:tc>
        <w:tc>
          <w:tcPr>
            <w:tcW w:w="451" w:type="pct"/>
          </w:tcPr>
          <w:p w14:paraId="40F8E9DF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9.0</w:t>
            </w:r>
          </w:p>
        </w:tc>
        <w:tc>
          <w:tcPr>
            <w:tcW w:w="554" w:type="pct"/>
          </w:tcPr>
          <w:p w14:paraId="2830E1F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1.8, 106.8</w:t>
            </w:r>
          </w:p>
        </w:tc>
        <w:tc>
          <w:tcPr>
            <w:tcW w:w="451" w:type="pct"/>
          </w:tcPr>
          <w:p w14:paraId="765A4F72" w14:textId="52CAA3E6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515</w:t>
            </w:r>
          </w:p>
        </w:tc>
        <w:tc>
          <w:tcPr>
            <w:tcW w:w="452" w:type="pct"/>
          </w:tcPr>
          <w:p w14:paraId="01A6AC86" w14:textId="42FE7D8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9099</w:t>
            </w:r>
          </w:p>
        </w:tc>
        <w:tc>
          <w:tcPr>
            <w:tcW w:w="453" w:type="pct"/>
          </w:tcPr>
          <w:p w14:paraId="72353791" w14:textId="38228F1E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8152</w:t>
            </w:r>
          </w:p>
        </w:tc>
      </w:tr>
      <w:tr w:rsidR="00032EA0" w:rsidRPr="007D090A" w14:paraId="0D3377BF" w14:textId="77777777" w:rsidTr="00306503">
        <w:trPr>
          <w:cantSplit/>
        </w:trPr>
        <w:tc>
          <w:tcPr>
            <w:tcW w:w="1215" w:type="pct"/>
            <w:tcBorders>
              <w:bottom w:val="single" w:sz="4" w:space="0" w:color="auto"/>
            </w:tcBorders>
          </w:tcPr>
          <w:p w14:paraId="189B2631" w14:textId="77777777" w:rsidR="00032EA0" w:rsidRPr="007D090A" w:rsidRDefault="00032EA0" w:rsidP="00032EA0">
            <w:pPr>
              <w:pStyle w:val="TableRowHead2"/>
            </w:pPr>
            <w:r w:rsidRPr="007D090A">
              <w:t>C</w:t>
            </w:r>
            <w:r w:rsidRPr="007D090A">
              <w:rPr>
                <w:vertAlign w:val="subscript"/>
              </w:rPr>
              <w:t>max</w:t>
            </w:r>
            <w:r w:rsidRPr="007D090A">
              <w:t>, ng/mL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1314DA7A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557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220E4866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572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18FC2EE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7.5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1D9EF53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1.3, 104.0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7632B890" w14:textId="20D93B08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0034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2DF6E3E" w14:textId="48BA602C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1709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2094F2CD" w14:textId="31084FA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4921</w:t>
            </w:r>
          </w:p>
        </w:tc>
      </w:tr>
    </w:tbl>
    <w:p w14:paraId="3EF0FC5B" w14:textId="49582481" w:rsidR="00032EA0" w:rsidRPr="007D090A" w:rsidRDefault="00032EA0" w:rsidP="00032EA0">
      <w:pPr>
        <w:pStyle w:val="TableFootnoteText"/>
      </w:pPr>
      <w:r w:rsidRPr="007D090A">
        <w:t>AUC, area under the plasma concentration-versus-time curve; AUC</w:t>
      </w:r>
      <w:r w:rsidRPr="007D090A">
        <w:rPr>
          <w:vertAlign w:val="subscript"/>
        </w:rPr>
        <w:t>0-t</w:t>
      </w:r>
      <w:r w:rsidRPr="007D090A">
        <w:t>, AUC from time 0 to last measurable concentration; AUC</w:t>
      </w:r>
      <w:r w:rsidRPr="007D090A">
        <w:rPr>
          <w:vertAlign w:val="subscript"/>
        </w:rPr>
        <w:t>0</w:t>
      </w:r>
      <w:r w:rsidRPr="007D090A">
        <w:rPr>
          <w:vertAlign w:val="subscript"/>
        </w:rPr>
        <w:noBreakHyphen/>
      </w:r>
      <w:r w:rsidRPr="007D090A">
        <w:rPr>
          <w:rFonts w:ascii="Cambria Math" w:hAnsi="Cambria Math"/>
          <w:vertAlign w:val="subscript"/>
        </w:rPr>
        <w:t>∞</w:t>
      </w:r>
      <w:r w:rsidRPr="007D090A">
        <w:t>, AUC from time 0 extrapolated to infinity; C</w:t>
      </w:r>
      <w:r w:rsidRPr="007D090A">
        <w:rPr>
          <w:vertAlign w:val="subscript"/>
        </w:rPr>
        <w:t>max</w:t>
      </w:r>
      <w:r w:rsidRPr="007D090A">
        <w:t>, maximum measured plasma concentration; LS, least squares</w:t>
      </w:r>
      <w:r w:rsidR="002C71ED" w:rsidRPr="007D090A">
        <w:t>; SL, sublingual</w:t>
      </w:r>
      <w:r w:rsidRPr="007D090A">
        <w:t>.</w:t>
      </w:r>
      <w:r w:rsidR="00A918B1">
        <w:t xml:space="preserve"> </w:t>
      </w:r>
      <w:r w:rsidR="007F1FAE" w:rsidRPr="007D090A">
        <w:rPr>
          <w:vertAlign w:val="superscript"/>
        </w:rPr>
        <w:t>a</w:t>
      </w:r>
      <w:r w:rsidRPr="007D090A">
        <w:t>Dose normalized to 2.8 mg.</w:t>
      </w:r>
    </w:p>
    <w:p w14:paraId="3E0E0CCB" w14:textId="77777777" w:rsidR="00032EA0" w:rsidRPr="007D090A" w:rsidRDefault="00032EA0" w:rsidP="00032EA0">
      <w:pPr>
        <w:spacing w:after="160" w:line="259" w:lineRule="auto"/>
      </w:pPr>
      <w:r w:rsidRPr="007D090A">
        <w:br w:type="page"/>
      </w:r>
    </w:p>
    <w:p w14:paraId="3C0DAA81" w14:textId="6C9BAD23" w:rsidR="00032EA0" w:rsidRPr="007D090A" w:rsidRDefault="00032EA0" w:rsidP="00032EA0">
      <w:pPr>
        <w:pStyle w:val="TableTitle"/>
      </w:pPr>
      <w:r w:rsidRPr="007D090A">
        <w:t xml:space="preserve">Supplementary Table 3. Study 2: Statistical Analysis of </w:t>
      </w:r>
      <w:r w:rsidR="00AB5411" w:rsidRPr="007D090A">
        <w:t xml:space="preserve">Cyclobenzaprine </w:t>
      </w:r>
      <w:r w:rsidRPr="007D090A">
        <w:t xml:space="preserve">and </w:t>
      </w:r>
      <w:r w:rsidR="00AB5411" w:rsidRPr="007D090A">
        <w:t>N</w:t>
      </w:r>
      <w:r w:rsidR="00AF172C" w:rsidRPr="007D090A">
        <w:t>orcyclobenzaprine</w:t>
      </w:r>
      <w:r w:rsidRPr="007D090A">
        <w:t xml:space="preserve"> Pharmacokinetic Parameters for the Comparison of TNX-102 SL 5.6 mg in the Fasted and Fed State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148"/>
        <w:gridCol w:w="1846"/>
        <w:gridCol w:w="1846"/>
        <w:gridCol w:w="1169"/>
        <w:gridCol w:w="1436"/>
        <w:gridCol w:w="1169"/>
        <w:gridCol w:w="1172"/>
        <w:gridCol w:w="1174"/>
      </w:tblGrid>
      <w:tr w:rsidR="00032EA0" w:rsidRPr="007D090A" w14:paraId="4EB6A588" w14:textId="77777777" w:rsidTr="00306503">
        <w:trPr>
          <w:cantSplit/>
          <w:tblHeader/>
        </w:trPr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2D9C5" w14:textId="77777777" w:rsidR="00032EA0" w:rsidRPr="007D090A" w:rsidRDefault="00032EA0" w:rsidP="00032EA0">
            <w:pPr>
              <w:pStyle w:val="TableColumnHead"/>
              <w:rPr>
                <w:sz w:val="22"/>
              </w:rPr>
            </w:pPr>
            <w:r w:rsidRPr="007D090A">
              <w:rPr>
                <w:sz w:val="22"/>
              </w:rPr>
              <w:t>Parameter, geometric LS mea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C7962A3" w14:textId="0C40742F" w:rsidR="00032EA0" w:rsidRPr="007D090A" w:rsidRDefault="002C71ED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TNX-102 SL</w:t>
            </w:r>
            <w:r w:rsidR="000805EB"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32EA0" w:rsidRPr="007D090A">
              <w:rPr>
                <w:rFonts w:cs="Arial"/>
                <w:color w:val="000000"/>
                <w:sz w:val="22"/>
              </w:rPr>
              <w:t>5.6 mg (fasting)</w:t>
            </w:r>
          </w:p>
          <w:p w14:paraId="67C9DBA8" w14:textId="77777777" w:rsidR="00032EA0" w:rsidRPr="007D090A" w:rsidRDefault="00032EA0" w:rsidP="00032EA0">
            <w:pPr>
              <w:pStyle w:val="TableColumnHead"/>
              <w:jc w:val="center"/>
              <w:rPr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(n=15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5FCB112" w14:textId="26BFA0D7" w:rsidR="00032EA0" w:rsidRPr="007D090A" w:rsidRDefault="002C71ED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TNX-102 SL</w:t>
            </w:r>
            <w:r w:rsidR="000805EB"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32EA0" w:rsidRPr="007D090A">
              <w:rPr>
                <w:rFonts w:cs="Arial"/>
                <w:color w:val="000000"/>
                <w:sz w:val="22"/>
              </w:rPr>
              <w:t>5.6 mg (fed)</w:t>
            </w:r>
          </w:p>
          <w:p w14:paraId="0A21CEBE" w14:textId="77777777" w:rsidR="00032EA0" w:rsidRPr="007D090A" w:rsidRDefault="00032EA0" w:rsidP="00032EA0">
            <w:pPr>
              <w:pStyle w:val="TableColumnHead"/>
              <w:jc w:val="center"/>
              <w:rPr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(n=6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E050246" w14:textId="77777777" w:rsidR="00032EA0" w:rsidRPr="007D090A" w:rsidRDefault="00032EA0" w:rsidP="00032EA0">
            <w:pPr>
              <w:pStyle w:val="TableColumnHead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Ratio (%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51A90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90% Geometric CI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D48C5B3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Sequence</w:t>
            </w:r>
          </w:p>
          <w:p w14:paraId="4BD5577E" w14:textId="33E1E771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i/>
                <w:iCs/>
                <w:color w:val="000000"/>
                <w:sz w:val="22"/>
              </w:rPr>
              <w:t>P</w:t>
            </w:r>
            <w:r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805EB" w:rsidRPr="007D090A">
              <w:rPr>
                <w:rFonts w:cs="Arial"/>
                <w:color w:val="000000"/>
                <w:sz w:val="22"/>
              </w:rPr>
              <w:t>valu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28A5317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Period</w:t>
            </w:r>
          </w:p>
          <w:p w14:paraId="1FA27CCA" w14:textId="3689332F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i/>
                <w:iCs/>
                <w:color w:val="000000"/>
                <w:sz w:val="22"/>
              </w:rPr>
              <w:t>P</w:t>
            </w:r>
            <w:r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805EB" w:rsidRPr="007D090A">
              <w:rPr>
                <w:rFonts w:cs="Arial"/>
                <w:color w:val="000000"/>
                <w:sz w:val="22"/>
              </w:rPr>
              <w:t>valu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79A0648" w14:textId="77777777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color w:val="000000"/>
                <w:sz w:val="22"/>
              </w:rPr>
              <w:t>Treatment</w:t>
            </w:r>
          </w:p>
          <w:p w14:paraId="2AEFDB23" w14:textId="3B181258" w:rsidR="00032EA0" w:rsidRPr="007D090A" w:rsidRDefault="00032EA0" w:rsidP="00032EA0">
            <w:pPr>
              <w:pStyle w:val="TableColumnHead"/>
              <w:jc w:val="center"/>
              <w:rPr>
                <w:rFonts w:cs="Arial"/>
                <w:color w:val="000000"/>
                <w:sz w:val="22"/>
              </w:rPr>
            </w:pPr>
            <w:r w:rsidRPr="007D090A">
              <w:rPr>
                <w:rFonts w:cs="Arial"/>
                <w:i/>
                <w:iCs/>
                <w:color w:val="000000"/>
                <w:sz w:val="22"/>
              </w:rPr>
              <w:t>P</w:t>
            </w:r>
            <w:r w:rsidRPr="007D090A">
              <w:rPr>
                <w:rFonts w:cs="Arial"/>
                <w:color w:val="000000"/>
                <w:sz w:val="22"/>
              </w:rPr>
              <w:t xml:space="preserve"> </w:t>
            </w:r>
            <w:r w:rsidR="000805EB" w:rsidRPr="007D090A">
              <w:rPr>
                <w:rFonts w:cs="Arial"/>
                <w:color w:val="000000"/>
                <w:sz w:val="22"/>
              </w:rPr>
              <w:t>value</w:t>
            </w:r>
          </w:p>
        </w:tc>
      </w:tr>
      <w:tr w:rsidR="00032EA0" w:rsidRPr="007D090A" w14:paraId="2476C652" w14:textId="77777777" w:rsidTr="00306503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bottom"/>
          </w:tcPr>
          <w:p w14:paraId="4FF927C0" w14:textId="0E2B3CF3" w:rsidR="00032EA0" w:rsidRPr="007D090A" w:rsidRDefault="00032EA0" w:rsidP="00032EA0">
            <w:pPr>
              <w:pStyle w:val="TableRowHead1"/>
              <w:rPr>
                <w:sz w:val="22"/>
              </w:rPr>
            </w:pPr>
            <w:r w:rsidRPr="007D090A">
              <w:rPr>
                <w:sz w:val="22"/>
              </w:rPr>
              <w:t>C</w:t>
            </w:r>
            <w:r w:rsidR="00AB5411" w:rsidRPr="007D090A">
              <w:rPr>
                <w:sz w:val="22"/>
              </w:rPr>
              <w:t>yclobenzaprine</w:t>
            </w:r>
          </w:p>
        </w:tc>
      </w:tr>
      <w:tr w:rsidR="00032EA0" w:rsidRPr="007D090A" w14:paraId="5081B183" w14:textId="77777777" w:rsidTr="00306503">
        <w:trPr>
          <w:cantSplit/>
        </w:trPr>
        <w:tc>
          <w:tcPr>
            <w:tcW w:w="1215" w:type="pct"/>
          </w:tcPr>
          <w:p w14:paraId="7BA2FBE5" w14:textId="77777777" w:rsidR="00032EA0" w:rsidRPr="007D090A" w:rsidRDefault="00032EA0" w:rsidP="00032EA0">
            <w:pPr>
              <w:pStyle w:val="TableRowHead2"/>
              <w:rPr>
                <w:sz w:val="22"/>
              </w:rPr>
            </w:pPr>
            <w:r w:rsidRPr="007D090A">
              <w:rPr>
                <w:sz w:val="22"/>
              </w:rPr>
              <w:t>AUC</w:t>
            </w:r>
            <w:r w:rsidRPr="007D090A">
              <w:rPr>
                <w:sz w:val="22"/>
                <w:vertAlign w:val="subscript"/>
              </w:rPr>
              <w:t>0-t</w:t>
            </w:r>
            <w:r w:rsidRPr="007D090A">
              <w:rPr>
                <w:sz w:val="22"/>
              </w:rPr>
              <w:t>, ng*h/mL</w:t>
            </w:r>
          </w:p>
        </w:tc>
        <w:tc>
          <w:tcPr>
            <w:tcW w:w="712" w:type="pct"/>
          </w:tcPr>
          <w:p w14:paraId="36A684AA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26.373</w:t>
            </w:r>
          </w:p>
        </w:tc>
        <w:tc>
          <w:tcPr>
            <w:tcW w:w="712" w:type="pct"/>
          </w:tcPr>
          <w:p w14:paraId="2D3C4CFE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31.497</w:t>
            </w:r>
          </w:p>
        </w:tc>
        <w:tc>
          <w:tcPr>
            <w:tcW w:w="451" w:type="pct"/>
          </w:tcPr>
          <w:p w14:paraId="7D6280F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04.1</w:t>
            </w:r>
          </w:p>
        </w:tc>
        <w:tc>
          <w:tcPr>
            <w:tcW w:w="554" w:type="pct"/>
          </w:tcPr>
          <w:p w14:paraId="46F98121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9.0, 109.3</w:t>
            </w:r>
          </w:p>
        </w:tc>
        <w:tc>
          <w:tcPr>
            <w:tcW w:w="451" w:type="pct"/>
          </w:tcPr>
          <w:p w14:paraId="6CDBB843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4623</w:t>
            </w:r>
          </w:p>
        </w:tc>
        <w:tc>
          <w:tcPr>
            <w:tcW w:w="452" w:type="pct"/>
          </w:tcPr>
          <w:p w14:paraId="4438C40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1597</w:t>
            </w:r>
          </w:p>
        </w:tc>
        <w:tc>
          <w:tcPr>
            <w:tcW w:w="453" w:type="pct"/>
          </w:tcPr>
          <w:p w14:paraId="50C5D4CE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1792</w:t>
            </w:r>
          </w:p>
        </w:tc>
      </w:tr>
      <w:tr w:rsidR="00032EA0" w:rsidRPr="007D090A" w14:paraId="5600D90D" w14:textId="77777777" w:rsidTr="00306503">
        <w:trPr>
          <w:cantSplit/>
        </w:trPr>
        <w:tc>
          <w:tcPr>
            <w:tcW w:w="1215" w:type="pct"/>
          </w:tcPr>
          <w:p w14:paraId="1A83BDCB" w14:textId="77777777" w:rsidR="00032EA0" w:rsidRPr="007D090A" w:rsidRDefault="00032EA0" w:rsidP="00032EA0">
            <w:pPr>
              <w:pStyle w:val="TableRowHead2"/>
              <w:rPr>
                <w:sz w:val="22"/>
              </w:rPr>
            </w:pPr>
            <w:r w:rsidRPr="007D090A">
              <w:rPr>
                <w:sz w:val="22"/>
              </w:rPr>
              <w:t>AUC</w:t>
            </w:r>
            <w:r w:rsidRPr="007D090A">
              <w:rPr>
                <w:sz w:val="22"/>
                <w:vertAlign w:val="subscript"/>
              </w:rPr>
              <w:t>0-∞</w:t>
            </w:r>
            <w:r w:rsidRPr="007D090A">
              <w:rPr>
                <w:sz w:val="22"/>
              </w:rPr>
              <w:t>, ng*h/mL</w:t>
            </w:r>
          </w:p>
        </w:tc>
        <w:tc>
          <w:tcPr>
            <w:tcW w:w="712" w:type="pct"/>
          </w:tcPr>
          <w:p w14:paraId="4B14C7FF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30.502</w:t>
            </w:r>
          </w:p>
        </w:tc>
        <w:tc>
          <w:tcPr>
            <w:tcW w:w="712" w:type="pct"/>
          </w:tcPr>
          <w:p w14:paraId="774964C4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35.294</w:t>
            </w:r>
          </w:p>
        </w:tc>
        <w:tc>
          <w:tcPr>
            <w:tcW w:w="451" w:type="pct"/>
          </w:tcPr>
          <w:p w14:paraId="55AB98F4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03.7</w:t>
            </w:r>
          </w:p>
        </w:tc>
        <w:tc>
          <w:tcPr>
            <w:tcW w:w="554" w:type="pct"/>
          </w:tcPr>
          <w:p w14:paraId="3317BC42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8.6, 109.0</w:t>
            </w:r>
          </w:p>
        </w:tc>
        <w:tc>
          <w:tcPr>
            <w:tcW w:w="451" w:type="pct"/>
          </w:tcPr>
          <w:p w14:paraId="309DEDDE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4578</w:t>
            </w:r>
          </w:p>
        </w:tc>
        <w:tc>
          <w:tcPr>
            <w:tcW w:w="452" w:type="pct"/>
          </w:tcPr>
          <w:p w14:paraId="35BB38D6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1965</w:t>
            </w:r>
          </w:p>
        </w:tc>
        <w:tc>
          <w:tcPr>
            <w:tcW w:w="453" w:type="pct"/>
          </w:tcPr>
          <w:p w14:paraId="6A8045C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265</w:t>
            </w:r>
          </w:p>
        </w:tc>
      </w:tr>
      <w:tr w:rsidR="00032EA0" w:rsidRPr="007D090A" w14:paraId="5C7B1392" w14:textId="77777777" w:rsidTr="00306503">
        <w:trPr>
          <w:cantSplit/>
        </w:trPr>
        <w:tc>
          <w:tcPr>
            <w:tcW w:w="1215" w:type="pct"/>
          </w:tcPr>
          <w:p w14:paraId="79939CB0" w14:textId="77777777" w:rsidR="00032EA0" w:rsidRPr="007D090A" w:rsidRDefault="00032EA0" w:rsidP="00032EA0">
            <w:pPr>
              <w:pStyle w:val="TableRowHead2"/>
              <w:rPr>
                <w:sz w:val="22"/>
              </w:rPr>
            </w:pPr>
            <w:r w:rsidRPr="007D090A">
              <w:rPr>
                <w:sz w:val="22"/>
              </w:rPr>
              <w:t>C</w:t>
            </w:r>
            <w:r w:rsidRPr="007D090A">
              <w:rPr>
                <w:sz w:val="22"/>
                <w:vertAlign w:val="subscript"/>
              </w:rPr>
              <w:t>max</w:t>
            </w:r>
            <w:r w:rsidRPr="007D090A">
              <w:rPr>
                <w:sz w:val="22"/>
              </w:rPr>
              <w:t>, ng/mL</w:t>
            </w:r>
          </w:p>
        </w:tc>
        <w:tc>
          <w:tcPr>
            <w:tcW w:w="712" w:type="pct"/>
          </w:tcPr>
          <w:p w14:paraId="2EEF0B64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4.994</w:t>
            </w:r>
          </w:p>
        </w:tc>
        <w:tc>
          <w:tcPr>
            <w:tcW w:w="712" w:type="pct"/>
          </w:tcPr>
          <w:p w14:paraId="2394D41F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4.446</w:t>
            </w:r>
          </w:p>
        </w:tc>
        <w:tc>
          <w:tcPr>
            <w:tcW w:w="451" w:type="pct"/>
          </w:tcPr>
          <w:p w14:paraId="1F9A661B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89.0</w:t>
            </w:r>
          </w:p>
        </w:tc>
        <w:tc>
          <w:tcPr>
            <w:tcW w:w="554" w:type="pct"/>
          </w:tcPr>
          <w:p w14:paraId="014BE02C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82.1, 96.6</w:t>
            </w:r>
          </w:p>
        </w:tc>
        <w:tc>
          <w:tcPr>
            <w:tcW w:w="451" w:type="pct"/>
          </w:tcPr>
          <w:p w14:paraId="56E39A9A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5954</w:t>
            </w:r>
          </w:p>
        </w:tc>
        <w:tc>
          <w:tcPr>
            <w:tcW w:w="452" w:type="pct"/>
          </w:tcPr>
          <w:p w14:paraId="74AEDCA3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154</w:t>
            </w:r>
          </w:p>
        </w:tc>
        <w:tc>
          <w:tcPr>
            <w:tcW w:w="453" w:type="pct"/>
          </w:tcPr>
          <w:p w14:paraId="73534496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0254</w:t>
            </w:r>
          </w:p>
        </w:tc>
      </w:tr>
      <w:tr w:rsidR="00032EA0" w:rsidRPr="007D090A" w14:paraId="4544C415" w14:textId="77777777" w:rsidTr="00306503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bottom"/>
          </w:tcPr>
          <w:p w14:paraId="78AAA339" w14:textId="5A791968" w:rsidR="00032EA0" w:rsidRPr="007D090A" w:rsidRDefault="00AB5411" w:rsidP="00032EA0">
            <w:pPr>
              <w:pStyle w:val="TableRowHead1"/>
              <w:rPr>
                <w:sz w:val="22"/>
              </w:rPr>
            </w:pPr>
            <w:r w:rsidRPr="007D090A">
              <w:rPr>
                <w:sz w:val="22"/>
              </w:rPr>
              <w:t>Norcyclobenzaprine</w:t>
            </w:r>
          </w:p>
        </w:tc>
      </w:tr>
      <w:tr w:rsidR="00032EA0" w:rsidRPr="007D090A" w14:paraId="02187DD8" w14:textId="77777777" w:rsidTr="00306503">
        <w:trPr>
          <w:cantSplit/>
        </w:trPr>
        <w:tc>
          <w:tcPr>
            <w:tcW w:w="1215" w:type="pct"/>
          </w:tcPr>
          <w:p w14:paraId="7A233590" w14:textId="77777777" w:rsidR="00032EA0" w:rsidRPr="007D090A" w:rsidRDefault="00032EA0" w:rsidP="00032EA0">
            <w:pPr>
              <w:pStyle w:val="TableRowHead2"/>
              <w:rPr>
                <w:sz w:val="22"/>
              </w:rPr>
            </w:pPr>
            <w:r w:rsidRPr="007D090A">
              <w:rPr>
                <w:sz w:val="22"/>
              </w:rPr>
              <w:t>AUC</w:t>
            </w:r>
            <w:r w:rsidRPr="007D090A">
              <w:rPr>
                <w:sz w:val="22"/>
                <w:vertAlign w:val="subscript"/>
              </w:rPr>
              <w:t>0-t</w:t>
            </w:r>
            <w:r w:rsidRPr="007D090A">
              <w:rPr>
                <w:sz w:val="22"/>
              </w:rPr>
              <w:t>, ng*h/mL</w:t>
            </w:r>
          </w:p>
        </w:tc>
        <w:tc>
          <w:tcPr>
            <w:tcW w:w="712" w:type="pct"/>
          </w:tcPr>
          <w:p w14:paraId="33CAD0A5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52.182</w:t>
            </w:r>
          </w:p>
        </w:tc>
        <w:tc>
          <w:tcPr>
            <w:tcW w:w="712" w:type="pct"/>
          </w:tcPr>
          <w:p w14:paraId="06B3232F" w14:textId="0D607A5F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4</w:t>
            </w:r>
            <w:r w:rsidR="006127EB" w:rsidRPr="007D090A">
              <w:rPr>
                <w:sz w:val="22"/>
              </w:rPr>
              <w:t>6</w:t>
            </w:r>
            <w:r w:rsidRPr="007D090A">
              <w:rPr>
                <w:sz w:val="22"/>
              </w:rPr>
              <w:t>.254</w:t>
            </w:r>
          </w:p>
        </w:tc>
        <w:tc>
          <w:tcPr>
            <w:tcW w:w="451" w:type="pct"/>
          </w:tcPr>
          <w:p w14:paraId="2159825D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6.1</w:t>
            </w:r>
          </w:p>
        </w:tc>
        <w:tc>
          <w:tcPr>
            <w:tcW w:w="554" w:type="pct"/>
          </w:tcPr>
          <w:p w14:paraId="01EAFDC9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89.5, 103.2</w:t>
            </w:r>
          </w:p>
        </w:tc>
        <w:tc>
          <w:tcPr>
            <w:tcW w:w="451" w:type="pct"/>
          </w:tcPr>
          <w:p w14:paraId="2F16ACE3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394</w:t>
            </w:r>
          </w:p>
        </w:tc>
        <w:tc>
          <w:tcPr>
            <w:tcW w:w="452" w:type="pct"/>
          </w:tcPr>
          <w:p w14:paraId="13F34208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1330</w:t>
            </w:r>
          </w:p>
        </w:tc>
        <w:tc>
          <w:tcPr>
            <w:tcW w:w="453" w:type="pct"/>
          </w:tcPr>
          <w:p w14:paraId="7638F4E9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378</w:t>
            </w:r>
          </w:p>
        </w:tc>
      </w:tr>
      <w:tr w:rsidR="00032EA0" w:rsidRPr="007D090A" w14:paraId="6458EDBE" w14:textId="77777777" w:rsidTr="00306503">
        <w:trPr>
          <w:cantSplit/>
        </w:trPr>
        <w:tc>
          <w:tcPr>
            <w:tcW w:w="1215" w:type="pct"/>
          </w:tcPr>
          <w:p w14:paraId="00A069DD" w14:textId="77777777" w:rsidR="00032EA0" w:rsidRPr="007D090A" w:rsidRDefault="00032EA0" w:rsidP="00032EA0">
            <w:pPr>
              <w:pStyle w:val="TableRowHead2"/>
              <w:rPr>
                <w:sz w:val="22"/>
              </w:rPr>
            </w:pPr>
            <w:r w:rsidRPr="007D090A">
              <w:rPr>
                <w:sz w:val="22"/>
              </w:rPr>
              <w:t>AUC</w:t>
            </w:r>
            <w:r w:rsidRPr="007D090A">
              <w:rPr>
                <w:sz w:val="22"/>
                <w:vertAlign w:val="subscript"/>
              </w:rPr>
              <w:t>0-∞</w:t>
            </w:r>
            <w:r w:rsidRPr="007D090A">
              <w:rPr>
                <w:sz w:val="22"/>
              </w:rPr>
              <w:t>, ng*h/mL</w:t>
            </w:r>
          </w:p>
        </w:tc>
        <w:tc>
          <w:tcPr>
            <w:tcW w:w="712" w:type="pct"/>
          </w:tcPr>
          <w:p w14:paraId="250A0514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57.116</w:t>
            </w:r>
          </w:p>
        </w:tc>
        <w:tc>
          <w:tcPr>
            <w:tcW w:w="712" w:type="pct"/>
          </w:tcPr>
          <w:p w14:paraId="0C7186D0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50.695</w:t>
            </w:r>
          </w:p>
        </w:tc>
        <w:tc>
          <w:tcPr>
            <w:tcW w:w="451" w:type="pct"/>
          </w:tcPr>
          <w:p w14:paraId="7A4D82E2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5.9</w:t>
            </w:r>
          </w:p>
        </w:tc>
        <w:tc>
          <w:tcPr>
            <w:tcW w:w="554" w:type="pct"/>
          </w:tcPr>
          <w:p w14:paraId="0AA30BD5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89.2, 103.2</w:t>
            </w:r>
          </w:p>
        </w:tc>
        <w:tc>
          <w:tcPr>
            <w:tcW w:w="451" w:type="pct"/>
          </w:tcPr>
          <w:p w14:paraId="2C099FA8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914</w:t>
            </w:r>
          </w:p>
        </w:tc>
        <w:tc>
          <w:tcPr>
            <w:tcW w:w="452" w:type="pct"/>
          </w:tcPr>
          <w:p w14:paraId="083EA921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1295</w:t>
            </w:r>
          </w:p>
        </w:tc>
        <w:tc>
          <w:tcPr>
            <w:tcW w:w="453" w:type="pct"/>
          </w:tcPr>
          <w:p w14:paraId="66EB1A32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3292</w:t>
            </w:r>
          </w:p>
        </w:tc>
      </w:tr>
      <w:tr w:rsidR="00032EA0" w:rsidRPr="007D090A" w14:paraId="0F534808" w14:textId="77777777" w:rsidTr="00306503">
        <w:trPr>
          <w:cantSplit/>
        </w:trPr>
        <w:tc>
          <w:tcPr>
            <w:tcW w:w="1215" w:type="pct"/>
            <w:tcBorders>
              <w:bottom w:val="single" w:sz="4" w:space="0" w:color="auto"/>
            </w:tcBorders>
          </w:tcPr>
          <w:p w14:paraId="42A57C59" w14:textId="77777777" w:rsidR="00032EA0" w:rsidRPr="007D090A" w:rsidRDefault="00032EA0" w:rsidP="00032EA0">
            <w:pPr>
              <w:pStyle w:val="TableRowHead2"/>
              <w:rPr>
                <w:sz w:val="22"/>
              </w:rPr>
            </w:pPr>
            <w:r w:rsidRPr="007D090A">
              <w:rPr>
                <w:sz w:val="22"/>
              </w:rPr>
              <w:t>C</w:t>
            </w:r>
            <w:r w:rsidRPr="007D090A">
              <w:rPr>
                <w:sz w:val="22"/>
                <w:vertAlign w:val="subscript"/>
              </w:rPr>
              <w:t>max</w:t>
            </w:r>
            <w:r w:rsidRPr="007D090A">
              <w:rPr>
                <w:sz w:val="22"/>
              </w:rPr>
              <w:t>, ng/mL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61A03281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.151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59BE6657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1.093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7868EB86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94.9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6C205E4D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87.7, 102.7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0CE9C18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0150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14722C2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7247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210D1E62" w14:textId="77777777" w:rsidR="00032EA0" w:rsidRPr="007D090A" w:rsidRDefault="00032EA0" w:rsidP="00032EA0">
            <w:pPr>
              <w:pStyle w:val="TableRowHead1"/>
              <w:jc w:val="center"/>
              <w:rPr>
                <w:sz w:val="22"/>
              </w:rPr>
            </w:pPr>
            <w:r w:rsidRPr="007D090A">
              <w:rPr>
                <w:sz w:val="22"/>
              </w:rPr>
              <w:t>0.2625</w:t>
            </w:r>
          </w:p>
        </w:tc>
      </w:tr>
    </w:tbl>
    <w:p w14:paraId="2FFCA1F3" w14:textId="5BA31D73" w:rsidR="00E3734E" w:rsidRPr="007D090A" w:rsidRDefault="00032EA0" w:rsidP="00983720">
      <w:pPr>
        <w:pStyle w:val="TableFootnoteText"/>
      </w:pPr>
      <w:r w:rsidRPr="007D090A">
        <w:t>AUC, area under the plasma concentration-versus-time curve; AUC</w:t>
      </w:r>
      <w:r w:rsidRPr="007D090A">
        <w:rPr>
          <w:vertAlign w:val="subscript"/>
        </w:rPr>
        <w:t>0-t</w:t>
      </w:r>
      <w:r w:rsidRPr="007D090A">
        <w:t>, AUC from time 0 to last measurable concentration; AUC</w:t>
      </w:r>
      <w:r w:rsidRPr="007D090A">
        <w:rPr>
          <w:vertAlign w:val="subscript"/>
        </w:rPr>
        <w:t>0</w:t>
      </w:r>
      <w:r w:rsidRPr="007D090A">
        <w:rPr>
          <w:vertAlign w:val="subscript"/>
        </w:rPr>
        <w:noBreakHyphen/>
      </w:r>
      <w:r w:rsidRPr="007D090A">
        <w:rPr>
          <w:rFonts w:ascii="Cambria Math" w:hAnsi="Cambria Math"/>
          <w:vertAlign w:val="subscript"/>
        </w:rPr>
        <w:t>∞</w:t>
      </w:r>
      <w:r w:rsidRPr="007D090A">
        <w:t>, AUC from time 0 extrapolated to infinity; C</w:t>
      </w:r>
      <w:r w:rsidRPr="007D090A">
        <w:rPr>
          <w:vertAlign w:val="subscript"/>
        </w:rPr>
        <w:t>max</w:t>
      </w:r>
      <w:r w:rsidRPr="007D090A">
        <w:t>, maximum measured plasma concentration; LS, least squares</w:t>
      </w:r>
      <w:r w:rsidR="002C71ED" w:rsidRPr="007D090A">
        <w:t>; SL, sublingual.</w:t>
      </w:r>
      <w:bookmarkStart w:id="0" w:name="_GoBack"/>
      <w:bookmarkEnd w:id="0"/>
    </w:p>
    <w:sectPr w:rsidR="00E3734E" w:rsidRPr="007D090A" w:rsidSect="00983720">
      <w:footerReference w:type="default" r:id="rId12"/>
      <w:pgSz w:w="15840" w:h="12240" w:orient="landscape"/>
      <w:pgMar w:top="1440" w:right="1440" w:bottom="1440" w:left="1440" w:header="57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8B745" w14:textId="77777777" w:rsidR="00D4675E" w:rsidRDefault="00D4675E">
      <w:pPr>
        <w:spacing w:after="0" w:line="240" w:lineRule="auto"/>
      </w:pPr>
      <w:r>
        <w:separator/>
      </w:r>
    </w:p>
  </w:endnote>
  <w:endnote w:type="continuationSeparator" w:id="0">
    <w:p w14:paraId="622AEB0D" w14:textId="77777777" w:rsidR="00D4675E" w:rsidRDefault="00D46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7629128"/>
      <w:docPartObj>
        <w:docPartGallery w:val="Page Numbers (Bottom of Page)"/>
        <w:docPartUnique/>
      </w:docPartObj>
    </w:sdtPr>
    <w:sdtEndPr/>
    <w:sdtContent>
      <w:p w14:paraId="0404EAEE" w14:textId="46255B7E" w:rsidR="00EC48AF" w:rsidRDefault="00EC48A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75E" w:rsidRPr="00D4675E">
          <w:rPr>
            <w:noProof/>
            <w:lang w:val="en-GB"/>
          </w:rPr>
          <w:t>1</w:t>
        </w:r>
        <w:r>
          <w:fldChar w:fldCharType="end"/>
        </w:r>
      </w:p>
    </w:sdtContent>
  </w:sdt>
  <w:p w14:paraId="49675D9E" w14:textId="5BE53A92" w:rsidR="00E3734E" w:rsidRPr="00986A52" w:rsidRDefault="00E3734E" w:rsidP="00A30341">
    <w:pPr>
      <w:pStyle w:val="Footer"/>
      <w:tabs>
        <w:tab w:val="clear" w:pos="4680"/>
      </w:tabs>
      <w:jc w:val="lef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C8240" w14:textId="451AFAAD" w:rsidR="001A4AEE" w:rsidRPr="00986A52" w:rsidRDefault="001A4AEE" w:rsidP="008F18C2">
    <w:pPr>
      <w:pStyle w:val="Footer"/>
      <w:tabs>
        <w:tab w:val="clear" w:pos="4680"/>
      </w:tabs>
    </w:pPr>
    <w:r>
      <w:tab/>
    </w:r>
    <w:r w:rsidRPr="00986A52">
      <w:fldChar w:fldCharType="begin"/>
    </w:r>
    <w:r w:rsidRPr="00986A52">
      <w:instrText xml:space="preserve"> PAGE   \* MERGEFORMAT </w:instrText>
    </w:r>
    <w:r w:rsidRPr="00986A52">
      <w:fldChar w:fldCharType="separate"/>
    </w:r>
    <w:r w:rsidR="009479D6">
      <w:rPr>
        <w:noProof/>
      </w:rPr>
      <w:t>3</w:t>
    </w:r>
    <w:r w:rsidRPr="00986A52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31BD4" w14:textId="77777777" w:rsidR="00D4675E" w:rsidRDefault="00D4675E">
      <w:pPr>
        <w:spacing w:after="0" w:line="240" w:lineRule="auto"/>
      </w:pPr>
      <w:r>
        <w:separator/>
      </w:r>
    </w:p>
  </w:footnote>
  <w:footnote w:type="continuationSeparator" w:id="0">
    <w:p w14:paraId="4162530C" w14:textId="77777777" w:rsidR="00D4675E" w:rsidRDefault="00D467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0103E8"/>
    <w:multiLevelType w:val="hybridMultilevel"/>
    <w:tmpl w:val="A68E21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60EF2"/>
    <w:multiLevelType w:val="hybridMultilevel"/>
    <w:tmpl w:val="DC3EC12E"/>
    <w:lvl w:ilvl="0" w:tplc="A2DAF8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0C157C"/>
    <w:multiLevelType w:val="hybridMultilevel"/>
    <w:tmpl w:val="C84EC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B665DD"/>
    <w:multiLevelType w:val="hybridMultilevel"/>
    <w:tmpl w:val="0DDE75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3MLKwMDA3NTC3NDJU0lEKTi0uzszPAykwNqwFADI1is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ees20q2tpr6exfr1pppp8t9rt99sxew5f&quot;&gt;tjohnson@curryrockefellergroup.com&lt;record-ids&gt;&lt;item&gt;33329&lt;/item&gt;&lt;item&gt;42200&lt;/item&gt;&lt;item&gt;42201&lt;/item&gt;&lt;item&gt;42233&lt;/item&gt;&lt;item&gt;42237&lt;/item&gt;&lt;item&gt;42241&lt;/item&gt;&lt;item&gt;43442&lt;/item&gt;&lt;item&gt;43607&lt;/item&gt;&lt;item&gt;43698&lt;/item&gt;&lt;item&gt;43699&lt;/item&gt;&lt;item&gt;43798&lt;/item&gt;&lt;item&gt;44224&lt;/item&gt;&lt;item&gt;50942&lt;/item&gt;&lt;item&gt;51172&lt;/item&gt;&lt;item&gt;51766&lt;/item&gt;&lt;item&gt;51933&lt;/item&gt;&lt;item&gt;51935&lt;/item&gt;&lt;item&gt;65413&lt;/item&gt;&lt;item&gt;65414&lt;/item&gt;&lt;item&gt;65415&lt;/item&gt;&lt;item&gt;65416&lt;/item&gt;&lt;item&gt;65417&lt;/item&gt;&lt;item&gt;69380&lt;/item&gt;&lt;item&gt;70150&lt;/item&gt;&lt;item&gt;74501&lt;/item&gt;&lt;/record-ids&gt;&lt;/item&gt;&lt;/Libraries&gt;"/>
    <w:docVar w:name="EN.UseJSCitationFormat" w:val="False"/>
  </w:docVars>
  <w:rsids>
    <w:rsidRoot w:val="002D62AF"/>
    <w:rsid w:val="00000F2C"/>
    <w:rsid w:val="00001A07"/>
    <w:rsid w:val="000025C8"/>
    <w:rsid w:val="00002898"/>
    <w:rsid w:val="000042B7"/>
    <w:rsid w:val="000044DB"/>
    <w:rsid w:val="0000683E"/>
    <w:rsid w:val="000068C0"/>
    <w:rsid w:val="00007896"/>
    <w:rsid w:val="000114BE"/>
    <w:rsid w:val="00015AC9"/>
    <w:rsid w:val="000169C8"/>
    <w:rsid w:val="00020314"/>
    <w:rsid w:val="00020B2A"/>
    <w:rsid w:val="00021DA4"/>
    <w:rsid w:val="0002267A"/>
    <w:rsid w:val="000243DF"/>
    <w:rsid w:val="00024598"/>
    <w:rsid w:val="00024949"/>
    <w:rsid w:val="00024F42"/>
    <w:rsid w:val="00025D69"/>
    <w:rsid w:val="0002664E"/>
    <w:rsid w:val="00030142"/>
    <w:rsid w:val="0003067B"/>
    <w:rsid w:val="00032EA0"/>
    <w:rsid w:val="0003348A"/>
    <w:rsid w:val="00037788"/>
    <w:rsid w:val="000408A7"/>
    <w:rsid w:val="00040B86"/>
    <w:rsid w:val="00043B9A"/>
    <w:rsid w:val="00044A4C"/>
    <w:rsid w:val="000456AE"/>
    <w:rsid w:val="0004682B"/>
    <w:rsid w:val="00046890"/>
    <w:rsid w:val="00047AEA"/>
    <w:rsid w:val="00050A04"/>
    <w:rsid w:val="00052875"/>
    <w:rsid w:val="000528D8"/>
    <w:rsid w:val="00052A14"/>
    <w:rsid w:val="000531FD"/>
    <w:rsid w:val="0005356D"/>
    <w:rsid w:val="00054272"/>
    <w:rsid w:val="000554FB"/>
    <w:rsid w:val="00057BEE"/>
    <w:rsid w:val="00057C1B"/>
    <w:rsid w:val="00061501"/>
    <w:rsid w:val="000632FC"/>
    <w:rsid w:val="00063F51"/>
    <w:rsid w:val="00071E8C"/>
    <w:rsid w:val="00072BB0"/>
    <w:rsid w:val="00073456"/>
    <w:rsid w:val="000746D7"/>
    <w:rsid w:val="00075263"/>
    <w:rsid w:val="00076534"/>
    <w:rsid w:val="0007691C"/>
    <w:rsid w:val="00076E3A"/>
    <w:rsid w:val="00076E58"/>
    <w:rsid w:val="0007718B"/>
    <w:rsid w:val="00077A5A"/>
    <w:rsid w:val="00077E3B"/>
    <w:rsid w:val="00077F42"/>
    <w:rsid w:val="000805EB"/>
    <w:rsid w:val="0008308A"/>
    <w:rsid w:val="00083150"/>
    <w:rsid w:val="00083A9F"/>
    <w:rsid w:val="00085AD2"/>
    <w:rsid w:val="000865A2"/>
    <w:rsid w:val="000865B0"/>
    <w:rsid w:val="000878DA"/>
    <w:rsid w:val="00087BE1"/>
    <w:rsid w:val="00087C50"/>
    <w:rsid w:val="00090CAE"/>
    <w:rsid w:val="00092324"/>
    <w:rsid w:val="000938DA"/>
    <w:rsid w:val="000944AD"/>
    <w:rsid w:val="00094E76"/>
    <w:rsid w:val="00096362"/>
    <w:rsid w:val="000963A3"/>
    <w:rsid w:val="000A05FA"/>
    <w:rsid w:val="000A2719"/>
    <w:rsid w:val="000A2AA8"/>
    <w:rsid w:val="000A42AF"/>
    <w:rsid w:val="000A4E4D"/>
    <w:rsid w:val="000A4F58"/>
    <w:rsid w:val="000A6AC2"/>
    <w:rsid w:val="000B066F"/>
    <w:rsid w:val="000B219D"/>
    <w:rsid w:val="000B3421"/>
    <w:rsid w:val="000B4826"/>
    <w:rsid w:val="000B6641"/>
    <w:rsid w:val="000C052B"/>
    <w:rsid w:val="000C2FDF"/>
    <w:rsid w:val="000C4A96"/>
    <w:rsid w:val="000C5A21"/>
    <w:rsid w:val="000C729E"/>
    <w:rsid w:val="000C7644"/>
    <w:rsid w:val="000C7E66"/>
    <w:rsid w:val="000D0487"/>
    <w:rsid w:val="000D0771"/>
    <w:rsid w:val="000D1767"/>
    <w:rsid w:val="000D1A8B"/>
    <w:rsid w:val="000D42CE"/>
    <w:rsid w:val="000D49E5"/>
    <w:rsid w:val="000D4AED"/>
    <w:rsid w:val="000D54A7"/>
    <w:rsid w:val="000D59D3"/>
    <w:rsid w:val="000D6D28"/>
    <w:rsid w:val="000D7A9C"/>
    <w:rsid w:val="000D7E67"/>
    <w:rsid w:val="000E0521"/>
    <w:rsid w:val="000E1AE7"/>
    <w:rsid w:val="000E2B71"/>
    <w:rsid w:val="000E3F55"/>
    <w:rsid w:val="000E409C"/>
    <w:rsid w:val="000E6A13"/>
    <w:rsid w:val="000E70B0"/>
    <w:rsid w:val="000E735C"/>
    <w:rsid w:val="000E7843"/>
    <w:rsid w:val="000E7FEC"/>
    <w:rsid w:val="000F21D3"/>
    <w:rsid w:val="000F5F97"/>
    <w:rsid w:val="000F686D"/>
    <w:rsid w:val="000F71B0"/>
    <w:rsid w:val="000F746A"/>
    <w:rsid w:val="000F7B37"/>
    <w:rsid w:val="001012D8"/>
    <w:rsid w:val="001013F8"/>
    <w:rsid w:val="001017D6"/>
    <w:rsid w:val="0010291E"/>
    <w:rsid w:val="00103487"/>
    <w:rsid w:val="00103614"/>
    <w:rsid w:val="00104798"/>
    <w:rsid w:val="00104916"/>
    <w:rsid w:val="00105033"/>
    <w:rsid w:val="00106BC0"/>
    <w:rsid w:val="00106E15"/>
    <w:rsid w:val="00111001"/>
    <w:rsid w:val="001115BF"/>
    <w:rsid w:val="00112599"/>
    <w:rsid w:val="001130B2"/>
    <w:rsid w:val="001168FC"/>
    <w:rsid w:val="0011693E"/>
    <w:rsid w:val="001173C6"/>
    <w:rsid w:val="001202C1"/>
    <w:rsid w:val="00120853"/>
    <w:rsid w:val="00122456"/>
    <w:rsid w:val="0012252F"/>
    <w:rsid w:val="0012262E"/>
    <w:rsid w:val="001229DF"/>
    <w:rsid w:val="00123335"/>
    <w:rsid w:val="001239D4"/>
    <w:rsid w:val="00123E09"/>
    <w:rsid w:val="00123F2B"/>
    <w:rsid w:val="0012466A"/>
    <w:rsid w:val="00124842"/>
    <w:rsid w:val="0012585F"/>
    <w:rsid w:val="00125B90"/>
    <w:rsid w:val="00127FEC"/>
    <w:rsid w:val="001303BD"/>
    <w:rsid w:val="00132E59"/>
    <w:rsid w:val="00135535"/>
    <w:rsid w:val="00145167"/>
    <w:rsid w:val="001516BE"/>
    <w:rsid w:val="00151A17"/>
    <w:rsid w:val="00151AC7"/>
    <w:rsid w:val="0015491A"/>
    <w:rsid w:val="001552B2"/>
    <w:rsid w:val="001558C7"/>
    <w:rsid w:val="00155E1D"/>
    <w:rsid w:val="001566AF"/>
    <w:rsid w:val="001575D6"/>
    <w:rsid w:val="001576A0"/>
    <w:rsid w:val="00161B1F"/>
    <w:rsid w:val="00161DFC"/>
    <w:rsid w:val="001627E3"/>
    <w:rsid w:val="00164758"/>
    <w:rsid w:val="00164DA2"/>
    <w:rsid w:val="0016522C"/>
    <w:rsid w:val="00166E5D"/>
    <w:rsid w:val="0016760A"/>
    <w:rsid w:val="001725E1"/>
    <w:rsid w:val="00173AF4"/>
    <w:rsid w:val="00174071"/>
    <w:rsid w:val="00174099"/>
    <w:rsid w:val="0017429E"/>
    <w:rsid w:val="001757C2"/>
    <w:rsid w:val="0017597D"/>
    <w:rsid w:val="001767B7"/>
    <w:rsid w:val="00180D21"/>
    <w:rsid w:val="00180EA1"/>
    <w:rsid w:val="00181E55"/>
    <w:rsid w:val="00183C7E"/>
    <w:rsid w:val="00186118"/>
    <w:rsid w:val="00186CE2"/>
    <w:rsid w:val="00187C23"/>
    <w:rsid w:val="0019011D"/>
    <w:rsid w:val="00191DE2"/>
    <w:rsid w:val="001945CA"/>
    <w:rsid w:val="0019491B"/>
    <w:rsid w:val="0019514D"/>
    <w:rsid w:val="0019623E"/>
    <w:rsid w:val="00196655"/>
    <w:rsid w:val="001969D2"/>
    <w:rsid w:val="001969F4"/>
    <w:rsid w:val="001A0D74"/>
    <w:rsid w:val="001A1061"/>
    <w:rsid w:val="001A22ED"/>
    <w:rsid w:val="001A2704"/>
    <w:rsid w:val="001A2878"/>
    <w:rsid w:val="001A41E6"/>
    <w:rsid w:val="001A4240"/>
    <w:rsid w:val="001A4AEE"/>
    <w:rsid w:val="001A573E"/>
    <w:rsid w:val="001A651E"/>
    <w:rsid w:val="001A68EB"/>
    <w:rsid w:val="001A6AF2"/>
    <w:rsid w:val="001A73B3"/>
    <w:rsid w:val="001B0C4E"/>
    <w:rsid w:val="001B0E42"/>
    <w:rsid w:val="001B102B"/>
    <w:rsid w:val="001B1153"/>
    <w:rsid w:val="001B3F9C"/>
    <w:rsid w:val="001B447D"/>
    <w:rsid w:val="001B4A07"/>
    <w:rsid w:val="001C3557"/>
    <w:rsid w:val="001C6703"/>
    <w:rsid w:val="001C6DAE"/>
    <w:rsid w:val="001D0E92"/>
    <w:rsid w:val="001D4513"/>
    <w:rsid w:val="001D4D79"/>
    <w:rsid w:val="001D552D"/>
    <w:rsid w:val="001D6BE0"/>
    <w:rsid w:val="001D727A"/>
    <w:rsid w:val="001D7335"/>
    <w:rsid w:val="001D73D3"/>
    <w:rsid w:val="001E13D7"/>
    <w:rsid w:val="001E55D0"/>
    <w:rsid w:val="001E5715"/>
    <w:rsid w:val="001E5A02"/>
    <w:rsid w:val="001E62BE"/>
    <w:rsid w:val="001E6CC9"/>
    <w:rsid w:val="001F0CB4"/>
    <w:rsid w:val="001F1FFF"/>
    <w:rsid w:val="001F251B"/>
    <w:rsid w:val="001F2A1E"/>
    <w:rsid w:val="001F2EE0"/>
    <w:rsid w:val="001F3873"/>
    <w:rsid w:val="001F3DF6"/>
    <w:rsid w:val="001F44CF"/>
    <w:rsid w:val="001F5248"/>
    <w:rsid w:val="001F59DC"/>
    <w:rsid w:val="001F6CA4"/>
    <w:rsid w:val="002017CA"/>
    <w:rsid w:val="00202C0D"/>
    <w:rsid w:val="00202C72"/>
    <w:rsid w:val="0020349A"/>
    <w:rsid w:val="00203728"/>
    <w:rsid w:val="00203936"/>
    <w:rsid w:val="00204F6E"/>
    <w:rsid w:val="00205D7A"/>
    <w:rsid w:val="00206648"/>
    <w:rsid w:val="0020706F"/>
    <w:rsid w:val="00207436"/>
    <w:rsid w:val="00214DAE"/>
    <w:rsid w:val="00215B70"/>
    <w:rsid w:val="0021698E"/>
    <w:rsid w:val="00216EF4"/>
    <w:rsid w:val="00222527"/>
    <w:rsid w:val="00222E23"/>
    <w:rsid w:val="0022343C"/>
    <w:rsid w:val="00224326"/>
    <w:rsid w:val="00224966"/>
    <w:rsid w:val="00226479"/>
    <w:rsid w:val="00227EF5"/>
    <w:rsid w:val="0023013C"/>
    <w:rsid w:val="0023077C"/>
    <w:rsid w:val="00231698"/>
    <w:rsid w:val="00233531"/>
    <w:rsid w:val="002347EC"/>
    <w:rsid w:val="00235EEC"/>
    <w:rsid w:val="00235F33"/>
    <w:rsid w:val="00237744"/>
    <w:rsid w:val="002407DC"/>
    <w:rsid w:val="00240B77"/>
    <w:rsid w:val="00240F10"/>
    <w:rsid w:val="0024193A"/>
    <w:rsid w:val="00241EB9"/>
    <w:rsid w:val="002421BD"/>
    <w:rsid w:val="00242D7A"/>
    <w:rsid w:val="00244279"/>
    <w:rsid w:val="002457D6"/>
    <w:rsid w:val="00247241"/>
    <w:rsid w:val="00250754"/>
    <w:rsid w:val="002516DB"/>
    <w:rsid w:val="00251E09"/>
    <w:rsid w:val="00251F5B"/>
    <w:rsid w:val="0025240B"/>
    <w:rsid w:val="002552E9"/>
    <w:rsid w:val="002562C2"/>
    <w:rsid w:val="0025698E"/>
    <w:rsid w:val="0025750B"/>
    <w:rsid w:val="00261A46"/>
    <w:rsid w:val="00262B79"/>
    <w:rsid w:val="0026320B"/>
    <w:rsid w:val="00263616"/>
    <w:rsid w:val="00263869"/>
    <w:rsid w:val="00263BB3"/>
    <w:rsid w:val="00266E72"/>
    <w:rsid w:val="0026726E"/>
    <w:rsid w:val="00267C37"/>
    <w:rsid w:val="00270A01"/>
    <w:rsid w:val="002717C8"/>
    <w:rsid w:val="00273A47"/>
    <w:rsid w:val="0027583F"/>
    <w:rsid w:val="002765CD"/>
    <w:rsid w:val="00277310"/>
    <w:rsid w:val="002838CC"/>
    <w:rsid w:val="00283D99"/>
    <w:rsid w:val="002843E8"/>
    <w:rsid w:val="002846DE"/>
    <w:rsid w:val="00285205"/>
    <w:rsid w:val="00285BB7"/>
    <w:rsid w:val="00285F89"/>
    <w:rsid w:val="00286377"/>
    <w:rsid w:val="00286807"/>
    <w:rsid w:val="00286CD6"/>
    <w:rsid w:val="00287A86"/>
    <w:rsid w:val="00291FA9"/>
    <w:rsid w:val="00292D64"/>
    <w:rsid w:val="0029397A"/>
    <w:rsid w:val="00295514"/>
    <w:rsid w:val="00296088"/>
    <w:rsid w:val="0029707F"/>
    <w:rsid w:val="002975C1"/>
    <w:rsid w:val="00297F62"/>
    <w:rsid w:val="002A053F"/>
    <w:rsid w:val="002A10B1"/>
    <w:rsid w:val="002A3455"/>
    <w:rsid w:val="002A3ABF"/>
    <w:rsid w:val="002A450F"/>
    <w:rsid w:val="002A542A"/>
    <w:rsid w:val="002A5B62"/>
    <w:rsid w:val="002A5DE7"/>
    <w:rsid w:val="002A67B6"/>
    <w:rsid w:val="002A6979"/>
    <w:rsid w:val="002B04A2"/>
    <w:rsid w:val="002B12D8"/>
    <w:rsid w:val="002B1533"/>
    <w:rsid w:val="002B2550"/>
    <w:rsid w:val="002B30A8"/>
    <w:rsid w:val="002B3340"/>
    <w:rsid w:val="002B3B34"/>
    <w:rsid w:val="002B3E5E"/>
    <w:rsid w:val="002B4D9E"/>
    <w:rsid w:val="002B5485"/>
    <w:rsid w:val="002B6695"/>
    <w:rsid w:val="002C14BE"/>
    <w:rsid w:val="002C2006"/>
    <w:rsid w:val="002C2A31"/>
    <w:rsid w:val="002C2B98"/>
    <w:rsid w:val="002C358D"/>
    <w:rsid w:val="002C4F94"/>
    <w:rsid w:val="002C5DFA"/>
    <w:rsid w:val="002C5EAD"/>
    <w:rsid w:val="002C6968"/>
    <w:rsid w:val="002C71ED"/>
    <w:rsid w:val="002C7CB3"/>
    <w:rsid w:val="002D1EAE"/>
    <w:rsid w:val="002D38D7"/>
    <w:rsid w:val="002D406C"/>
    <w:rsid w:val="002D498F"/>
    <w:rsid w:val="002D4E1E"/>
    <w:rsid w:val="002D5184"/>
    <w:rsid w:val="002D560B"/>
    <w:rsid w:val="002D62AF"/>
    <w:rsid w:val="002D64FC"/>
    <w:rsid w:val="002D6C7F"/>
    <w:rsid w:val="002D783B"/>
    <w:rsid w:val="002D7B92"/>
    <w:rsid w:val="002D7FF5"/>
    <w:rsid w:val="002E04EE"/>
    <w:rsid w:val="002E71C4"/>
    <w:rsid w:val="002E71F5"/>
    <w:rsid w:val="002F09A0"/>
    <w:rsid w:val="002F277F"/>
    <w:rsid w:val="002F4BF5"/>
    <w:rsid w:val="002F5E22"/>
    <w:rsid w:val="002F76F4"/>
    <w:rsid w:val="003006EF"/>
    <w:rsid w:val="003011D4"/>
    <w:rsid w:val="003028E7"/>
    <w:rsid w:val="00303984"/>
    <w:rsid w:val="00305FF6"/>
    <w:rsid w:val="00306643"/>
    <w:rsid w:val="00307C1B"/>
    <w:rsid w:val="00307D1F"/>
    <w:rsid w:val="00310A2B"/>
    <w:rsid w:val="00311414"/>
    <w:rsid w:val="003122E2"/>
    <w:rsid w:val="00312E3E"/>
    <w:rsid w:val="00313B80"/>
    <w:rsid w:val="00313E06"/>
    <w:rsid w:val="00314798"/>
    <w:rsid w:val="00315CFD"/>
    <w:rsid w:val="00320304"/>
    <w:rsid w:val="00321914"/>
    <w:rsid w:val="003219D8"/>
    <w:rsid w:val="00322DD3"/>
    <w:rsid w:val="003236EE"/>
    <w:rsid w:val="00323945"/>
    <w:rsid w:val="003245AE"/>
    <w:rsid w:val="00324921"/>
    <w:rsid w:val="00326920"/>
    <w:rsid w:val="00330996"/>
    <w:rsid w:val="00330D72"/>
    <w:rsid w:val="00331C57"/>
    <w:rsid w:val="00332661"/>
    <w:rsid w:val="00332E41"/>
    <w:rsid w:val="00334437"/>
    <w:rsid w:val="00337A52"/>
    <w:rsid w:val="00340B1B"/>
    <w:rsid w:val="0034118F"/>
    <w:rsid w:val="00341D93"/>
    <w:rsid w:val="003424E4"/>
    <w:rsid w:val="003428BF"/>
    <w:rsid w:val="00343919"/>
    <w:rsid w:val="00345E3C"/>
    <w:rsid w:val="0035398D"/>
    <w:rsid w:val="00356D04"/>
    <w:rsid w:val="003606C2"/>
    <w:rsid w:val="00360900"/>
    <w:rsid w:val="00360ECD"/>
    <w:rsid w:val="00361857"/>
    <w:rsid w:val="00361991"/>
    <w:rsid w:val="00361B10"/>
    <w:rsid w:val="00364813"/>
    <w:rsid w:val="00364D4D"/>
    <w:rsid w:val="003656E3"/>
    <w:rsid w:val="0036659A"/>
    <w:rsid w:val="00366699"/>
    <w:rsid w:val="00366B3C"/>
    <w:rsid w:val="00367292"/>
    <w:rsid w:val="00367297"/>
    <w:rsid w:val="003675D1"/>
    <w:rsid w:val="00371EBF"/>
    <w:rsid w:val="00371FEC"/>
    <w:rsid w:val="00372190"/>
    <w:rsid w:val="003727FE"/>
    <w:rsid w:val="00373A7F"/>
    <w:rsid w:val="003767C4"/>
    <w:rsid w:val="003801BF"/>
    <w:rsid w:val="00382C59"/>
    <w:rsid w:val="00383DE6"/>
    <w:rsid w:val="003845D9"/>
    <w:rsid w:val="00384AF2"/>
    <w:rsid w:val="0038546F"/>
    <w:rsid w:val="00385C87"/>
    <w:rsid w:val="00385FE3"/>
    <w:rsid w:val="00387A2E"/>
    <w:rsid w:val="00391D1C"/>
    <w:rsid w:val="00393F6D"/>
    <w:rsid w:val="0039494F"/>
    <w:rsid w:val="00394B00"/>
    <w:rsid w:val="00394C15"/>
    <w:rsid w:val="00395522"/>
    <w:rsid w:val="00396771"/>
    <w:rsid w:val="003A1E7F"/>
    <w:rsid w:val="003A2DBC"/>
    <w:rsid w:val="003A4800"/>
    <w:rsid w:val="003A4E4F"/>
    <w:rsid w:val="003A50C8"/>
    <w:rsid w:val="003A5777"/>
    <w:rsid w:val="003A6815"/>
    <w:rsid w:val="003A708A"/>
    <w:rsid w:val="003A7463"/>
    <w:rsid w:val="003A7F98"/>
    <w:rsid w:val="003B0DC2"/>
    <w:rsid w:val="003B1F97"/>
    <w:rsid w:val="003B5524"/>
    <w:rsid w:val="003B6FCC"/>
    <w:rsid w:val="003B7689"/>
    <w:rsid w:val="003C06C4"/>
    <w:rsid w:val="003C1054"/>
    <w:rsid w:val="003C163F"/>
    <w:rsid w:val="003C1742"/>
    <w:rsid w:val="003C2BB7"/>
    <w:rsid w:val="003C54CC"/>
    <w:rsid w:val="003C6055"/>
    <w:rsid w:val="003C695A"/>
    <w:rsid w:val="003C6D16"/>
    <w:rsid w:val="003C791C"/>
    <w:rsid w:val="003D0B34"/>
    <w:rsid w:val="003D282D"/>
    <w:rsid w:val="003D2BF3"/>
    <w:rsid w:val="003D4193"/>
    <w:rsid w:val="003D755D"/>
    <w:rsid w:val="003E0C01"/>
    <w:rsid w:val="003E0E1C"/>
    <w:rsid w:val="003E19EC"/>
    <w:rsid w:val="003E1A79"/>
    <w:rsid w:val="003E1E6A"/>
    <w:rsid w:val="003E25B7"/>
    <w:rsid w:val="003E2CCE"/>
    <w:rsid w:val="003E3BF6"/>
    <w:rsid w:val="003E6571"/>
    <w:rsid w:val="003E6E93"/>
    <w:rsid w:val="003E7BDB"/>
    <w:rsid w:val="003E7FF5"/>
    <w:rsid w:val="003F0555"/>
    <w:rsid w:val="003F270F"/>
    <w:rsid w:val="003F30F6"/>
    <w:rsid w:val="003F400E"/>
    <w:rsid w:val="003F4EBC"/>
    <w:rsid w:val="003F5C6F"/>
    <w:rsid w:val="003F6CB7"/>
    <w:rsid w:val="003F70CB"/>
    <w:rsid w:val="003F73F2"/>
    <w:rsid w:val="003F789D"/>
    <w:rsid w:val="004000EF"/>
    <w:rsid w:val="004005B7"/>
    <w:rsid w:val="00400B70"/>
    <w:rsid w:val="00402FDB"/>
    <w:rsid w:val="004042FC"/>
    <w:rsid w:val="004069DF"/>
    <w:rsid w:val="00411C8C"/>
    <w:rsid w:val="00412D75"/>
    <w:rsid w:val="004138B8"/>
    <w:rsid w:val="00413C17"/>
    <w:rsid w:val="00415898"/>
    <w:rsid w:val="004173CA"/>
    <w:rsid w:val="00417727"/>
    <w:rsid w:val="00420E40"/>
    <w:rsid w:val="00423F41"/>
    <w:rsid w:val="004248AA"/>
    <w:rsid w:val="00424D38"/>
    <w:rsid w:val="00425EB1"/>
    <w:rsid w:val="00425FD1"/>
    <w:rsid w:val="00432243"/>
    <w:rsid w:val="00432CD5"/>
    <w:rsid w:val="00432DA9"/>
    <w:rsid w:val="00434505"/>
    <w:rsid w:val="00436CEA"/>
    <w:rsid w:val="0044053D"/>
    <w:rsid w:val="0044099F"/>
    <w:rsid w:val="00441C66"/>
    <w:rsid w:val="00445B8E"/>
    <w:rsid w:val="004502F9"/>
    <w:rsid w:val="00451C03"/>
    <w:rsid w:val="0045312B"/>
    <w:rsid w:val="00453327"/>
    <w:rsid w:val="00454E8E"/>
    <w:rsid w:val="0045590B"/>
    <w:rsid w:val="00455E1C"/>
    <w:rsid w:val="00456668"/>
    <w:rsid w:val="00456D31"/>
    <w:rsid w:val="00456EE4"/>
    <w:rsid w:val="00462AE2"/>
    <w:rsid w:val="004632D6"/>
    <w:rsid w:val="004633BE"/>
    <w:rsid w:val="00463D96"/>
    <w:rsid w:val="00464BEF"/>
    <w:rsid w:val="004650F5"/>
    <w:rsid w:val="00465815"/>
    <w:rsid w:val="00465A64"/>
    <w:rsid w:val="004666E7"/>
    <w:rsid w:val="004714A6"/>
    <w:rsid w:val="00471F06"/>
    <w:rsid w:val="00473101"/>
    <w:rsid w:val="004751DD"/>
    <w:rsid w:val="0047635D"/>
    <w:rsid w:val="00476DF2"/>
    <w:rsid w:val="004804F5"/>
    <w:rsid w:val="00481422"/>
    <w:rsid w:val="00481B0D"/>
    <w:rsid w:val="00482BEC"/>
    <w:rsid w:val="004837EB"/>
    <w:rsid w:val="004839A5"/>
    <w:rsid w:val="00483EA5"/>
    <w:rsid w:val="00484507"/>
    <w:rsid w:val="004866D8"/>
    <w:rsid w:val="00486DB8"/>
    <w:rsid w:val="0048749C"/>
    <w:rsid w:val="00487B70"/>
    <w:rsid w:val="00490AFB"/>
    <w:rsid w:val="00490D09"/>
    <w:rsid w:val="004913D2"/>
    <w:rsid w:val="00491B92"/>
    <w:rsid w:val="0049206E"/>
    <w:rsid w:val="00493C33"/>
    <w:rsid w:val="004961AB"/>
    <w:rsid w:val="00496811"/>
    <w:rsid w:val="004A066B"/>
    <w:rsid w:val="004A0671"/>
    <w:rsid w:val="004A0732"/>
    <w:rsid w:val="004A3E8C"/>
    <w:rsid w:val="004A443B"/>
    <w:rsid w:val="004B138A"/>
    <w:rsid w:val="004B39BB"/>
    <w:rsid w:val="004B44C0"/>
    <w:rsid w:val="004B4BF4"/>
    <w:rsid w:val="004B6B11"/>
    <w:rsid w:val="004C0E6F"/>
    <w:rsid w:val="004C1E53"/>
    <w:rsid w:val="004C2E8B"/>
    <w:rsid w:val="004C5B71"/>
    <w:rsid w:val="004C651E"/>
    <w:rsid w:val="004C6752"/>
    <w:rsid w:val="004C692B"/>
    <w:rsid w:val="004C699D"/>
    <w:rsid w:val="004D0238"/>
    <w:rsid w:val="004D37FB"/>
    <w:rsid w:val="004D3ACC"/>
    <w:rsid w:val="004D412C"/>
    <w:rsid w:val="004D54F7"/>
    <w:rsid w:val="004D6384"/>
    <w:rsid w:val="004D74D0"/>
    <w:rsid w:val="004E1187"/>
    <w:rsid w:val="004E1340"/>
    <w:rsid w:val="004E2489"/>
    <w:rsid w:val="004E4220"/>
    <w:rsid w:val="004E6C90"/>
    <w:rsid w:val="004F1262"/>
    <w:rsid w:val="004F1272"/>
    <w:rsid w:val="004F1829"/>
    <w:rsid w:val="004F3F84"/>
    <w:rsid w:val="004F4F05"/>
    <w:rsid w:val="004F7E84"/>
    <w:rsid w:val="00500483"/>
    <w:rsid w:val="00500AEC"/>
    <w:rsid w:val="00500FB8"/>
    <w:rsid w:val="0050137C"/>
    <w:rsid w:val="005014FD"/>
    <w:rsid w:val="00501649"/>
    <w:rsid w:val="005024B2"/>
    <w:rsid w:val="005038EA"/>
    <w:rsid w:val="00503E6B"/>
    <w:rsid w:val="00504A39"/>
    <w:rsid w:val="00504BD6"/>
    <w:rsid w:val="0050618D"/>
    <w:rsid w:val="00506E27"/>
    <w:rsid w:val="00507B20"/>
    <w:rsid w:val="00510FDA"/>
    <w:rsid w:val="00512008"/>
    <w:rsid w:val="00512226"/>
    <w:rsid w:val="005156AC"/>
    <w:rsid w:val="00515F45"/>
    <w:rsid w:val="0051692E"/>
    <w:rsid w:val="005177D3"/>
    <w:rsid w:val="0052002D"/>
    <w:rsid w:val="0052032F"/>
    <w:rsid w:val="00521593"/>
    <w:rsid w:val="00525B1D"/>
    <w:rsid w:val="00526E24"/>
    <w:rsid w:val="00527F9E"/>
    <w:rsid w:val="00530DF4"/>
    <w:rsid w:val="00531560"/>
    <w:rsid w:val="00531C21"/>
    <w:rsid w:val="005323DF"/>
    <w:rsid w:val="005324C9"/>
    <w:rsid w:val="00532D7A"/>
    <w:rsid w:val="00534188"/>
    <w:rsid w:val="00534ED9"/>
    <w:rsid w:val="005351AF"/>
    <w:rsid w:val="0053572A"/>
    <w:rsid w:val="00537EDA"/>
    <w:rsid w:val="00542356"/>
    <w:rsid w:val="00542422"/>
    <w:rsid w:val="00545F69"/>
    <w:rsid w:val="00546B81"/>
    <w:rsid w:val="005474BC"/>
    <w:rsid w:val="00547C96"/>
    <w:rsid w:val="00550969"/>
    <w:rsid w:val="0055147D"/>
    <w:rsid w:val="00552FB2"/>
    <w:rsid w:val="00553376"/>
    <w:rsid w:val="00553E91"/>
    <w:rsid w:val="005547EF"/>
    <w:rsid w:val="005557F5"/>
    <w:rsid w:val="00556919"/>
    <w:rsid w:val="00561006"/>
    <w:rsid w:val="00561850"/>
    <w:rsid w:val="00563EA5"/>
    <w:rsid w:val="00565226"/>
    <w:rsid w:val="00565366"/>
    <w:rsid w:val="00565DDE"/>
    <w:rsid w:val="00566FCF"/>
    <w:rsid w:val="00567071"/>
    <w:rsid w:val="0056775A"/>
    <w:rsid w:val="005677C9"/>
    <w:rsid w:val="00570F77"/>
    <w:rsid w:val="00571122"/>
    <w:rsid w:val="00572A6A"/>
    <w:rsid w:val="00573318"/>
    <w:rsid w:val="005770F3"/>
    <w:rsid w:val="00577366"/>
    <w:rsid w:val="00580304"/>
    <w:rsid w:val="005849B1"/>
    <w:rsid w:val="005854B5"/>
    <w:rsid w:val="00586B38"/>
    <w:rsid w:val="005876D5"/>
    <w:rsid w:val="00590B48"/>
    <w:rsid w:val="00591519"/>
    <w:rsid w:val="00592F64"/>
    <w:rsid w:val="005931A6"/>
    <w:rsid w:val="0059401D"/>
    <w:rsid w:val="005A06A7"/>
    <w:rsid w:val="005A0E46"/>
    <w:rsid w:val="005A16EC"/>
    <w:rsid w:val="005A1AF6"/>
    <w:rsid w:val="005A20C7"/>
    <w:rsid w:val="005A2B46"/>
    <w:rsid w:val="005A31BC"/>
    <w:rsid w:val="005A31F9"/>
    <w:rsid w:val="005A37E5"/>
    <w:rsid w:val="005A41E9"/>
    <w:rsid w:val="005A44DD"/>
    <w:rsid w:val="005A6962"/>
    <w:rsid w:val="005B0916"/>
    <w:rsid w:val="005B0B4A"/>
    <w:rsid w:val="005B0C0F"/>
    <w:rsid w:val="005B1006"/>
    <w:rsid w:val="005B11E2"/>
    <w:rsid w:val="005B5A22"/>
    <w:rsid w:val="005B6346"/>
    <w:rsid w:val="005B66E7"/>
    <w:rsid w:val="005B72A0"/>
    <w:rsid w:val="005B745C"/>
    <w:rsid w:val="005B765E"/>
    <w:rsid w:val="005C1132"/>
    <w:rsid w:val="005C185C"/>
    <w:rsid w:val="005C25F7"/>
    <w:rsid w:val="005C33CA"/>
    <w:rsid w:val="005C3E12"/>
    <w:rsid w:val="005C4971"/>
    <w:rsid w:val="005C5292"/>
    <w:rsid w:val="005C6670"/>
    <w:rsid w:val="005C6D90"/>
    <w:rsid w:val="005D02FB"/>
    <w:rsid w:val="005D06A4"/>
    <w:rsid w:val="005D0BAB"/>
    <w:rsid w:val="005D136A"/>
    <w:rsid w:val="005D1517"/>
    <w:rsid w:val="005D33B7"/>
    <w:rsid w:val="005D3D96"/>
    <w:rsid w:val="005D5329"/>
    <w:rsid w:val="005D7EB4"/>
    <w:rsid w:val="005E099B"/>
    <w:rsid w:val="005E1926"/>
    <w:rsid w:val="005E23C9"/>
    <w:rsid w:val="005E2F73"/>
    <w:rsid w:val="005E45EC"/>
    <w:rsid w:val="005E4B4C"/>
    <w:rsid w:val="005E6C41"/>
    <w:rsid w:val="005E6DE6"/>
    <w:rsid w:val="005F3431"/>
    <w:rsid w:val="005F3755"/>
    <w:rsid w:val="005F3DA6"/>
    <w:rsid w:val="00600157"/>
    <w:rsid w:val="006028FF"/>
    <w:rsid w:val="00602A8F"/>
    <w:rsid w:val="00603259"/>
    <w:rsid w:val="00603F3F"/>
    <w:rsid w:val="00604036"/>
    <w:rsid w:val="006041F8"/>
    <w:rsid w:val="00605A7F"/>
    <w:rsid w:val="00607460"/>
    <w:rsid w:val="00607970"/>
    <w:rsid w:val="0061034B"/>
    <w:rsid w:val="006121B5"/>
    <w:rsid w:val="006127EB"/>
    <w:rsid w:val="00614794"/>
    <w:rsid w:val="0061507A"/>
    <w:rsid w:val="006160C2"/>
    <w:rsid w:val="006164D9"/>
    <w:rsid w:val="00616960"/>
    <w:rsid w:val="0061791D"/>
    <w:rsid w:val="00617A83"/>
    <w:rsid w:val="00620E61"/>
    <w:rsid w:val="00622283"/>
    <w:rsid w:val="00622475"/>
    <w:rsid w:val="00623347"/>
    <w:rsid w:val="00624203"/>
    <w:rsid w:val="00624C45"/>
    <w:rsid w:val="0062502D"/>
    <w:rsid w:val="00625635"/>
    <w:rsid w:val="00626AEB"/>
    <w:rsid w:val="00626D1C"/>
    <w:rsid w:val="00626E2C"/>
    <w:rsid w:val="00627087"/>
    <w:rsid w:val="00630B72"/>
    <w:rsid w:val="00630E2F"/>
    <w:rsid w:val="00631DE9"/>
    <w:rsid w:val="0063252B"/>
    <w:rsid w:val="0063398F"/>
    <w:rsid w:val="00633F34"/>
    <w:rsid w:val="00634A0F"/>
    <w:rsid w:val="00634C7D"/>
    <w:rsid w:val="006351BA"/>
    <w:rsid w:val="0063536F"/>
    <w:rsid w:val="0063541B"/>
    <w:rsid w:val="006358E9"/>
    <w:rsid w:val="00636F94"/>
    <w:rsid w:val="006407A2"/>
    <w:rsid w:val="006419F0"/>
    <w:rsid w:val="006450ED"/>
    <w:rsid w:val="006457D0"/>
    <w:rsid w:val="00646513"/>
    <w:rsid w:val="0064665D"/>
    <w:rsid w:val="006466DA"/>
    <w:rsid w:val="00646C38"/>
    <w:rsid w:val="00646D38"/>
    <w:rsid w:val="006470A5"/>
    <w:rsid w:val="0064714B"/>
    <w:rsid w:val="006475BB"/>
    <w:rsid w:val="00650A9B"/>
    <w:rsid w:val="00651792"/>
    <w:rsid w:val="0065191F"/>
    <w:rsid w:val="006535CF"/>
    <w:rsid w:val="00653886"/>
    <w:rsid w:val="00653BC8"/>
    <w:rsid w:val="006543BB"/>
    <w:rsid w:val="00654DBE"/>
    <w:rsid w:val="0065629A"/>
    <w:rsid w:val="006643EB"/>
    <w:rsid w:val="006656DA"/>
    <w:rsid w:val="00670C40"/>
    <w:rsid w:val="006712AF"/>
    <w:rsid w:val="00672E98"/>
    <w:rsid w:val="006740B0"/>
    <w:rsid w:val="0068024D"/>
    <w:rsid w:val="006804B1"/>
    <w:rsid w:val="00685393"/>
    <w:rsid w:val="00685B6A"/>
    <w:rsid w:val="0068603E"/>
    <w:rsid w:val="00687FA0"/>
    <w:rsid w:val="0069168B"/>
    <w:rsid w:val="006917FE"/>
    <w:rsid w:val="00691C3F"/>
    <w:rsid w:val="0069211C"/>
    <w:rsid w:val="00692420"/>
    <w:rsid w:val="006938AC"/>
    <w:rsid w:val="00693DCC"/>
    <w:rsid w:val="0069475E"/>
    <w:rsid w:val="00694F87"/>
    <w:rsid w:val="00695F67"/>
    <w:rsid w:val="0069677A"/>
    <w:rsid w:val="00697E0F"/>
    <w:rsid w:val="006A1F08"/>
    <w:rsid w:val="006A2BFA"/>
    <w:rsid w:val="006A366B"/>
    <w:rsid w:val="006A4FE2"/>
    <w:rsid w:val="006A5259"/>
    <w:rsid w:val="006B148B"/>
    <w:rsid w:val="006B1C0A"/>
    <w:rsid w:val="006B2441"/>
    <w:rsid w:val="006B2A21"/>
    <w:rsid w:val="006B405F"/>
    <w:rsid w:val="006B4A41"/>
    <w:rsid w:val="006B68FA"/>
    <w:rsid w:val="006C0124"/>
    <w:rsid w:val="006C03E8"/>
    <w:rsid w:val="006C1ED6"/>
    <w:rsid w:val="006C3CEB"/>
    <w:rsid w:val="006C3F46"/>
    <w:rsid w:val="006C4A86"/>
    <w:rsid w:val="006C6775"/>
    <w:rsid w:val="006C7828"/>
    <w:rsid w:val="006C796A"/>
    <w:rsid w:val="006D0D41"/>
    <w:rsid w:val="006D1AA0"/>
    <w:rsid w:val="006D23D7"/>
    <w:rsid w:val="006D3103"/>
    <w:rsid w:val="006D3799"/>
    <w:rsid w:val="006D37BB"/>
    <w:rsid w:val="006D3B31"/>
    <w:rsid w:val="006D3C02"/>
    <w:rsid w:val="006D541A"/>
    <w:rsid w:val="006D66C4"/>
    <w:rsid w:val="006D6F29"/>
    <w:rsid w:val="006D6FF2"/>
    <w:rsid w:val="006E189A"/>
    <w:rsid w:val="006E1CE4"/>
    <w:rsid w:val="006E3D27"/>
    <w:rsid w:val="006E40F2"/>
    <w:rsid w:val="006E416E"/>
    <w:rsid w:val="006E54F7"/>
    <w:rsid w:val="006E5931"/>
    <w:rsid w:val="006E5DDE"/>
    <w:rsid w:val="006E5ED0"/>
    <w:rsid w:val="006E6A28"/>
    <w:rsid w:val="006E7A55"/>
    <w:rsid w:val="006E7E5B"/>
    <w:rsid w:val="006F1C13"/>
    <w:rsid w:val="006F612D"/>
    <w:rsid w:val="006F6879"/>
    <w:rsid w:val="006F6A3C"/>
    <w:rsid w:val="006F7545"/>
    <w:rsid w:val="006F791F"/>
    <w:rsid w:val="007007E2"/>
    <w:rsid w:val="00700D60"/>
    <w:rsid w:val="00702BB1"/>
    <w:rsid w:val="007031BC"/>
    <w:rsid w:val="00706BC4"/>
    <w:rsid w:val="00707E48"/>
    <w:rsid w:val="00710038"/>
    <w:rsid w:val="00710598"/>
    <w:rsid w:val="00711D5F"/>
    <w:rsid w:val="00711DAF"/>
    <w:rsid w:val="00715204"/>
    <w:rsid w:val="0071699B"/>
    <w:rsid w:val="00717A08"/>
    <w:rsid w:val="007212B6"/>
    <w:rsid w:val="0072143B"/>
    <w:rsid w:val="007229CE"/>
    <w:rsid w:val="00723299"/>
    <w:rsid w:val="00723878"/>
    <w:rsid w:val="00725419"/>
    <w:rsid w:val="00726282"/>
    <w:rsid w:val="007264FE"/>
    <w:rsid w:val="007278A6"/>
    <w:rsid w:val="00730166"/>
    <w:rsid w:val="007316AA"/>
    <w:rsid w:val="0073736F"/>
    <w:rsid w:val="0074214F"/>
    <w:rsid w:val="007424B4"/>
    <w:rsid w:val="00742837"/>
    <w:rsid w:val="00743EB8"/>
    <w:rsid w:val="007443C4"/>
    <w:rsid w:val="00744E15"/>
    <w:rsid w:val="00746A10"/>
    <w:rsid w:val="007501F5"/>
    <w:rsid w:val="00752318"/>
    <w:rsid w:val="0075290C"/>
    <w:rsid w:val="00753015"/>
    <w:rsid w:val="007543F0"/>
    <w:rsid w:val="007553B3"/>
    <w:rsid w:val="00756522"/>
    <w:rsid w:val="00760829"/>
    <w:rsid w:val="00761ABB"/>
    <w:rsid w:val="007665F8"/>
    <w:rsid w:val="00767136"/>
    <w:rsid w:val="00767383"/>
    <w:rsid w:val="00767484"/>
    <w:rsid w:val="007708E3"/>
    <w:rsid w:val="00773313"/>
    <w:rsid w:val="00773562"/>
    <w:rsid w:val="00773BE0"/>
    <w:rsid w:val="00773BEF"/>
    <w:rsid w:val="00773C56"/>
    <w:rsid w:val="00775E2D"/>
    <w:rsid w:val="0077624E"/>
    <w:rsid w:val="00777346"/>
    <w:rsid w:val="00777EB4"/>
    <w:rsid w:val="00780DB5"/>
    <w:rsid w:val="00780EC2"/>
    <w:rsid w:val="00781BDD"/>
    <w:rsid w:val="00783DC6"/>
    <w:rsid w:val="00783E9C"/>
    <w:rsid w:val="00784410"/>
    <w:rsid w:val="00785B08"/>
    <w:rsid w:val="00787036"/>
    <w:rsid w:val="007874D7"/>
    <w:rsid w:val="00791113"/>
    <w:rsid w:val="0079152A"/>
    <w:rsid w:val="00792D09"/>
    <w:rsid w:val="00794345"/>
    <w:rsid w:val="00797E26"/>
    <w:rsid w:val="007A0C11"/>
    <w:rsid w:val="007A0D75"/>
    <w:rsid w:val="007A1453"/>
    <w:rsid w:val="007A32F7"/>
    <w:rsid w:val="007A3937"/>
    <w:rsid w:val="007A4CBC"/>
    <w:rsid w:val="007A5557"/>
    <w:rsid w:val="007A7781"/>
    <w:rsid w:val="007B0111"/>
    <w:rsid w:val="007B026A"/>
    <w:rsid w:val="007B0336"/>
    <w:rsid w:val="007B16C7"/>
    <w:rsid w:val="007B1771"/>
    <w:rsid w:val="007B2FD8"/>
    <w:rsid w:val="007B382B"/>
    <w:rsid w:val="007B3C7B"/>
    <w:rsid w:val="007B3EC2"/>
    <w:rsid w:val="007B4478"/>
    <w:rsid w:val="007B56EF"/>
    <w:rsid w:val="007B6543"/>
    <w:rsid w:val="007B7AEF"/>
    <w:rsid w:val="007C0821"/>
    <w:rsid w:val="007C1189"/>
    <w:rsid w:val="007C1B87"/>
    <w:rsid w:val="007C1C33"/>
    <w:rsid w:val="007C1E43"/>
    <w:rsid w:val="007C3447"/>
    <w:rsid w:val="007C3EEC"/>
    <w:rsid w:val="007C4421"/>
    <w:rsid w:val="007C6702"/>
    <w:rsid w:val="007D044D"/>
    <w:rsid w:val="007D090A"/>
    <w:rsid w:val="007D1164"/>
    <w:rsid w:val="007D116A"/>
    <w:rsid w:val="007D1BBC"/>
    <w:rsid w:val="007D1C8A"/>
    <w:rsid w:val="007D215A"/>
    <w:rsid w:val="007D2EBB"/>
    <w:rsid w:val="007D2FE4"/>
    <w:rsid w:val="007D3419"/>
    <w:rsid w:val="007D4330"/>
    <w:rsid w:val="007D4A86"/>
    <w:rsid w:val="007D5B32"/>
    <w:rsid w:val="007D64C6"/>
    <w:rsid w:val="007D6670"/>
    <w:rsid w:val="007D690D"/>
    <w:rsid w:val="007D78C7"/>
    <w:rsid w:val="007D7F2A"/>
    <w:rsid w:val="007E0450"/>
    <w:rsid w:val="007E374C"/>
    <w:rsid w:val="007E389D"/>
    <w:rsid w:val="007E46F2"/>
    <w:rsid w:val="007E514B"/>
    <w:rsid w:val="007E5894"/>
    <w:rsid w:val="007E69CE"/>
    <w:rsid w:val="007F1FAE"/>
    <w:rsid w:val="007F2C01"/>
    <w:rsid w:val="007F334E"/>
    <w:rsid w:val="007F43CD"/>
    <w:rsid w:val="007F44C8"/>
    <w:rsid w:val="007F4681"/>
    <w:rsid w:val="007F5C09"/>
    <w:rsid w:val="007F6E53"/>
    <w:rsid w:val="008040BF"/>
    <w:rsid w:val="00804CDE"/>
    <w:rsid w:val="00804EC3"/>
    <w:rsid w:val="00805370"/>
    <w:rsid w:val="008061A3"/>
    <w:rsid w:val="0080720C"/>
    <w:rsid w:val="00807216"/>
    <w:rsid w:val="008103EF"/>
    <w:rsid w:val="0081078E"/>
    <w:rsid w:val="008141E8"/>
    <w:rsid w:val="008141FE"/>
    <w:rsid w:val="008159BC"/>
    <w:rsid w:val="0081616D"/>
    <w:rsid w:val="00817415"/>
    <w:rsid w:val="00820C84"/>
    <w:rsid w:val="008212F0"/>
    <w:rsid w:val="00821807"/>
    <w:rsid w:val="00821FF6"/>
    <w:rsid w:val="00822C40"/>
    <w:rsid w:val="008233FB"/>
    <w:rsid w:val="008238BB"/>
    <w:rsid w:val="00823DF8"/>
    <w:rsid w:val="00823E7D"/>
    <w:rsid w:val="0082451A"/>
    <w:rsid w:val="00825785"/>
    <w:rsid w:val="0082791E"/>
    <w:rsid w:val="00827973"/>
    <w:rsid w:val="00827994"/>
    <w:rsid w:val="008302A4"/>
    <w:rsid w:val="00834A50"/>
    <w:rsid w:val="00835FFF"/>
    <w:rsid w:val="00836A39"/>
    <w:rsid w:val="008370BA"/>
    <w:rsid w:val="00841453"/>
    <w:rsid w:val="00845C9D"/>
    <w:rsid w:val="00845F6C"/>
    <w:rsid w:val="00851754"/>
    <w:rsid w:val="00851AD0"/>
    <w:rsid w:val="00855A61"/>
    <w:rsid w:val="008560DE"/>
    <w:rsid w:val="00856AEB"/>
    <w:rsid w:val="00857C20"/>
    <w:rsid w:val="00860BC2"/>
    <w:rsid w:val="0086104A"/>
    <w:rsid w:val="00861395"/>
    <w:rsid w:val="008621A8"/>
    <w:rsid w:val="00862C07"/>
    <w:rsid w:val="00863020"/>
    <w:rsid w:val="008636C8"/>
    <w:rsid w:val="0086382E"/>
    <w:rsid w:val="00863842"/>
    <w:rsid w:val="00864CE4"/>
    <w:rsid w:val="00865E2F"/>
    <w:rsid w:val="0086653C"/>
    <w:rsid w:val="008667D0"/>
    <w:rsid w:val="008677C9"/>
    <w:rsid w:val="00867B61"/>
    <w:rsid w:val="00867B62"/>
    <w:rsid w:val="00872401"/>
    <w:rsid w:val="0087292E"/>
    <w:rsid w:val="00872B1A"/>
    <w:rsid w:val="0087372A"/>
    <w:rsid w:val="008737F5"/>
    <w:rsid w:val="00874067"/>
    <w:rsid w:val="00876A93"/>
    <w:rsid w:val="00876E77"/>
    <w:rsid w:val="00877704"/>
    <w:rsid w:val="00880690"/>
    <w:rsid w:val="00880E9B"/>
    <w:rsid w:val="00881FFF"/>
    <w:rsid w:val="00884447"/>
    <w:rsid w:val="00885473"/>
    <w:rsid w:val="008854D3"/>
    <w:rsid w:val="008858E2"/>
    <w:rsid w:val="00887CE6"/>
    <w:rsid w:val="00890576"/>
    <w:rsid w:val="00890D38"/>
    <w:rsid w:val="008921DA"/>
    <w:rsid w:val="00892337"/>
    <w:rsid w:val="008927E9"/>
    <w:rsid w:val="008928D2"/>
    <w:rsid w:val="0089291F"/>
    <w:rsid w:val="00893019"/>
    <w:rsid w:val="00893FC4"/>
    <w:rsid w:val="0089401D"/>
    <w:rsid w:val="008942E4"/>
    <w:rsid w:val="00894D41"/>
    <w:rsid w:val="00894DDC"/>
    <w:rsid w:val="008962AA"/>
    <w:rsid w:val="00897A1C"/>
    <w:rsid w:val="00897DBC"/>
    <w:rsid w:val="008A031A"/>
    <w:rsid w:val="008A0D1B"/>
    <w:rsid w:val="008A1852"/>
    <w:rsid w:val="008A1D2E"/>
    <w:rsid w:val="008A1DBD"/>
    <w:rsid w:val="008A37C9"/>
    <w:rsid w:val="008A3A15"/>
    <w:rsid w:val="008A40F5"/>
    <w:rsid w:val="008A77D7"/>
    <w:rsid w:val="008A7E4A"/>
    <w:rsid w:val="008B01C5"/>
    <w:rsid w:val="008B143B"/>
    <w:rsid w:val="008B7363"/>
    <w:rsid w:val="008B7FDE"/>
    <w:rsid w:val="008C1559"/>
    <w:rsid w:val="008C2539"/>
    <w:rsid w:val="008C253D"/>
    <w:rsid w:val="008C285E"/>
    <w:rsid w:val="008C2DCF"/>
    <w:rsid w:val="008C498A"/>
    <w:rsid w:val="008C4C80"/>
    <w:rsid w:val="008C5138"/>
    <w:rsid w:val="008C59E4"/>
    <w:rsid w:val="008C7E85"/>
    <w:rsid w:val="008D2B1B"/>
    <w:rsid w:val="008D416C"/>
    <w:rsid w:val="008D48DB"/>
    <w:rsid w:val="008D6604"/>
    <w:rsid w:val="008D719A"/>
    <w:rsid w:val="008E100B"/>
    <w:rsid w:val="008E1A22"/>
    <w:rsid w:val="008E206B"/>
    <w:rsid w:val="008E464C"/>
    <w:rsid w:val="008E6920"/>
    <w:rsid w:val="008F015A"/>
    <w:rsid w:val="008F18C2"/>
    <w:rsid w:val="008F27CC"/>
    <w:rsid w:val="008F3C15"/>
    <w:rsid w:val="008F6FBC"/>
    <w:rsid w:val="008F7D13"/>
    <w:rsid w:val="00900FBA"/>
    <w:rsid w:val="009015BB"/>
    <w:rsid w:val="00902910"/>
    <w:rsid w:val="00906289"/>
    <w:rsid w:val="00906DEE"/>
    <w:rsid w:val="00913F18"/>
    <w:rsid w:val="00915053"/>
    <w:rsid w:val="009153DB"/>
    <w:rsid w:val="0091780A"/>
    <w:rsid w:val="009178C8"/>
    <w:rsid w:val="0092684E"/>
    <w:rsid w:val="00926AE9"/>
    <w:rsid w:val="00930138"/>
    <w:rsid w:val="0093035E"/>
    <w:rsid w:val="00930829"/>
    <w:rsid w:val="00930F27"/>
    <w:rsid w:val="009313F1"/>
    <w:rsid w:val="0093167C"/>
    <w:rsid w:val="00931ECE"/>
    <w:rsid w:val="009354D3"/>
    <w:rsid w:val="00935976"/>
    <w:rsid w:val="00936619"/>
    <w:rsid w:val="009374CC"/>
    <w:rsid w:val="00940570"/>
    <w:rsid w:val="00941136"/>
    <w:rsid w:val="009431CD"/>
    <w:rsid w:val="0094370C"/>
    <w:rsid w:val="009440D4"/>
    <w:rsid w:val="009465EC"/>
    <w:rsid w:val="009479D6"/>
    <w:rsid w:val="0095565B"/>
    <w:rsid w:val="00955740"/>
    <w:rsid w:val="009577ED"/>
    <w:rsid w:val="00960CAE"/>
    <w:rsid w:val="00960EA0"/>
    <w:rsid w:val="00960F3B"/>
    <w:rsid w:val="00961C98"/>
    <w:rsid w:val="00962BD9"/>
    <w:rsid w:val="0096479D"/>
    <w:rsid w:val="00965C5C"/>
    <w:rsid w:val="009664AE"/>
    <w:rsid w:val="00966B55"/>
    <w:rsid w:val="0097013F"/>
    <w:rsid w:val="009705DB"/>
    <w:rsid w:val="00970725"/>
    <w:rsid w:val="00970F44"/>
    <w:rsid w:val="00972829"/>
    <w:rsid w:val="00972DE0"/>
    <w:rsid w:val="009730FC"/>
    <w:rsid w:val="00973769"/>
    <w:rsid w:val="009739C4"/>
    <w:rsid w:val="009743C3"/>
    <w:rsid w:val="00976F40"/>
    <w:rsid w:val="009801F5"/>
    <w:rsid w:val="0098120F"/>
    <w:rsid w:val="00983720"/>
    <w:rsid w:val="00983CB3"/>
    <w:rsid w:val="00985327"/>
    <w:rsid w:val="009855E2"/>
    <w:rsid w:val="009865E8"/>
    <w:rsid w:val="00992097"/>
    <w:rsid w:val="00992381"/>
    <w:rsid w:val="009929D9"/>
    <w:rsid w:val="00993BED"/>
    <w:rsid w:val="0099440D"/>
    <w:rsid w:val="00995214"/>
    <w:rsid w:val="00995F25"/>
    <w:rsid w:val="00995FC7"/>
    <w:rsid w:val="0099641A"/>
    <w:rsid w:val="009971E9"/>
    <w:rsid w:val="009A0FFE"/>
    <w:rsid w:val="009A1E7B"/>
    <w:rsid w:val="009A27CA"/>
    <w:rsid w:val="009A5202"/>
    <w:rsid w:val="009A5469"/>
    <w:rsid w:val="009B0672"/>
    <w:rsid w:val="009B10A3"/>
    <w:rsid w:val="009B1BB0"/>
    <w:rsid w:val="009B2B36"/>
    <w:rsid w:val="009B3AE7"/>
    <w:rsid w:val="009B3E38"/>
    <w:rsid w:val="009B4FC6"/>
    <w:rsid w:val="009B5FC9"/>
    <w:rsid w:val="009C10BD"/>
    <w:rsid w:val="009C22D6"/>
    <w:rsid w:val="009C33EF"/>
    <w:rsid w:val="009C4C6F"/>
    <w:rsid w:val="009C5811"/>
    <w:rsid w:val="009D0156"/>
    <w:rsid w:val="009D0814"/>
    <w:rsid w:val="009D160A"/>
    <w:rsid w:val="009D1E7A"/>
    <w:rsid w:val="009D2937"/>
    <w:rsid w:val="009D3AEE"/>
    <w:rsid w:val="009D4B51"/>
    <w:rsid w:val="009D7011"/>
    <w:rsid w:val="009D7816"/>
    <w:rsid w:val="009E2658"/>
    <w:rsid w:val="009E4AC7"/>
    <w:rsid w:val="009E62D6"/>
    <w:rsid w:val="009E6D72"/>
    <w:rsid w:val="009F0F7E"/>
    <w:rsid w:val="009F267D"/>
    <w:rsid w:val="009F53C0"/>
    <w:rsid w:val="009F60DA"/>
    <w:rsid w:val="00A00474"/>
    <w:rsid w:val="00A0090D"/>
    <w:rsid w:val="00A02079"/>
    <w:rsid w:val="00A05A76"/>
    <w:rsid w:val="00A05F5E"/>
    <w:rsid w:val="00A0710A"/>
    <w:rsid w:val="00A139D2"/>
    <w:rsid w:val="00A1403C"/>
    <w:rsid w:val="00A15A28"/>
    <w:rsid w:val="00A167D4"/>
    <w:rsid w:val="00A172FF"/>
    <w:rsid w:val="00A17FB6"/>
    <w:rsid w:val="00A20053"/>
    <w:rsid w:val="00A20760"/>
    <w:rsid w:val="00A209CF"/>
    <w:rsid w:val="00A219FD"/>
    <w:rsid w:val="00A21A79"/>
    <w:rsid w:val="00A2348C"/>
    <w:rsid w:val="00A2419A"/>
    <w:rsid w:val="00A25875"/>
    <w:rsid w:val="00A27299"/>
    <w:rsid w:val="00A30E4D"/>
    <w:rsid w:val="00A31525"/>
    <w:rsid w:val="00A31AF1"/>
    <w:rsid w:val="00A33CF6"/>
    <w:rsid w:val="00A3411B"/>
    <w:rsid w:val="00A350A4"/>
    <w:rsid w:val="00A36A5C"/>
    <w:rsid w:val="00A3790C"/>
    <w:rsid w:val="00A406AB"/>
    <w:rsid w:val="00A40DF0"/>
    <w:rsid w:val="00A42255"/>
    <w:rsid w:val="00A42AB0"/>
    <w:rsid w:val="00A44181"/>
    <w:rsid w:val="00A44265"/>
    <w:rsid w:val="00A451B3"/>
    <w:rsid w:val="00A4548E"/>
    <w:rsid w:val="00A460FE"/>
    <w:rsid w:val="00A4669E"/>
    <w:rsid w:val="00A46F1C"/>
    <w:rsid w:val="00A500BE"/>
    <w:rsid w:val="00A5041D"/>
    <w:rsid w:val="00A52957"/>
    <w:rsid w:val="00A5374E"/>
    <w:rsid w:val="00A53F48"/>
    <w:rsid w:val="00A54790"/>
    <w:rsid w:val="00A54F09"/>
    <w:rsid w:val="00A5512F"/>
    <w:rsid w:val="00A561A2"/>
    <w:rsid w:val="00A62B01"/>
    <w:rsid w:val="00A64C0C"/>
    <w:rsid w:val="00A66925"/>
    <w:rsid w:val="00A67002"/>
    <w:rsid w:val="00A67311"/>
    <w:rsid w:val="00A705AB"/>
    <w:rsid w:val="00A70773"/>
    <w:rsid w:val="00A71379"/>
    <w:rsid w:val="00A73A3C"/>
    <w:rsid w:val="00A73F17"/>
    <w:rsid w:val="00A74D34"/>
    <w:rsid w:val="00A75A01"/>
    <w:rsid w:val="00A764FB"/>
    <w:rsid w:val="00A86CBA"/>
    <w:rsid w:val="00A8793D"/>
    <w:rsid w:val="00A918B1"/>
    <w:rsid w:val="00A9338C"/>
    <w:rsid w:val="00A93FF1"/>
    <w:rsid w:val="00A94631"/>
    <w:rsid w:val="00A95432"/>
    <w:rsid w:val="00A954B5"/>
    <w:rsid w:val="00A954CB"/>
    <w:rsid w:val="00A95D63"/>
    <w:rsid w:val="00A97066"/>
    <w:rsid w:val="00A978E9"/>
    <w:rsid w:val="00AA1895"/>
    <w:rsid w:val="00AA1F2C"/>
    <w:rsid w:val="00AA48CF"/>
    <w:rsid w:val="00AA50FB"/>
    <w:rsid w:val="00AA7B61"/>
    <w:rsid w:val="00AB027B"/>
    <w:rsid w:val="00AB3497"/>
    <w:rsid w:val="00AB3943"/>
    <w:rsid w:val="00AB39D8"/>
    <w:rsid w:val="00AB3FFD"/>
    <w:rsid w:val="00AB4416"/>
    <w:rsid w:val="00AB49DD"/>
    <w:rsid w:val="00AB5411"/>
    <w:rsid w:val="00AB61D3"/>
    <w:rsid w:val="00AB7BAE"/>
    <w:rsid w:val="00AB7C55"/>
    <w:rsid w:val="00AC035A"/>
    <w:rsid w:val="00AC0450"/>
    <w:rsid w:val="00AC1110"/>
    <w:rsid w:val="00AC1E24"/>
    <w:rsid w:val="00AC242B"/>
    <w:rsid w:val="00AC251A"/>
    <w:rsid w:val="00AC3359"/>
    <w:rsid w:val="00AC3398"/>
    <w:rsid w:val="00AC40D8"/>
    <w:rsid w:val="00AC48BB"/>
    <w:rsid w:val="00AC7E2E"/>
    <w:rsid w:val="00AD0E04"/>
    <w:rsid w:val="00AD14ED"/>
    <w:rsid w:val="00AD1BC9"/>
    <w:rsid w:val="00AD2355"/>
    <w:rsid w:val="00AD372F"/>
    <w:rsid w:val="00AD3942"/>
    <w:rsid w:val="00AD60BC"/>
    <w:rsid w:val="00AD6112"/>
    <w:rsid w:val="00AE0C79"/>
    <w:rsid w:val="00AE5107"/>
    <w:rsid w:val="00AE7818"/>
    <w:rsid w:val="00AE7FC3"/>
    <w:rsid w:val="00AF053E"/>
    <w:rsid w:val="00AF172C"/>
    <w:rsid w:val="00AF206F"/>
    <w:rsid w:val="00AF260D"/>
    <w:rsid w:val="00AF2A25"/>
    <w:rsid w:val="00AF46D2"/>
    <w:rsid w:val="00AF49F3"/>
    <w:rsid w:val="00AF5813"/>
    <w:rsid w:val="00AF6292"/>
    <w:rsid w:val="00AF66AD"/>
    <w:rsid w:val="00AF6924"/>
    <w:rsid w:val="00B0000D"/>
    <w:rsid w:val="00B00BF4"/>
    <w:rsid w:val="00B01A50"/>
    <w:rsid w:val="00B029BD"/>
    <w:rsid w:val="00B03068"/>
    <w:rsid w:val="00B0420C"/>
    <w:rsid w:val="00B05476"/>
    <w:rsid w:val="00B05527"/>
    <w:rsid w:val="00B070CC"/>
    <w:rsid w:val="00B07983"/>
    <w:rsid w:val="00B102EA"/>
    <w:rsid w:val="00B105C8"/>
    <w:rsid w:val="00B121F7"/>
    <w:rsid w:val="00B12DBE"/>
    <w:rsid w:val="00B15D5E"/>
    <w:rsid w:val="00B162B9"/>
    <w:rsid w:val="00B17417"/>
    <w:rsid w:val="00B175B9"/>
    <w:rsid w:val="00B1770C"/>
    <w:rsid w:val="00B177C3"/>
    <w:rsid w:val="00B21472"/>
    <w:rsid w:val="00B2166D"/>
    <w:rsid w:val="00B21D97"/>
    <w:rsid w:val="00B221B0"/>
    <w:rsid w:val="00B25F57"/>
    <w:rsid w:val="00B27900"/>
    <w:rsid w:val="00B31125"/>
    <w:rsid w:val="00B32A4C"/>
    <w:rsid w:val="00B32C5D"/>
    <w:rsid w:val="00B33651"/>
    <w:rsid w:val="00B3536E"/>
    <w:rsid w:val="00B36AE2"/>
    <w:rsid w:val="00B40AC8"/>
    <w:rsid w:val="00B42C58"/>
    <w:rsid w:val="00B4337D"/>
    <w:rsid w:val="00B43570"/>
    <w:rsid w:val="00B461CA"/>
    <w:rsid w:val="00B513BF"/>
    <w:rsid w:val="00B51461"/>
    <w:rsid w:val="00B52114"/>
    <w:rsid w:val="00B52856"/>
    <w:rsid w:val="00B52BE1"/>
    <w:rsid w:val="00B54F9C"/>
    <w:rsid w:val="00B55E06"/>
    <w:rsid w:val="00B605FA"/>
    <w:rsid w:val="00B608F0"/>
    <w:rsid w:val="00B61F80"/>
    <w:rsid w:val="00B6304E"/>
    <w:rsid w:val="00B6371F"/>
    <w:rsid w:val="00B66DB3"/>
    <w:rsid w:val="00B6736F"/>
    <w:rsid w:val="00B67CA6"/>
    <w:rsid w:val="00B70CD0"/>
    <w:rsid w:val="00B73742"/>
    <w:rsid w:val="00B738FB"/>
    <w:rsid w:val="00B745B0"/>
    <w:rsid w:val="00B74635"/>
    <w:rsid w:val="00B75DB9"/>
    <w:rsid w:val="00B77829"/>
    <w:rsid w:val="00B80B65"/>
    <w:rsid w:val="00B80E23"/>
    <w:rsid w:val="00B81CB1"/>
    <w:rsid w:val="00B849B8"/>
    <w:rsid w:val="00B866B4"/>
    <w:rsid w:val="00B868CB"/>
    <w:rsid w:val="00B87B61"/>
    <w:rsid w:val="00B90F8D"/>
    <w:rsid w:val="00B9119A"/>
    <w:rsid w:val="00B917A4"/>
    <w:rsid w:val="00B92A8B"/>
    <w:rsid w:val="00B9341F"/>
    <w:rsid w:val="00B949FF"/>
    <w:rsid w:val="00B9509D"/>
    <w:rsid w:val="00B96591"/>
    <w:rsid w:val="00BA0019"/>
    <w:rsid w:val="00BA087C"/>
    <w:rsid w:val="00BA13D8"/>
    <w:rsid w:val="00BA204F"/>
    <w:rsid w:val="00BA3ACE"/>
    <w:rsid w:val="00BA5727"/>
    <w:rsid w:val="00BA6192"/>
    <w:rsid w:val="00BA63A7"/>
    <w:rsid w:val="00BA67C5"/>
    <w:rsid w:val="00BA6F61"/>
    <w:rsid w:val="00BA7E02"/>
    <w:rsid w:val="00BB0481"/>
    <w:rsid w:val="00BB08C7"/>
    <w:rsid w:val="00BB0A9B"/>
    <w:rsid w:val="00BB0C02"/>
    <w:rsid w:val="00BB1B07"/>
    <w:rsid w:val="00BB1D81"/>
    <w:rsid w:val="00BB29AC"/>
    <w:rsid w:val="00BB2FE0"/>
    <w:rsid w:val="00BB3083"/>
    <w:rsid w:val="00BB34D9"/>
    <w:rsid w:val="00BB5EE4"/>
    <w:rsid w:val="00BB70B1"/>
    <w:rsid w:val="00BC111F"/>
    <w:rsid w:val="00BC2550"/>
    <w:rsid w:val="00BC2A1C"/>
    <w:rsid w:val="00BD10CF"/>
    <w:rsid w:val="00BD3A0B"/>
    <w:rsid w:val="00BD4F2D"/>
    <w:rsid w:val="00BD4FCE"/>
    <w:rsid w:val="00BD52B3"/>
    <w:rsid w:val="00BD5A8E"/>
    <w:rsid w:val="00BD65E7"/>
    <w:rsid w:val="00BD6789"/>
    <w:rsid w:val="00BD6BEB"/>
    <w:rsid w:val="00BD773A"/>
    <w:rsid w:val="00BD7E4B"/>
    <w:rsid w:val="00BE0820"/>
    <w:rsid w:val="00BE0BA0"/>
    <w:rsid w:val="00BE25EB"/>
    <w:rsid w:val="00BE3D68"/>
    <w:rsid w:val="00BE4A7F"/>
    <w:rsid w:val="00BE5E94"/>
    <w:rsid w:val="00BE70E5"/>
    <w:rsid w:val="00BE735A"/>
    <w:rsid w:val="00BE762C"/>
    <w:rsid w:val="00BE7A26"/>
    <w:rsid w:val="00BF065B"/>
    <w:rsid w:val="00BF1988"/>
    <w:rsid w:val="00BF4094"/>
    <w:rsid w:val="00BF42FB"/>
    <w:rsid w:val="00BF67EB"/>
    <w:rsid w:val="00BF72F0"/>
    <w:rsid w:val="00BF7622"/>
    <w:rsid w:val="00BF76D7"/>
    <w:rsid w:val="00BF7A22"/>
    <w:rsid w:val="00C00059"/>
    <w:rsid w:val="00C012F4"/>
    <w:rsid w:val="00C01904"/>
    <w:rsid w:val="00C03476"/>
    <w:rsid w:val="00C04782"/>
    <w:rsid w:val="00C05F90"/>
    <w:rsid w:val="00C06AD5"/>
    <w:rsid w:val="00C073AF"/>
    <w:rsid w:val="00C079F5"/>
    <w:rsid w:val="00C11B0A"/>
    <w:rsid w:val="00C14123"/>
    <w:rsid w:val="00C15A3C"/>
    <w:rsid w:val="00C16EF6"/>
    <w:rsid w:val="00C1708C"/>
    <w:rsid w:val="00C1784D"/>
    <w:rsid w:val="00C1792B"/>
    <w:rsid w:val="00C20E19"/>
    <w:rsid w:val="00C21764"/>
    <w:rsid w:val="00C21D78"/>
    <w:rsid w:val="00C21DB7"/>
    <w:rsid w:val="00C22338"/>
    <w:rsid w:val="00C225BC"/>
    <w:rsid w:val="00C2368E"/>
    <w:rsid w:val="00C2401E"/>
    <w:rsid w:val="00C24876"/>
    <w:rsid w:val="00C24B5C"/>
    <w:rsid w:val="00C24BA2"/>
    <w:rsid w:val="00C25092"/>
    <w:rsid w:val="00C2556F"/>
    <w:rsid w:val="00C257F4"/>
    <w:rsid w:val="00C25A35"/>
    <w:rsid w:val="00C25DE1"/>
    <w:rsid w:val="00C26847"/>
    <w:rsid w:val="00C27BEE"/>
    <w:rsid w:val="00C300DF"/>
    <w:rsid w:val="00C30EB0"/>
    <w:rsid w:val="00C33308"/>
    <w:rsid w:val="00C33412"/>
    <w:rsid w:val="00C33443"/>
    <w:rsid w:val="00C34B64"/>
    <w:rsid w:val="00C36AA9"/>
    <w:rsid w:val="00C423BC"/>
    <w:rsid w:val="00C42B99"/>
    <w:rsid w:val="00C43899"/>
    <w:rsid w:val="00C44C63"/>
    <w:rsid w:val="00C459BE"/>
    <w:rsid w:val="00C50662"/>
    <w:rsid w:val="00C52194"/>
    <w:rsid w:val="00C5419A"/>
    <w:rsid w:val="00C54830"/>
    <w:rsid w:val="00C56620"/>
    <w:rsid w:val="00C600C5"/>
    <w:rsid w:val="00C60E3E"/>
    <w:rsid w:val="00C62719"/>
    <w:rsid w:val="00C62E43"/>
    <w:rsid w:val="00C631AD"/>
    <w:rsid w:val="00C63F2E"/>
    <w:rsid w:val="00C6416B"/>
    <w:rsid w:val="00C64601"/>
    <w:rsid w:val="00C64A93"/>
    <w:rsid w:val="00C6544B"/>
    <w:rsid w:val="00C65BD2"/>
    <w:rsid w:val="00C66665"/>
    <w:rsid w:val="00C67C60"/>
    <w:rsid w:val="00C70C83"/>
    <w:rsid w:val="00C7162B"/>
    <w:rsid w:val="00C7260E"/>
    <w:rsid w:val="00C72646"/>
    <w:rsid w:val="00C77206"/>
    <w:rsid w:val="00C8059D"/>
    <w:rsid w:val="00C81CD6"/>
    <w:rsid w:val="00C82DB9"/>
    <w:rsid w:val="00C837AE"/>
    <w:rsid w:val="00C84BEC"/>
    <w:rsid w:val="00C84E83"/>
    <w:rsid w:val="00C852CE"/>
    <w:rsid w:val="00C85C0C"/>
    <w:rsid w:val="00C87CD9"/>
    <w:rsid w:val="00C909E0"/>
    <w:rsid w:val="00C90E2A"/>
    <w:rsid w:val="00C914E0"/>
    <w:rsid w:val="00C91E7E"/>
    <w:rsid w:val="00C9234C"/>
    <w:rsid w:val="00C93897"/>
    <w:rsid w:val="00C93BF7"/>
    <w:rsid w:val="00C93F0B"/>
    <w:rsid w:val="00C9543D"/>
    <w:rsid w:val="00C96D52"/>
    <w:rsid w:val="00C97EA9"/>
    <w:rsid w:val="00CA0F7A"/>
    <w:rsid w:val="00CA13CF"/>
    <w:rsid w:val="00CA2249"/>
    <w:rsid w:val="00CA278A"/>
    <w:rsid w:val="00CA2CFC"/>
    <w:rsid w:val="00CA54C4"/>
    <w:rsid w:val="00CA7E88"/>
    <w:rsid w:val="00CA7F54"/>
    <w:rsid w:val="00CB19C4"/>
    <w:rsid w:val="00CB4805"/>
    <w:rsid w:val="00CB4C15"/>
    <w:rsid w:val="00CB5886"/>
    <w:rsid w:val="00CB79D7"/>
    <w:rsid w:val="00CC027D"/>
    <w:rsid w:val="00CC2262"/>
    <w:rsid w:val="00CC3CFA"/>
    <w:rsid w:val="00CC6DF0"/>
    <w:rsid w:val="00CC70B9"/>
    <w:rsid w:val="00CD0056"/>
    <w:rsid w:val="00CD0703"/>
    <w:rsid w:val="00CD12E4"/>
    <w:rsid w:val="00CD23CD"/>
    <w:rsid w:val="00CD2B1A"/>
    <w:rsid w:val="00CD62AB"/>
    <w:rsid w:val="00CD7C45"/>
    <w:rsid w:val="00CE159F"/>
    <w:rsid w:val="00CE16FA"/>
    <w:rsid w:val="00CE22CC"/>
    <w:rsid w:val="00CE34FE"/>
    <w:rsid w:val="00CE3802"/>
    <w:rsid w:val="00CE3CA8"/>
    <w:rsid w:val="00CE4022"/>
    <w:rsid w:val="00CE6221"/>
    <w:rsid w:val="00CE65F9"/>
    <w:rsid w:val="00CE7377"/>
    <w:rsid w:val="00CE750D"/>
    <w:rsid w:val="00CE75D9"/>
    <w:rsid w:val="00CE7917"/>
    <w:rsid w:val="00CF3198"/>
    <w:rsid w:val="00CF3D91"/>
    <w:rsid w:val="00CF5D22"/>
    <w:rsid w:val="00CF6488"/>
    <w:rsid w:val="00CF685B"/>
    <w:rsid w:val="00CF742B"/>
    <w:rsid w:val="00CF7835"/>
    <w:rsid w:val="00CF7ECA"/>
    <w:rsid w:val="00D004A6"/>
    <w:rsid w:val="00D010BA"/>
    <w:rsid w:val="00D07624"/>
    <w:rsid w:val="00D10168"/>
    <w:rsid w:val="00D10CF2"/>
    <w:rsid w:val="00D10F8F"/>
    <w:rsid w:val="00D11E22"/>
    <w:rsid w:val="00D1200D"/>
    <w:rsid w:val="00D13B2B"/>
    <w:rsid w:val="00D143EC"/>
    <w:rsid w:val="00D151DA"/>
    <w:rsid w:val="00D15F9C"/>
    <w:rsid w:val="00D168CF"/>
    <w:rsid w:val="00D17590"/>
    <w:rsid w:val="00D21D3D"/>
    <w:rsid w:val="00D223DD"/>
    <w:rsid w:val="00D232EE"/>
    <w:rsid w:val="00D2397F"/>
    <w:rsid w:val="00D25028"/>
    <w:rsid w:val="00D25A07"/>
    <w:rsid w:val="00D25D4E"/>
    <w:rsid w:val="00D25E36"/>
    <w:rsid w:val="00D26407"/>
    <w:rsid w:val="00D27D95"/>
    <w:rsid w:val="00D301CC"/>
    <w:rsid w:val="00D3164C"/>
    <w:rsid w:val="00D32318"/>
    <w:rsid w:val="00D3506A"/>
    <w:rsid w:val="00D35945"/>
    <w:rsid w:val="00D35D45"/>
    <w:rsid w:val="00D35D48"/>
    <w:rsid w:val="00D36BE2"/>
    <w:rsid w:val="00D402DE"/>
    <w:rsid w:val="00D41631"/>
    <w:rsid w:val="00D41D97"/>
    <w:rsid w:val="00D41E1C"/>
    <w:rsid w:val="00D431DB"/>
    <w:rsid w:val="00D44C88"/>
    <w:rsid w:val="00D4675E"/>
    <w:rsid w:val="00D478E7"/>
    <w:rsid w:val="00D50D42"/>
    <w:rsid w:val="00D53EC7"/>
    <w:rsid w:val="00D55FEA"/>
    <w:rsid w:val="00D6018E"/>
    <w:rsid w:val="00D6108A"/>
    <w:rsid w:val="00D61151"/>
    <w:rsid w:val="00D61EFB"/>
    <w:rsid w:val="00D66432"/>
    <w:rsid w:val="00D66E57"/>
    <w:rsid w:val="00D7112B"/>
    <w:rsid w:val="00D72A36"/>
    <w:rsid w:val="00D73BAD"/>
    <w:rsid w:val="00D74216"/>
    <w:rsid w:val="00D74509"/>
    <w:rsid w:val="00D754DE"/>
    <w:rsid w:val="00D770F7"/>
    <w:rsid w:val="00D81200"/>
    <w:rsid w:val="00D81772"/>
    <w:rsid w:val="00D8359B"/>
    <w:rsid w:val="00D85970"/>
    <w:rsid w:val="00D87312"/>
    <w:rsid w:val="00D877AB"/>
    <w:rsid w:val="00D91453"/>
    <w:rsid w:val="00D920E7"/>
    <w:rsid w:val="00D9260A"/>
    <w:rsid w:val="00D96594"/>
    <w:rsid w:val="00D97231"/>
    <w:rsid w:val="00D97F3C"/>
    <w:rsid w:val="00DA0D93"/>
    <w:rsid w:val="00DA2929"/>
    <w:rsid w:val="00DA2C19"/>
    <w:rsid w:val="00DA3F5F"/>
    <w:rsid w:val="00DA5A5C"/>
    <w:rsid w:val="00DA6F69"/>
    <w:rsid w:val="00DA7385"/>
    <w:rsid w:val="00DA7ED0"/>
    <w:rsid w:val="00DA7FCB"/>
    <w:rsid w:val="00DB2FDB"/>
    <w:rsid w:val="00DB3422"/>
    <w:rsid w:val="00DB3DAC"/>
    <w:rsid w:val="00DB70DB"/>
    <w:rsid w:val="00DC3861"/>
    <w:rsid w:val="00DC3ED5"/>
    <w:rsid w:val="00DC486D"/>
    <w:rsid w:val="00DC4A19"/>
    <w:rsid w:val="00DC4B54"/>
    <w:rsid w:val="00DC4BB8"/>
    <w:rsid w:val="00DC590E"/>
    <w:rsid w:val="00DC65C5"/>
    <w:rsid w:val="00DC6E1F"/>
    <w:rsid w:val="00DC791D"/>
    <w:rsid w:val="00DC7F86"/>
    <w:rsid w:val="00DC7FCB"/>
    <w:rsid w:val="00DD15E2"/>
    <w:rsid w:val="00DD3729"/>
    <w:rsid w:val="00DD5DAC"/>
    <w:rsid w:val="00DD5F1B"/>
    <w:rsid w:val="00DE1303"/>
    <w:rsid w:val="00DE1B75"/>
    <w:rsid w:val="00DE63B7"/>
    <w:rsid w:val="00DE6465"/>
    <w:rsid w:val="00DF212F"/>
    <w:rsid w:val="00DF2250"/>
    <w:rsid w:val="00DF2D77"/>
    <w:rsid w:val="00DF39D9"/>
    <w:rsid w:val="00DF415F"/>
    <w:rsid w:val="00DF5925"/>
    <w:rsid w:val="00DF5F1C"/>
    <w:rsid w:val="00DF60DC"/>
    <w:rsid w:val="00E003FE"/>
    <w:rsid w:val="00E01016"/>
    <w:rsid w:val="00E01DCF"/>
    <w:rsid w:val="00E0218D"/>
    <w:rsid w:val="00E03206"/>
    <w:rsid w:val="00E040BB"/>
    <w:rsid w:val="00E055EB"/>
    <w:rsid w:val="00E0671A"/>
    <w:rsid w:val="00E077C2"/>
    <w:rsid w:val="00E078C0"/>
    <w:rsid w:val="00E12701"/>
    <w:rsid w:val="00E1306D"/>
    <w:rsid w:val="00E1542F"/>
    <w:rsid w:val="00E1577E"/>
    <w:rsid w:val="00E17243"/>
    <w:rsid w:val="00E2084E"/>
    <w:rsid w:val="00E20BA1"/>
    <w:rsid w:val="00E20FDB"/>
    <w:rsid w:val="00E21326"/>
    <w:rsid w:val="00E22DA4"/>
    <w:rsid w:val="00E23646"/>
    <w:rsid w:val="00E237E5"/>
    <w:rsid w:val="00E23D22"/>
    <w:rsid w:val="00E24082"/>
    <w:rsid w:val="00E25D14"/>
    <w:rsid w:val="00E25DB1"/>
    <w:rsid w:val="00E2715E"/>
    <w:rsid w:val="00E27597"/>
    <w:rsid w:val="00E27C5E"/>
    <w:rsid w:val="00E31457"/>
    <w:rsid w:val="00E322FB"/>
    <w:rsid w:val="00E33800"/>
    <w:rsid w:val="00E33B57"/>
    <w:rsid w:val="00E3401E"/>
    <w:rsid w:val="00E34921"/>
    <w:rsid w:val="00E353A2"/>
    <w:rsid w:val="00E3693B"/>
    <w:rsid w:val="00E3734E"/>
    <w:rsid w:val="00E3767E"/>
    <w:rsid w:val="00E3769B"/>
    <w:rsid w:val="00E42290"/>
    <w:rsid w:val="00E451C1"/>
    <w:rsid w:val="00E4591B"/>
    <w:rsid w:val="00E50922"/>
    <w:rsid w:val="00E50ED0"/>
    <w:rsid w:val="00E5190A"/>
    <w:rsid w:val="00E52819"/>
    <w:rsid w:val="00E576AB"/>
    <w:rsid w:val="00E6080C"/>
    <w:rsid w:val="00E61BB2"/>
    <w:rsid w:val="00E626C5"/>
    <w:rsid w:val="00E62D9A"/>
    <w:rsid w:val="00E6372F"/>
    <w:rsid w:val="00E64444"/>
    <w:rsid w:val="00E65E29"/>
    <w:rsid w:val="00E671D5"/>
    <w:rsid w:val="00E710E9"/>
    <w:rsid w:val="00E72090"/>
    <w:rsid w:val="00E7264E"/>
    <w:rsid w:val="00E7383C"/>
    <w:rsid w:val="00E7409C"/>
    <w:rsid w:val="00E76B7F"/>
    <w:rsid w:val="00E804C7"/>
    <w:rsid w:val="00E80D97"/>
    <w:rsid w:val="00E829EB"/>
    <w:rsid w:val="00E838AC"/>
    <w:rsid w:val="00E85145"/>
    <w:rsid w:val="00E85385"/>
    <w:rsid w:val="00E87BB4"/>
    <w:rsid w:val="00E87CD7"/>
    <w:rsid w:val="00E92F1E"/>
    <w:rsid w:val="00E93FB3"/>
    <w:rsid w:val="00E9569B"/>
    <w:rsid w:val="00E96D25"/>
    <w:rsid w:val="00E96D2F"/>
    <w:rsid w:val="00E9706F"/>
    <w:rsid w:val="00EA0649"/>
    <w:rsid w:val="00EA3230"/>
    <w:rsid w:val="00EA33DF"/>
    <w:rsid w:val="00EA347B"/>
    <w:rsid w:val="00EA39F9"/>
    <w:rsid w:val="00EA55B5"/>
    <w:rsid w:val="00EA59B6"/>
    <w:rsid w:val="00EA6F5E"/>
    <w:rsid w:val="00EB0FD2"/>
    <w:rsid w:val="00EB125A"/>
    <w:rsid w:val="00EB1D83"/>
    <w:rsid w:val="00EB2084"/>
    <w:rsid w:val="00EB52CF"/>
    <w:rsid w:val="00EB6A75"/>
    <w:rsid w:val="00EB7A8A"/>
    <w:rsid w:val="00EC0E1F"/>
    <w:rsid w:val="00EC11E6"/>
    <w:rsid w:val="00EC11EF"/>
    <w:rsid w:val="00EC25B2"/>
    <w:rsid w:val="00EC262C"/>
    <w:rsid w:val="00EC3E83"/>
    <w:rsid w:val="00EC48AF"/>
    <w:rsid w:val="00ED14A8"/>
    <w:rsid w:val="00ED2643"/>
    <w:rsid w:val="00ED3BBA"/>
    <w:rsid w:val="00ED49E4"/>
    <w:rsid w:val="00ED50A3"/>
    <w:rsid w:val="00ED65C9"/>
    <w:rsid w:val="00EE0894"/>
    <w:rsid w:val="00EE0BE7"/>
    <w:rsid w:val="00EE18B5"/>
    <w:rsid w:val="00EE56D6"/>
    <w:rsid w:val="00EE6CCA"/>
    <w:rsid w:val="00EE74F8"/>
    <w:rsid w:val="00EE76CB"/>
    <w:rsid w:val="00EF2157"/>
    <w:rsid w:val="00EF26DB"/>
    <w:rsid w:val="00EF4699"/>
    <w:rsid w:val="00EF53AF"/>
    <w:rsid w:val="00EF555C"/>
    <w:rsid w:val="00EF60E8"/>
    <w:rsid w:val="00EF6340"/>
    <w:rsid w:val="00EF6DBF"/>
    <w:rsid w:val="00EF7010"/>
    <w:rsid w:val="00F0060A"/>
    <w:rsid w:val="00F035A8"/>
    <w:rsid w:val="00F04630"/>
    <w:rsid w:val="00F047CE"/>
    <w:rsid w:val="00F053CB"/>
    <w:rsid w:val="00F06637"/>
    <w:rsid w:val="00F07320"/>
    <w:rsid w:val="00F07A9B"/>
    <w:rsid w:val="00F07C15"/>
    <w:rsid w:val="00F115C8"/>
    <w:rsid w:val="00F116B6"/>
    <w:rsid w:val="00F12B86"/>
    <w:rsid w:val="00F1329A"/>
    <w:rsid w:val="00F15920"/>
    <w:rsid w:val="00F15995"/>
    <w:rsid w:val="00F15BAC"/>
    <w:rsid w:val="00F16346"/>
    <w:rsid w:val="00F16EC1"/>
    <w:rsid w:val="00F20407"/>
    <w:rsid w:val="00F21AB9"/>
    <w:rsid w:val="00F231B2"/>
    <w:rsid w:val="00F2604E"/>
    <w:rsid w:val="00F276A7"/>
    <w:rsid w:val="00F312EF"/>
    <w:rsid w:val="00F3183D"/>
    <w:rsid w:val="00F3238C"/>
    <w:rsid w:val="00F3288C"/>
    <w:rsid w:val="00F32928"/>
    <w:rsid w:val="00F33103"/>
    <w:rsid w:val="00F3628D"/>
    <w:rsid w:val="00F374F6"/>
    <w:rsid w:val="00F37CA8"/>
    <w:rsid w:val="00F41DDB"/>
    <w:rsid w:val="00F42292"/>
    <w:rsid w:val="00F42C3E"/>
    <w:rsid w:val="00F432E8"/>
    <w:rsid w:val="00F447DA"/>
    <w:rsid w:val="00F459F1"/>
    <w:rsid w:val="00F46BC1"/>
    <w:rsid w:val="00F46FDC"/>
    <w:rsid w:val="00F5065B"/>
    <w:rsid w:val="00F50BD4"/>
    <w:rsid w:val="00F537D5"/>
    <w:rsid w:val="00F53E50"/>
    <w:rsid w:val="00F54E53"/>
    <w:rsid w:val="00F56520"/>
    <w:rsid w:val="00F57251"/>
    <w:rsid w:val="00F57C84"/>
    <w:rsid w:val="00F60C3D"/>
    <w:rsid w:val="00F61A23"/>
    <w:rsid w:val="00F621E5"/>
    <w:rsid w:val="00F62237"/>
    <w:rsid w:val="00F631D7"/>
    <w:rsid w:val="00F63737"/>
    <w:rsid w:val="00F65E6E"/>
    <w:rsid w:val="00F661A9"/>
    <w:rsid w:val="00F665E7"/>
    <w:rsid w:val="00F6740B"/>
    <w:rsid w:val="00F70664"/>
    <w:rsid w:val="00F7218F"/>
    <w:rsid w:val="00F7238F"/>
    <w:rsid w:val="00F73B26"/>
    <w:rsid w:val="00F74693"/>
    <w:rsid w:val="00F74B48"/>
    <w:rsid w:val="00F760AF"/>
    <w:rsid w:val="00F77980"/>
    <w:rsid w:val="00F8058D"/>
    <w:rsid w:val="00F81AC7"/>
    <w:rsid w:val="00F8202A"/>
    <w:rsid w:val="00F82406"/>
    <w:rsid w:val="00F82DAE"/>
    <w:rsid w:val="00F84909"/>
    <w:rsid w:val="00F84B01"/>
    <w:rsid w:val="00F85157"/>
    <w:rsid w:val="00F85AC0"/>
    <w:rsid w:val="00F90647"/>
    <w:rsid w:val="00F916CB"/>
    <w:rsid w:val="00F9191D"/>
    <w:rsid w:val="00F92743"/>
    <w:rsid w:val="00F92F69"/>
    <w:rsid w:val="00F930F9"/>
    <w:rsid w:val="00F9593F"/>
    <w:rsid w:val="00F95E91"/>
    <w:rsid w:val="00F95EDB"/>
    <w:rsid w:val="00FA0B0A"/>
    <w:rsid w:val="00FA1FEA"/>
    <w:rsid w:val="00FA237D"/>
    <w:rsid w:val="00FA2D9F"/>
    <w:rsid w:val="00FA2DB5"/>
    <w:rsid w:val="00FA47FD"/>
    <w:rsid w:val="00FA491B"/>
    <w:rsid w:val="00FA55A9"/>
    <w:rsid w:val="00FA7952"/>
    <w:rsid w:val="00FA7EE0"/>
    <w:rsid w:val="00FB0521"/>
    <w:rsid w:val="00FB08F0"/>
    <w:rsid w:val="00FB0E56"/>
    <w:rsid w:val="00FB0F2D"/>
    <w:rsid w:val="00FB19C7"/>
    <w:rsid w:val="00FB2A56"/>
    <w:rsid w:val="00FB3513"/>
    <w:rsid w:val="00FB40D5"/>
    <w:rsid w:val="00FB6802"/>
    <w:rsid w:val="00FC074D"/>
    <w:rsid w:val="00FC09FB"/>
    <w:rsid w:val="00FC16DF"/>
    <w:rsid w:val="00FC2156"/>
    <w:rsid w:val="00FC276B"/>
    <w:rsid w:val="00FC3F54"/>
    <w:rsid w:val="00FC58B1"/>
    <w:rsid w:val="00FC63FA"/>
    <w:rsid w:val="00FC717D"/>
    <w:rsid w:val="00FD0CFC"/>
    <w:rsid w:val="00FD1DD3"/>
    <w:rsid w:val="00FD307D"/>
    <w:rsid w:val="00FD3602"/>
    <w:rsid w:val="00FD43AB"/>
    <w:rsid w:val="00FD52B2"/>
    <w:rsid w:val="00FD5B7B"/>
    <w:rsid w:val="00FD7098"/>
    <w:rsid w:val="00FD7563"/>
    <w:rsid w:val="00FE0062"/>
    <w:rsid w:val="00FE04AF"/>
    <w:rsid w:val="00FE10FE"/>
    <w:rsid w:val="00FE1BC4"/>
    <w:rsid w:val="00FE38CE"/>
    <w:rsid w:val="00FE39D0"/>
    <w:rsid w:val="00FE3C4F"/>
    <w:rsid w:val="00FE65ED"/>
    <w:rsid w:val="00FE7EC7"/>
    <w:rsid w:val="00FF02BF"/>
    <w:rsid w:val="00FF29C5"/>
    <w:rsid w:val="00FF30A7"/>
    <w:rsid w:val="00FF6B67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ED138C"/>
  <w15:chartTrackingRefBased/>
  <w15:docId w15:val="{FB6E5622-EC33-4245-A94B-AFC795FD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2AF"/>
    <w:pPr>
      <w:spacing w:after="20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3D3"/>
    <w:pPr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3D3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3D3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C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3D3"/>
    <w:rPr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CBC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CBC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CBC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CBC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D7098"/>
    <w:pPr>
      <w:spacing w:before="360" w:after="0" w:line="36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7098"/>
    <w:rPr>
      <w:rFonts w:ascii="Times New Roman" w:eastAsiaTheme="majorEastAsia" w:hAnsi="Times New Roman" w:cstheme="majorBidi"/>
      <w:b/>
      <w:bCs/>
      <w:spacing w:val="-10"/>
      <w:kern w:val="28"/>
      <w:sz w:val="28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link w:val="TableTitleCar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700D60"/>
    <w:pPr>
      <w:spacing w:after="0" w:line="360" w:lineRule="auto"/>
    </w:pPr>
    <w:rPr>
      <w:b/>
      <w:bCs/>
    </w:rPr>
  </w:style>
  <w:style w:type="paragraph" w:customStyle="1" w:styleId="TableRowHead1">
    <w:name w:val="Table Row Head 1"/>
    <w:basedOn w:val="Normal"/>
    <w:qFormat/>
    <w:rsid w:val="00700D60"/>
    <w:pPr>
      <w:spacing w:after="0" w:line="360" w:lineRule="auto"/>
    </w:pPr>
  </w:style>
  <w:style w:type="paragraph" w:customStyle="1" w:styleId="TableRowHead2">
    <w:name w:val="Table Row Head 2"/>
    <w:basedOn w:val="Normal"/>
    <w:qFormat/>
    <w:rsid w:val="00700D60"/>
    <w:pPr>
      <w:spacing w:after="0" w:line="360" w:lineRule="auto"/>
      <w:ind w:left="331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050A04"/>
    <w:pPr>
      <w:spacing w:after="120" w:line="240" w:lineRule="auto"/>
    </w:pPr>
    <w:rPr>
      <w:sz w:val="20"/>
    </w:r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1D73D3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D73D3"/>
    <w:rPr>
      <w:i/>
      <w:iCs/>
      <w:sz w:val="24"/>
    </w:rPr>
  </w:style>
  <w:style w:type="paragraph" w:styleId="ListParagraph">
    <w:name w:val="List Paragraph"/>
    <w:basedOn w:val="Normal"/>
    <w:uiPriority w:val="34"/>
    <w:qFormat/>
    <w:rsid w:val="008141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8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C7E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C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C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C7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C7E"/>
    <w:pPr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83C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83C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C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C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C7E"/>
    <w:rPr>
      <w:b/>
      <w:bCs/>
      <w:smallCaps/>
      <w:color w:val="2F5496" w:themeColor="accent1" w:themeShade="BF"/>
      <w:spacing w:val="5"/>
    </w:rPr>
  </w:style>
  <w:style w:type="paragraph" w:customStyle="1" w:styleId="C-BodyText">
    <w:name w:val="C-Body Text"/>
    <w:link w:val="C-BodyTextChar"/>
    <w:rsid w:val="00183C7E"/>
    <w:pPr>
      <w:spacing w:before="120" w:after="120" w:line="280" w:lineRule="atLeast"/>
    </w:pPr>
    <w:rPr>
      <w:rFonts w:eastAsia="Times New Roman"/>
      <w:sz w:val="24"/>
      <w:szCs w:val="20"/>
    </w:rPr>
  </w:style>
  <w:style w:type="character" w:customStyle="1" w:styleId="C-BodyTextChar">
    <w:name w:val="C-Body Text Char"/>
    <w:link w:val="C-BodyText"/>
    <w:rsid w:val="00183C7E"/>
    <w:rPr>
      <w:rFonts w:eastAsia="Times New Roman"/>
      <w:sz w:val="24"/>
      <w:szCs w:val="20"/>
    </w:rPr>
  </w:style>
  <w:style w:type="paragraph" w:styleId="Revision">
    <w:name w:val="Revision"/>
    <w:hidden/>
    <w:uiPriority w:val="99"/>
    <w:semiHidden/>
    <w:rsid w:val="00183C7E"/>
    <w:pPr>
      <w:spacing w:after="0" w:line="240" w:lineRule="auto"/>
    </w:pPr>
    <w:rPr>
      <w:rFonts w:asciiTheme="minorHAnsi" w:hAnsiTheme="minorHAnsi" w:cstheme="minorBidi"/>
      <w:kern w:val="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C7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83C7E"/>
    <w:pPr>
      <w:spacing w:after="0"/>
      <w:jc w:val="center"/>
    </w:pPr>
    <w:rPr>
      <w:rFonts w:eastAsia="Times New Roman"/>
      <w:noProof/>
      <w:szCs w:val="20"/>
    </w:rPr>
  </w:style>
  <w:style w:type="character" w:customStyle="1" w:styleId="EndNoteBibliographyTitleChar">
    <w:name w:val="EndNote Bibliography Title Char"/>
    <w:basedOn w:val="C-BodyTextChar"/>
    <w:link w:val="EndNoteBibliographyTitle"/>
    <w:rsid w:val="00183C7E"/>
    <w:rPr>
      <w:rFonts w:eastAsia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83C7E"/>
    <w:rPr>
      <w:rFonts w:eastAsia="Times New Roman"/>
      <w:noProof/>
      <w:szCs w:val="20"/>
    </w:rPr>
  </w:style>
  <w:style w:type="character" w:customStyle="1" w:styleId="EndNoteBibliographyChar">
    <w:name w:val="EndNote Bibliography Char"/>
    <w:basedOn w:val="C-BodyTextChar"/>
    <w:link w:val="EndNoteBibliography"/>
    <w:rsid w:val="00183C7E"/>
    <w:rPr>
      <w:rFonts w:eastAsia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183C7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3C7E"/>
    <w:rPr>
      <w:color w:val="605E5C"/>
      <w:shd w:val="clear" w:color="auto" w:fill="E1DFDD"/>
    </w:rPr>
  </w:style>
  <w:style w:type="paragraph" w:customStyle="1" w:styleId="C-Footnote">
    <w:name w:val="C-Footnote"/>
    <w:basedOn w:val="Normal"/>
    <w:rsid w:val="00183C7E"/>
    <w:pPr>
      <w:tabs>
        <w:tab w:val="left" w:pos="144"/>
      </w:tabs>
      <w:spacing w:after="0" w:line="240" w:lineRule="auto"/>
    </w:pPr>
    <w:rPr>
      <w:rFonts w:eastAsia="Times New Roman" w:cs="Arial"/>
      <w:sz w:val="20"/>
      <w:szCs w:val="20"/>
    </w:rPr>
  </w:style>
  <w:style w:type="paragraph" w:styleId="Caption">
    <w:name w:val="caption"/>
    <w:aliases w:val="c,Caption Char"/>
    <w:next w:val="Normal"/>
    <w:rsid w:val="00183C7E"/>
    <w:pPr>
      <w:keepNext/>
      <w:spacing w:before="120" w:after="120" w:line="280" w:lineRule="atLeast"/>
      <w:ind w:left="1440" w:hanging="1440"/>
    </w:pPr>
    <w:rPr>
      <w:rFonts w:eastAsia="Times New Roman"/>
      <w:b/>
      <w:bCs/>
      <w:sz w:val="24"/>
      <w:szCs w:val="24"/>
    </w:rPr>
  </w:style>
  <w:style w:type="character" w:customStyle="1" w:styleId="TableTitleCar">
    <w:name w:val="Table Title Car"/>
    <w:link w:val="TableTitle"/>
    <w:rsid w:val="00183C7E"/>
    <w:rPr>
      <w:b/>
      <w:bCs/>
      <w:sz w:val="24"/>
    </w:rPr>
  </w:style>
  <w:style w:type="paragraph" w:customStyle="1" w:styleId="TableText-11pts">
    <w:name w:val="Table Text - 11 pts"/>
    <w:basedOn w:val="Normal"/>
    <w:link w:val="TableText-11ptsCarCar"/>
    <w:rsid w:val="00183C7E"/>
    <w:pPr>
      <w:spacing w:before="60" w:after="20" w:line="240" w:lineRule="auto"/>
    </w:pPr>
    <w:rPr>
      <w:rFonts w:eastAsia="Times New Roman"/>
      <w:sz w:val="22"/>
      <w:lang w:val="en-CA" w:eastAsia="fr-CA"/>
    </w:rPr>
  </w:style>
  <w:style w:type="character" w:customStyle="1" w:styleId="TableText-11ptsCarCar">
    <w:name w:val="Table Text - 11 pts Car Car"/>
    <w:link w:val="TableText-11pts"/>
    <w:rsid w:val="00183C7E"/>
    <w:rPr>
      <w:rFonts w:eastAsia="Times New Roman"/>
      <w:lang w:val="en-CA" w:eastAsia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183C7E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A9338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ystinaNeuman\OneDrive%20-%20The%20Curry%20Rockefeller%20Group,%20LLC\1%20SMPA%20Urology\CRG%20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A103C896DCB46A5B45F3658B2CCAF" ma:contentTypeVersion="10" ma:contentTypeDescription="Create a new document." ma:contentTypeScope="" ma:versionID="fc0c3a8535b9050c7a72ff6382d16cb7">
  <xsd:schema xmlns:xsd="http://www.w3.org/2001/XMLSchema" xmlns:xs="http://www.w3.org/2001/XMLSchema" xmlns:p="http://schemas.microsoft.com/office/2006/metadata/properties" xmlns:ns2="c58e625d-30bb-4ea3-a9f2-39b78ccdca58" targetNamespace="http://schemas.microsoft.com/office/2006/metadata/properties" ma:root="true" ma:fieldsID="a7ef304e7a0f8f25453fc4fa02ee4962" ns2:_="">
    <xsd:import namespace="c58e625d-30bb-4ea3-a9f2-39b78ccdca58"/>
    <xsd:element name="properties">
      <xsd:complexType>
        <xsd:sequence>
          <xsd:element name="documentManagement">
            <xsd:complexType>
              <xsd:all>
                <xsd:element ref="ns2:Path" minOccurs="0"/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e625d-30bb-4ea3-a9f2-39b78ccdca58" elementFormDefault="qualified">
    <xsd:import namespace="http://schemas.microsoft.com/office/2006/documentManagement/types"/>
    <xsd:import namespace="http://schemas.microsoft.com/office/infopath/2007/PartnerControls"/>
    <xsd:element name="Path" ma:index="4" nillable="true" ma:displayName="Path" ma:internalName="Path" ma:readOnly="false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ath xmlns="c58e625d-30bb-4ea3-a9f2-39b78ccdca5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6DE17-E363-4F97-9DF3-EFA2675FB1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e625d-30bb-4ea3-a9f2-39b78ccdc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E034A5-0398-471C-9BE7-93A5F52009E6}">
  <ds:schemaRefs>
    <ds:schemaRef ds:uri="http://schemas.microsoft.com/office/2006/metadata/properties"/>
    <ds:schemaRef ds:uri="http://schemas.microsoft.com/office/infopath/2007/PartnerControls"/>
    <ds:schemaRef ds:uri="c58e625d-30bb-4ea3-a9f2-39b78ccdca58"/>
  </ds:schemaRefs>
</ds:datastoreItem>
</file>

<file path=customXml/itemProps3.xml><?xml version="1.0" encoding="utf-8"?>
<ds:datastoreItem xmlns:ds="http://schemas.openxmlformats.org/officeDocument/2006/customXml" ds:itemID="{B4F80B0F-CE07-4647-ADAA-65CE6A9D21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C116F5-913C-445A-9614-2A269F703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RG Template.dotm</Template>
  <TotalTime>0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ina Neuman</dc:creator>
  <cp:keywords/>
  <dc:description/>
  <cp:lastModifiedBy>Power Edit 6.0</cp:lastModifiedBy>
  <cp:revision>2</cp:revision>
  <dcterms:created xsi:type="dcterms:W3CDTF">2026-02-16T03:30:00Z</dcterms:created>
  <dcterms:modified xsi:type="dcterms:W3CDTF">2026-02-1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A103C896DCB46A5B45F3658B2CCAF</vt:lpwstr>
  </property>
  <property fmtid="{D5CDD505-2E9C-101B-9397-08002B2CF9AE}" pid="3" name="MediaServiceImageTags">
    <vt:lpwstr/>
  </property>
  <property fmtid="{D5CDD505-2E9C-101B-9397-08002B2CF9AE}" pid="4" name="GrammarlyDocumentId">
    <vt:lpwstr>2a3717b2-f610-4e67-9f52-7f8bb12b0116</vt:lpwstr>
  </property>
</Properties>
</file>